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FDA441" w14:textId="77777777" w:rsidR="00F60F20" w:rsidRDefault="00F60F20" w:rsidP="00F60F20">
      <w:pPr>
        <w:spacing w:line="360" w:lineRule="auto"/>
        <w:rPr>
          <w:rFonts w:ascii="Times New Roman" w:hAnsi="Times New Roman"/>
          <w:b/>
          <w:bCs/>
          <w:iCs/>
          <w:sz w:val="32"/>
          <w:szCs w:val="32"/>
          <w:lang w:eastAsia="zh-CN"/>
        </w:rPr>
      </w:pPr>
      <w:bookmarkStart w:id="0" w:name="_Hlk57455002"/>
      <w:bookmarkStart w:id="1" w:name="_Hlk51854670"/>
      <w:r w:rsidRPr="00C27BE0">
        <w:rPr>
          <w:rFonts w:ascii="Times New Roman" w:hAnsi="Times New Roman" w:hint="eastAsia"/>
          <w:b/>
          <w:bCs/>
          <w:iCs/>
          <w:sz w:val="32"/>
          <w:szCs w:val="32"/>
          <w:lang w:eastAsia="zh-CN"/>
        </w:rPr>
        <w:t>Supplementary Information</w:t>
      </w:r>
    </w:p>
    <w:p w14:paraId="49A09F9D" w14:textId="77777777" w:rsidR="00F60F20" w:rsidRDefault="00F60F20" w:rsidP="00C666C8">
      <w:pPr>
        <w:spacing w:line="480" w:lineRule="auto"/>
        <w:jc w:val="center"/>
        <w:rPr>
          <w:rFonts w:ascii="Times New Roman" w:hAnsi="Times New Roman"/>
          <w:b/>
          <w:i/>
          <w:iCs/>
          <w:sz w:val="28"/>
          <w:szCs w:val="28"/>
        </w:rPr>
      </w:pPr>
    </w:p>
    <w:bookmarkEnd w:id="0"/>
    <w:bookmarkEnd w:id="1"/>
    <w:p w14:paraId="53291A15" w14:textId="5CFD9C1E" w:rsidR="001F7DF2" w:rsidRPr="00673C68" w:rsidRDefault="001F7DF2" w:rsidP="001F7DF2">
      <w:pPr>
        <w:spacing w:line="360" w:lineRule="auto"/>
        <w:jc w:val="center"/>
        <w:rPr>
          <w:rFonts w:ascii="Times New Roman" w:hAnsi="Times New Roman"/>
          <w:b/>
          <w:color w:val="000000" w:themeColor="text1"/>
          <w:sz w:val="28"/>
          <w:szCs w:val="28"/>
          <w:lang w:eastAsia="zh-CN"/>
        </w:rPr>
      </w:pPr>
      <w:proofErr w:type="spellStart"/>
      <w:r w:rsidRPr="00673C68">
        <w:rPr>
          <w:rFonts w:ascii="Times New Roman" w:hAnsi="Times New Roman"/>
          <w:b/>
          <w:i/>
          <w:iCs/>
          <w:color w:val="000000" w:themeColor="text1"/>
          <w:sz w:val="28"/>
          <w:szCs w:val="28"/>
        </w:rPr>
        <w:t>Maribellus</w:t>
      </w:r>
      <w:proofErr w:type="spellEnd"/>
      <w:r w:rsidRPr="00673C68">
        <w:rPr>
          <w:rFonts w:ascii="Times New Roman" w:hAnsi="Times New Roman"/>
          <w:b/>
          <w:i/>
          <w:color w:val="000000" w:themeColor="text1"/>
          <w:sz w:val="28"/>
          <w:szCs w:val="28"/>
          <w:lang w:eastAsia="zh-CN"/>
        </w:rPr>
        <w:t xml:space="preserve"> </w:t>
      </w:r>
      <w:proofErr w:type="spellStart"/>
      <w:r w:rsidRPr="00673C68">
        <w:rPr>
          <w:rFonts w:ascii="Times New Roman" w:hAnsi="Times New Roman"/>
          <w:b/>
          <w:i/>
          <w:iCs/>
          <w:color w:val="000000" w:themeColor="text1"/>
          <w:sz w:val="28"/>
          <w:szCs w:val="28"/>
          <w:lang w:eastAsia="zh-CN"/>
        </w:rPr>
        <w:t>comscasis</w:t>
      </w:r>
      <w:proofErr w:type="spellEnd"/>
      <w:r w:rsidRPr="00673C68">
        <w:rPr>
          <w:rFonts w:ascii="Times New Roman" w:hAnsi="Times New Roman"/>
          <w:b/>
          <w:color w:val="000000" w:themeColor="text1"/>
          <w:sz w:val="28"/>
          <w:szCs w:val="28"/>
          <w:lang w:eastAsia="zh-CN"/>
        </w:rPr>
        <w:t xml:space="preserve"> sp. </w:t>
      </w:r>
      <w:proofErr w:type="spellStart"/>
      <w:proofErr w:type="gramStart"/>
      <w:r w:rsidRPr="00673C68">
        <w:rPr>
          <w:rFonts w:ascii="Times New Roman" w:hAnsi="Times New Roman"/>
          <w:b/>
          <w:color w:val="000000" w:themeColor="text1"/>
          <w:sz w:val="28"/>
          <w:szCs w:val="28"/>
          <w:lang w:eastAsia="zh-CN"/>
        </w:rPr>
        <w:t>nov</w:t>
      </w:r>
      <w:proofErr w:type="gramEnd"/>
      <w:r w:rsidRPr="00673C68">
        <w:rPr>
          <w:rFonts w:ascii="Times New Roman" w:hAnsi="Times New Roman"/>
          <w:b/>
          <w:color w:val="000000" w:themeColor="text1"/>
          <w:sz w:val="28"/>
          <w:szCs w:val="28"/>
          <w:lang w:eastAsia="zh-CN"/>
        </w:rPr>
        <w:t>.</w:t>
      </w:r>
      <w:proofErr w:type="spellEnd"/>
      <w:r w:rsidRPr="00673C68">
        <w:rPr>
          <w:rFonts w:ascii="Times New Roman" w:hAnsi="Times New Roman"/>
          <w:b/>
          <w:color w:val="000000" w:themeColor="text1"/>
          <w:sz w:val="28"/>
          <w:szCs w:val="28"/>
          <w:lang w:eastAsia="zh-CN"/>
        </w:rPr>
        <w:t>,</w:t>
      </w:r>
      <w:r>
        <w:rPr>
          <w:rFonts w:ascii="Times New Roman" w:hAnsi="Times New Roman" w:hint="eastAsia"/>
          <w:b/>
          <w:color w:val="000000" w:themeColor="text1"/>
          <w:sz w:val="28"/>
          <w:szCs w:val="28"/>
          <w:lang w:eastAsia="zh-CN"/>
        </w:rPr>
        <w:t xml:space="preserve"> </w:t>
      </w:r>
      <w:r w:rsidR="005214DC">
        <w:rPr>
          <w:rFonts w:ascii="Times New Roman" w:hAnsi="Times New Roman"/>
          <w:b/>
          <w:color w:val="000000" w:themeColor="text1"/>
          <w:sz w:val="28"/>
          <w:szCs w:val="28"/>
          <w:lang w:eastAsia="zh-CN"/>
        </w:rPr>
        <w:t xml:space="preserve">isolated from </w:t>
      </w:r>
      <w:r w:rsidR="005214DC">
        <w:rPr>
          <w:rFonts w:ascii="Times New Roman" w:hAnsi="Times New Roman" w:hint="eastAsia"/>
          <w:b/>
          <w:color w:val="000000" w:themeColor="text1"/>
          <w:sz w:val="28"/>
          <w:szCs w:val="28"/>
          <w:lang w:eastAsia="zh-CN"/>
        </w:rPr>
        <w:t>the</w:t>
      </w:r>
      <w:r w:rsidR="005214DC">
        <w:rPr>
          <w:rFonts w:ascii="Times New Roman" w:hAnsi="Times New Roman"/>
          <w:b/>
          <w:color w:val="000000" w:themeColor="text1"/>
          <w:sz w:val="28"/>
          <w:szCs w:val="28"/>
          <w:lang w:eastAsia="zh-CN"/>
        </w:rPr>
        <w:t xml:space="preserve"> deep-</w:t>
      </w:r>
      <w:r w:rsidRPr="00673C68">
        <w:rPr>
          <w:rFonts w:ascii="Times New Roman" w:hAnsi="Times New Roman"/>
          <w:b/>
          <w:color w:val="000000" w:themeColor="text1"/>
          <w:sz w:val="28"/>
          <w:szCs w:val="28"/>
          <w:lang w:eastAsia="zh-CN"/>
        </w:rPr>
        <w:t>sea cold seep</w:t>
      </w:r>
    </w:p>
    <w:p w14:paraId="2DEFFE85" w14:textId="2F0423BE" w:rsidR="00555882" w:rsidRPr="00D44892" w:rsidRDefault="00555882" w:rsidP="00077FD5">
      <w:pPr>
        <w:spacing w:before="120" w:after="120" w:line="480" w:lineRule="auto"/>
        <w:jc w:val="center"/>
        <w:rPr>
          <w:rFonts w:ascii="Times New Roman" w:hAnsi="Times New Roman"/>
          <w:bCs/>
          <w:vertAlign w:val="superscript"/>
          <w:lang w:eastAsia="zh-CN"/>
        </w:rPr>
      </w:pPr>
      <w:proofErr w:type="spellStart"/>
      <w:r w:rsidRPr="00D44892">
        <w:rPr>
          <w:rFonts w:ascii="Times New Roman" w:hAnsi="Times New Roman"/>
          <w:bCs/>
          <w:lang w:eastAsia="zh-CN"/>
        </w:rPr>
        <w:t>Rikuan</w:t>
      </w:r>
      <w:proofErr w:type="spellEnd"/>
      <w:r w:rsidRPr="00D44892">
        <w:rPr>
          <w:rFonts w:ascii="Times New Roman" w:hAnsi="Times New Roman"/>
          <w:bCs/>
          <w:lang w:eastAsia="zh-CN"/>
        </w:rPr>
        <w:t xml:space="preserve"> Zheng</w:t>
      </w:r>
      <w:r w:rsidRPr="00D44892">
        <w:rPr>
          <w:rFonts w:ascii="Times New Roman" w:hAnsi="Times New Roman"/>
          <w:bCs/>
          <w:vertAlign w:val="superscript"/>
          <w:lang w:eastAsia="zh-CN"/>
        </w:rPr>
        <w:t>1</w:t>
      </w:r>
      <w:proofErr w:type="gramStart"/>
      <w:r w:rsidRPr="00D44892">
        <w:rPr>
          <w:rFonts w:ascii="Times New Roman" w:hAnsi="Times New Roman"/>
          <w:bCs/>
          <w:vertAlign w:val="superscript"/>
          <w:lang w:eastAsia="zh-CN"/>
        </w:rPr>
        <w:t>,2,3,4</w:t>
      </w:r>
      <w:proofErr w:type="gramEnd"/>
      <w:r w:rsidRPr="00D44892">
        <w:rPr>
          <w:rFonts w:ascii="Times New Roman" w:hAnsi="Times New Roman"/>
          <w:bCs/>
          <w:lang w:eastAsia="zh-CN"/>
        </w:rPr>
        <w:t xml:space="preserve">, </w:t>
      </w:r>
      <w:proofErr w:type="spellStart"/>
      <w:r w:rsidRPr="00D44892">
        <w:rPr>
          <w:rFonts w:ascii="Times New Roman" w:hAnsi="Times New Roman"/>
          <w:bCs/>
          <w:lang w:eastAsia="zh-CN"/>
        </w:rPr>
        <w:t>Chaomin</w:t>
      </w:r>
      <w:proofErr w:type="spellEnd"/>
      <w:r w:rsidRPr="00D44892">
        <w:rPr>
          <w:rFonts w:ascii="Times New Roman" w:hAnsi="Times New Roman"/>
          <w:bCs/>
          <w:lang w:eastAsia="zh-CN"/>
        </w:rPr>
        <w:t xml:space="preserve"> Sun</w:t>
      </w:r>
      <w:r w:rsidRPr="00D44892">
        <w:rPr>
          <w:rFonts w:ascii="Times New Roman" w:hAnsi="Times New Roman"/>
          <w:bCs/>
          <w:vertAlign w:val="superscript"/>
          <w:lang w:eastAsia="zh-CN"/>
        </w:rPr>
        <w:t>1,2,4*</w:t>
      </w:r>
      <w:bookmarkStart w:id="2" w:name="_GoBack"/>
      <w:bookmarkEnd w:id="2"/>
    </w:p>
    <w:p w14:paraId="1D7D9909" w14:textId="118B49DA" w:rsidR="00760956" w:rsidRPr="00576D87" w:rsidRDefault="00555882" w:rsidP="00052436">
      <w:pPr>
        <w:spacing w:line="480" w:lineRule="auto"/>
        <w:ind w:leftChars="50" w:left="120"/>
        <w:jc w:val="both"/>
        <w:rPr>
          <w:rFonts w:ascii="Times New Roman" w:hAnsi="Times New Roman"/>
          <w:kern w:val="2"/>
        </w:rPr>
      </w:pPr>
      <w:r w:rsidRPr="00576D87">
        <w:rPr>
          <w:rFonts w:ascii="Times New Roman" w:hAnsi="Times New Roman"/>
          <w:sz w:val="30"/>
          <w:szCs w:val="30"/>
          <w:vertAlign w:val="superscript"/>
          <w:lang w:eastAsia="zh-CN"/>
        </w:rPr>
        <w:t>1</w:t>
      </w:r>
      <w:r w:rsidR="00760956" w:rsidRPr="00576D87">
        <w:rPr>
          <w:rFonts w:ascii="Times New Roman" w:hAnsi="Times New Roman"/>
          <w:kern w:val="2"/>
        </w:rPr>
        <w:t xml:space="preserve">CAS Key Laboratory of Experimental Marine Biology &amp; Center of Deep Sea </w:t>
      </w:r>
      <w:r w:rsidR="007E1A16" w:rsidRPr="00576D87">
        <w:rPr>
          <w:rFonts w:ascii="Times New Roman" w:hAnsi="Times New Roman"/>
          <w:kern w:val="2"/>
          <w:lang w:eastAsia="zh-CN"/>
        </w:rPr>
        <w:t xml:space="preserve">  </w:t>
      </w:r>
      <w:r w:rsidR="00760956" w:rsidRPr="00576D87">
        <w:rPr>
          <w:rFonts w:ascii="Times New Roman" w:hAnsi="Times New Roman"/>
          <w:kern w:val="2"/>
        </w:rPr>
        <w:t xml:space="preserve">Research, Institute of Oceanology, Chinese Academy of Sciences, Qingdao, China </w:t>
      </w:r>
    </w:p>
    <w:p w14:paraId="126CAB10" w14:textId="285C6586" w:rsidR="00555882" w:rsidRPr="00576D87" w:rsidRDefault="00760956" w:rsidP="00052436">
      <w:pPr>
        <w:spacing w:line="480" w:lineRule="auto"/>
        <w:ind w:left="183" w:hangingChars="61" w:hanging="183"/>
        <w:jc w:val="both"/>
        <w:rPr>
          <w:rFonts w:ascii="Times New Roman" w:hAnsi="Times New Roman"/>
          <w:bCs/>
          <w:lang w:eastAsia="zh-CN"/>
        </w:rPr>
      </w:pPr>
      <w:r w:rsidRPr="00576D87">
        <w:rPr>
          <w:rFonts w:ascii="Times New Roman" w:hAnsi="Times New Roman"/>
          <w:sz w:val="30"/>
          <w:szCs w:val="30"/>
          <w:vertAlign w:val="superscript"/>
          <w:lang w:eastAsia="zh-CN"/>
        </w:rPr>
        <w:t xml:space="preserve"> </w:t>
      </w:r>
      <w:r w:rsidR="00555882" w:rsidRPr="00576D87">
        <w:rPr>
          <w:rFonts w:ascii="Times New Roman" w:hAnsi="Times New Roman"/>
          <w:sz w:val="30"/>
          <w:szCs w:val="30"/>
          <w:vertAlign w:val="superscript"/>
          <w:lang w:eastAsia="zh-CN"/>
        </w:rPr>
        <w:t>2</w:t>
      </w:r>
      <w:r w:rsidR="00555882" w:rsidRPr="00576D87">
        <w:rPr>
          <w:rFonts w:ascii="Times New Roman" w:hAnsi="Times New Roman"/>
          <w:kern w:val="2"/>
        </w:rPr>
        <w:t>Laboratory for Marine Biology and Biotechnology, Qingdao National Laboratory for Marine Science and Technology, Qingdao, China</w:t>
      </w:r>
      <w:r w:rsidR="00555882" w:rsidRPr="00576D87">
        <w:rPr>
          <w:rFonts w:ascii="Times New Roman" w:hAnsi="Times New Roman"/>
          <w:lang w:eastAsia="zh-CN"/>
        </w:rPr>
        <w:t xml:space="preserve"> </w:t>
      </w:r>
    </w:p>
    <w:p w14:paraId="6DEB4F83" w14:textId="21D6CF3A" w:rsidR="00555882" w:rsidRPr="00576D87" w:rsidRDefault="00760956" w:rsidP="00052436">
      <w:pPr>
        <w:spacing w:line="480" w:lineRule="auto"/>
        <w:ind w:left="183" w:hangingChars="61" w:hanging="183"/>
        <w:jc w:val="both"/>
        <w:rPr>
          <w:rFonts w:ascii="Times New Roman" w:hAnsi="Times New Roman"/>
          <w:bCs/>
          <w:lang w:eastAsia="zh-CN"/>
        </w:rPr>
      </w:pPr>
      <w:r w:rsidRPr="00576D87">
        <w:rPr>
          <w:rFonts w:ascii="Times New Roman" w:hAnsi="Times New Roman"/>
          <w:sz w:val="30"/>
          <w:szCs w:val="30"/>
          <w:vertAlign w:val="superscript"/>
          <w:lang w:eastAsia="zh-CN"/>
        </w:rPr>
        <w:t xml:space="preserve"> </w:t>
      </w:r>
      <w:r w:rsidR="00555882" w:rsidRPr="00576D87">
        <w:rPr>
          <w:rFonts w:ascii="Times New Roman" w:hAnsi="Times New Roman"/>
          <w:sz w:val="30"/>
          <w:szCs w:val="30"/>
          <w:vertAlign w:val="superscript"/>
          <w:lang w:eastAsia="zh-CN"/>
        </w:rPr>
        <w:t>3</w:t>
      </w:r>
      <w:r w:rsidR="00555882" w:rsidRPr="00576D87">
        <w:rPr>
          <w:rFonts w:ascii="Times New Roman" w:hAnsi="Times New Roman"/>
          <w:lang w:eastAsia="zh-CN"/>
        </w:rPr>
        <w:t xml:space="preserve">College of </w:t>
      </w:r>
      <w:r w:rsidR="00FD2135" w:rsidRPr="00576D87">
        <w:rPr>
          <w:rFonts w:ascii="Times New Roman" w:hAnsi="Times New Roman"/>
          <w:lang w:eastAsia="zh-CN"/>
        </w:rPr>
        <w:t>E</w:t>
      </w:r>
      <w:r w:rsidR="00555882" w:rsidRPr="00576D87">
        <w:rPr>
          <w:rFonts w:ascii="Times New Roman" w:hAnsi="Times New Roman"/>
          <w:lang w:eastAsia="zh-CN"/>
        </w:rPr>
        <w:t xml:space="preserve">arth </w:t>
      </w:r>
      <w:r w:rsidR="00FD2135" w:rsidRPr="00576D87">
        <w:rPr>
          <w:rFonts w:ascii="Times New Roman" w:hAnsi="Times New Roman"/>
          <w:lang w:eastAsia="zh-CN"/>
        </w:rPr>
        <w:t>S</w:t>
      </w:r>
      <w:r w:rsidR="00555882" w:rsidRPr="00576D87">
        <w:rPr>
          <w:rFonts w:ascii="Times New Roman" w:hAnsi="Times New Roman"/>
          <w:lang w:eastAsia="zh-CN"/>
        </w:rPr>
        <w:t>cience,</w:t>
      </w:r>
      <w:r w:rsidR="00555882" w:rsidRPr="00576D87">
        <w:rPr>
          <w:rFonts w:ascii="Times New Roman" w:hAnsi="Times New Roman"/>
          <w:sz w:val="30"/>
          <w:szCs w:val="30"/>
          <w:lang w:eastAsia="zh-CN"/>
        </w:rPr>
        <w:t xml:space="preserve"> </w:t>
      </w:r>
      <w:r w:rsidR="00555882" w:rsidRPr="00576D87">
        <w:rPr>
          <w:rFonts w:ascii="Times New Roman" w:hAnsi="Times New Roman"/>
          <w:bCs/>
        </w:rPr>
        <w:t>University of Chinese Academy of Sciences, Beijing,</w:t>
      </w:r>
      <w:r w:rsidR="00555882" w:rsidRPr="00576D87">
        <w:rPr>
          <w:rFonts w:ascii="Times New Roman" w:hAnsi="Times New Roman"/>
          <w:bCs/>
          <w:lang w:eastAsia="zh-CN"/>
        </w:rPr>
        <w:t xml:space="preserve"> </w:t>
      </w:r>
      <w:r w:rsidR="00555882" w:rsidRPr="00576D87">
        <w:rPr>
          <w:rFonts w:ascii="Times New Roman" w:hAnsi="Times New Roman"/>
          <w:bCs/>
        </w:rPr>
        <w:t>China</w:t>
      </w:r>
    </w:p>
    <w:p w14:paraId="77565876" w14:textId="3A2CB74F" w:rsidR="00555882" w:rsidRPr="00576D87" w:rsidRDefault="00760956" w:rsidP="00052436">
      <w:pPr>
        <w:spacing w:line="480" w:lineRule="auto"/>
        <w:ind w:left="146" w:hangingChars="61" w:hanging="146"/>
        <w:jc w:val="both"/>
        <w:rPr>
          <w:rFonts w:ascii="Times New Roman" w:hAnsi="Times New Roman"/>
          <w:lang w:eastAsia="zh-CN"/>
        </w:rPr>
      </w:pPr>
      <w:r w:rsidRPr="00576D87">
        <w:rPr>
          <w:rFonts w:ascii="Times New Roman" w:hAnsi="Times New Roman"/>
          <w:vertAlign w:val="superscript"/>
          <w:lang w:eastAsia="zh-CN"/>
        </w:rPr>
        <w:t xml:space="preserve"> </w:t>
      </w:r>
      <w:r w:rsidR="00555882" w:rsidRPr="00576D87">
        <w:rPr>
          <w:rFonts w:ascii="Times New Roman" w:hAnsi="Times New Roman"/>
          <w:vertAlign w:val="superscript"/>
          <w:lang w:eastAsia="zh-CN"/>
        </w:rPr>
        <w:t>4</w:t>
      </w:r>
      <w:r w:rsidR="00555882" w:rsidRPr="00576D87">
        <w:rPr>
          <w:rFonts w:ascii="Times New Roman" w:hAnsi="Times New Roman"/>
          <w:lang w:eastAsia="zh-CN"/>
        </w:rPr>
        <w:t>Center of Ocean Mega-Science, Chinese Academy of Sciences, Qingdao, China</w:t>
      </w:r>
    </w:p>
    <w:p w14:paraId="468C9B15" w14:textId="77777777" w:rsidR="00555882" w:rsidRPr="00576D87" w:rsidRDefault="00555882" w:rsidP="00052436">
      <w:pPr>
        <w:spacing w:line="480" w:lineRule="auto"/>
        <w:jc w:val="both"/>
        <w:rPr>
          <w:rFonts w:ascii="Times New Roman" w:hAnsi="Times New Roman"/>
          <w:sz w:val="30"/>
          <w:szCs w:val="30"/>
          <w:vertAlign w:val="superscript"/>
          <w:lang w:eastAsia="zh-CN"/>
        </w:rPr>
      </w:pPr>
    </w:p>
    <w:p w14:paraId="1B2643FB" w14:textId="77777777" w:rsidR="00555882" w:rsidRPr="00576D87" w:rsidRDefault="00555882" w:rsidP="00052436">
      <w:pPr>
        <w:spacing w:line="480" w:lineRule="auto"/>
        <w:jc w:val="both"/>
        <w:rPr>
          <w:rFonts w:ascii="Times New Roman" w:hAnsi="Times New Roman"/>
          <w:bCs/>
          <w:lang w:eastAsia="zh-CN"/>
        </w:rPr>
      </w:pPr>
      <w:r w:rsidRPr="00576D87">
        <w:rPr>
          <w:rFonts w:ascii="Times New Roman" w:hAnsi="Times New Roman"/>
          <w:sz w:val="30"/>
          <w:szCs w:val="30"/>
          <w:vertAlign w:val="superscript"/>
          <w:lang w:eastAsia="zh-CN"/>
        </w:rPr>
        <w:t xml:space="preserve">   </w:t>
      </w:r>
      <w:r w:rsidRPr="00576D87">
        <w:rPr>
          <w:rFonts w:ascii="Times New Roman" w:hAnsi="Times New Roman"/>
          <w:bCs/>
          <w:vertAlign w:val="superscript"/>
          <w:lang w:eastAsia="zh-CN"/>
        </w:rPr>
        <w:t xml:space="preserve">* </w:t>
      </w:r>
      <w:r w:rsidRPr="00576D87">
        <w:rPr>
          <w:rFonts w:ascii="Times New Roman" w:hAnsi="Times New Roman"/>
          <w:bCs/>
          <w:lang w:eastAsia="zh-CN"/>
        </w:rPr>
        <w:t>Corresponding author</w:t>
      </w:r>
    </w:p>
    <w:p w14:paraId="260AB560" w14:textId="77777777" w:rsidR="00555882" w:rsidRPr="00576D87" w:rsidRDefault="00555882" w:rsidP="00052436">
      <w:pPr>
        <w:pStyle w:val="1"/>
        <w:spacing w:line="480" w:lineRule="auto"/>
        <w:ind w:left="0" w:firstLineChars="200" w:firstLine="480"/>
        <w:jc w:val="both"/>
        <w:rPr>
          <w:rFonts w:ascii="Times New Roman" w:hAnsi="Times New Roman"/>
          <w:bCs/>
          <w:lang w:eastAsia="zh-CN"/>
        </w:rPr>
      </w:pPr>
      <w:proofErr w:type="spellStart"/>
      <w:r w:rsidRPr="00576D87">
        <w:rPr>
          <w:rFonts w:ascii="Times New Roman" w:hAnsi="Times New Roman"/>
          <w:bCs/>
          <w:lang w:eastAsia="zh-CN"/>
        </w:rPr>
        <w:t>Chaomin</w:t>
      </w:r>
      <w:proofErr w:type="spellEnd"/>
      <w:r w:rsidRPr="00576D87">
        <w:rPr>
          <w:rFonts w:ascii="Times New Roman" w:hAnsi="Times New Roman"/>
          <w:bCs/>
          <w:lang w:eastAsia="zh-CN"/>
        </w:rPr>
        <w:t xml:space="preserve"> Sun    Tel.: +86 532 82898857; fax: +86 532 82898857.</w:t>
      </w:r>
    </w:p>
    <w:p w14:paraId="03DCD867" w14:textId="77777777" w:rsidR="00555882" w:rsidRPr="00576D87" w:rsidRDefault="00555882" w:rsidP="00052436">
      <w:pPr>
        <w:pStyle w:val="1"/>
        <w:tabs>
          <w:tab w:val="left" w:pos="2160"/>
        </w:tabs>
        <w:spacing w:line="480" w:lineRule="auto"/>
        <w:jc w:val="both"/>
        <w:rPr>
          <w:rFonts w:ascii="Times New Roman" w:hAnsi="Times New Roman"/>
          <w:bCs/>
          <w:lang w:eastAsia="zh-CN"/>
        </w:rPr>
      </w:pPr>
      <w:r w:rsidRPr="00576D87">
        <w:rPr>
          <w:rFonts w:ascii="Times New Roman" w:hAnsi="Times New Roman"/>
          <w:bCs/>
          <w:lang w:eastAsia="zh-CN"/>
        </w:rPr>
        <w:t xml:space="preserve">             E-mail address: sunchaomin@qdio.ac.cn </w:t>
      </w:r>
    </w:p>
    <w:p w14:paraId="1ADA181C" w14:textId="77777777" w:rsidR="003076D6" w:rsidRPr="00576D87" w:rsidRDefault="003076D6" w:rsidP="00052436">
      <w:pPr>
        <w:spacing w:line="480" w:lineRule="auto"/>
        <w:jc w:val="both"/>
        <w:rPr>
          <w:rFonts w:ascii="Times New Roman" w:hAnsi="Times New Roman"/>
          <w:b/>
          <w:lang w:eastAsia="zh-CN"/>
        </w:rPr>
      </w:pPr>
    </w:p>
    <w:p w14:paraId="3A9213A9" w14:textId="77777777" w:rsidR="007D6B28" w:rsidRPr="00673C68" w:rsidRDefault="007D6B28" w:rsidP="007D6B28">
      <w:pPr>
        <w:spacing w:line="360" w:lineRule="auto"/>
        <w:rPr>
          <w:rFonts w:ascii="Times New Roman" w:hAnsi="Times New Roman"/>
          <w:bCs/>
          <w:color w:val="000000" w:themeColor="text1"/>
          <w:lang w:eastAsia="zh-CN"/>
        </w:rPr>
      </w:pPr>
      <w:r w:rsidRPr="00673C68">
        <w:rPr>
          <w:rFonts w:ascii="Times New Roman" w:hAnsi="Times New Roman"/>
          <w:b/>
          <w:bCs/>
          <w:color w:val="000000" w:themeColor="text1"/>
          <w:lang w:eastAsia="zh-CN"/>
        </w:rPr>
        <w:t xml:space="preserve">Category: </w:t>
      </w:r>
      <w:r w:rsidRPr="00673C68">
        <w:rPr>
          <w:rFonts w:ascii="Times New Roman" w:hAnsi="Times New Roman"/>
          <w:bCs/>
          <w:color w:val="000000" w:themeColor="text1"/>
          <w:lang w:eastAsia="zh-CN"/>
        </w:rPr>
        <w:t xml:space="preserve">New taxon in </w:t>
      </w:r>
      <w:proofErr w:type="spellStart"/>
      <w:r w:rsidRPr="00F1739B">
        <w:rPr>
          <w:rFonts w:ascii="Times New Roman" w:hAnsi="Times New Roman"/>
          <w:bCs/>
          <w:iCs/>
          <w:color w:val="000000" w:themeColor="text1"/>
          <w:lang w:eastAsia="zh-CN"/>
        </w:rPr>
        <w:t>Bacteroidetes</w:t>
      </w:r>
      <w:proofErr w:type="spellEnd"/>
      <w:r w:rsidRPr="00F1739B">
        <w:rPr>
          <w:rFonts w:ascii="Times New Roman" w:hAnsi="Times New Roman"/>
          <w:bCs/>
          <w:color w:val="000000" w:themeColor="text1"/>
          <w:lang w:eastAsia="zh-CN"/>
        </w:rPr>
        <w:t xml:space="preserve"> </w:t>
      </w:r>
    </w:p>
    <w:p w14:paraId="1109064D" w14:textId="77777777" w:rsidR="007D6B28" w:rsidRPr="00F1739B" w:rsidRDefault="007D6B28" w:rsidP="007D6B28">
      <w:pPr>
        <w:spacing w:line="360" w:lineRule="auto"/>
        <w:rPr>
          <w:rFonts w:ascii="Times New Roman" w:hAnsi="Times New Roman"/>
          <w:bCs/>
          <w:color w:val="000000" w:themeColor="text1"/>
          <w:lang w:eastAsia="zh-CN"/>
        </w:rPr>
      </w:pPr>
      <w:r w:rsidRPr="00673C68">
        <w:rPr>
          <w:rFonts w:ascii="Times New Roman" w:hAnsi="Times New Roman"/>
          <w:b/>
          <w:bCs/>
          <w:color w:val="000000" w:themeColor="text1"/>
          <w:lang w:eastAsia="zh-CN"/>
        </w:rPr>
        <w:t>Running title:</w:t>
      </w:r>
      <w:r w:rsidRPr="00673C68">
        <w:rPr>
          <w:rFonts w:ascii="Times New Roman" w:hAnsi="Times New Roman"/>
          <w:bCs/>
          <w:color w:val="000000" w:themeColor="text1"/>
          <w:lang w:eastAsia="zh-CN"/>
        </w:rPr>
        <w:t xml:space="preserve"> </w:t>
      </w:r>
      <w:r>
        <w:rPr>
          <w:rFonts w:ascii="Times New Roman" w:hAnsi="Times New Roman" w:hint="eastAsia"/>
          <w:bCs/>
          <w:iCs/>
          <w:color w:val="000000" w:themeColor="text1"/>
          <w:lang w:eastAsia="zh-CN"/>
        </w:rPr>
        <w:t>A</w:t>
      </w:r>
      <w:r w:rsidRPr="00F1739B">
        <w:rPr>
          <w:rFonts w:ascii="Times New Roman" w:hAnsi="Times New Roman"/>
          <w:bCs/>
          <w:iCs/>
          <w:color w:val="000000" w:themeColor="text1"/>
        </w:rPr>
        <w:t xml:space="preserve"> novel </w:t>
      </w:r>
      <w:proofErr w:type="spellStart"/>
      <w:r w:rsidRPr="00F1739B">
        <w:rPr>
          <w:rFonts w:ascii="Times New Roman" w:hAnsi="Times New Roman"/>
          <w:bCs/>
          <w:iCs/>
          <w:color w:val="000000" w:themeColor="text1"/>
        </w:rPr>
        <w:t>Bacteroidetes</w:t>
      </w:r>
      <w:proofErr w:type="spellEnd"/>
      <w:r w:rsidRPr="00F1739B">
        <w:rPr>
          <w:rFonts w:ascii="Times New Roman" w:hAnsi="Times New Roman"/>
          <w:bCs/>
          <w:iCs/>
          <w:color w:val="000000" w:themeColor="text1"/>
        </w:rPr>
        <w:t xml:space="preserve"> bacterium</w:t>
      </w:r>
    </w:p>
    <w:p w14:paraId="6E27B979" w14:textId="77777777" w:rsidR="002140D4" w:rsidRPr="007D6B28" w:rsidRDefault="002140D4" w:rsidP="002140D4">
      <w:pPr>
        <w:spacing w:line="360" w:lineRule="auto"/>
        <w:jc w:val="both"/>
        <w:rPr>
          <w:rFonts w:ascii="Times New Roman" w:hAnsi="Times New Roman"/>
          <w:lang w:eastAsia="zh-CN"/>
        </w:rPr>
      </w:pPr>
    </w:p>
    <w:p w14:paraId="588084CA" w14:textId="6E391493" w:rsidR="003076D6" w:rsidRPr="006E33AE" w:rsidRDefault="002140D4" w:rsidP="006E33AE">
      <w:pPr>
        <w:spacing w:line="360" w:lineRule="auto"/>
        <w:jc w:val="both"/>
        <w:rPr>
          <w:rFonts w:ascii="Times New Roman" w:hAnsi="Times New Roman"/>
          <w:lang w:eastAsia="zh-CN"/>
        </w:rPr>
      </w:pPr>
      <w:r w:rsidRPr="00F054C1">
        <w:rPr>
          <w:rFonts w:ascii="Times New Roman" w:hAnsi="Times New Roman"/>
          <w:lang w:eastAsia="zh-CN"/>
        </w:rPr>
        <w:t xml:space="preserve">The NCBI </w:t>
      </w:r>
      <w:proofErr w:type="spellStart"/>
      <w:r w:rsidRPr="00F054C1">
        <w:rPr>
          <w:rFonts w:ascii="Times New Roman" w:hAnsi="Times New Roman"/>
          <w:lang w:eastAsia="zh-CN"/>
        </w:rPr>
        <w:t>GenBank</w:t>
      </w:r>
      <w:proofErr w:type="spellEnd"/>
      <w:r w:rsidRPr="00F054C1">
        <w:rPr>
          <w:rFonts w:ascii="Times New Roman" w:hAnsi="Times New Roman"/>
          <w:lang w:eastAsia="zh-CN"/>
        </w:rPr>
        <w:t xml:space="preserve"> accession number</w:t>
      </w:r>
      <w:r>
        <w:rPr>
          <w:rFonts w:ascii="Times New Roman" w:hAnsi="Times New Roman" w:hint="eastAsia"/>
          <w:lang w:eastAsia="zh-CN"/>
        </w:rPr>
        <w:t>s</w:t>
      </w:r>
      <w:r w:rsidRPr="00F054C1">
        <w:rPr>
          <w:rFonts w:ascii="Times New Roman" w:hAnsi="Times New Roman"/>
          <w:lang w:eastAsia="zh-CN"/>
        </w:rPr>
        <w:t xml:space="preserve"> for the 16S rRNA gene sequence </w:t>
      </w:r>
      <w:r>
        <w:rPr>
          <w:rFonts w:ascii="Times New Roman" w:hAnsi="Times New Roman" w:hint="eastAsia"/>
          <w:lang w:eastAsia="zh-CN"/>
        </w:rPr>
        <w:t>and</w:t>
      </w:r>
      <w:r>
        <w:rPr>
          <w:rFonts w:ascii="Times New Roman" w:hAnsi="Times New Roman"/>
          <w:lang w:eastAsia="zh-CN"/>
        </w:rPr>
        <w:t xml:space="preserve"> </w:t>
      </w:r>
      <w:r>
        <w:rPr>
          <w:rFonts w:ascii="Times New Roman" w:hAnsi="Times New Roman" w:hint="eastAsia"/>
          <w:lang w:eastAsia="zh-CN"/>
        </w:rPr>
        <w:t>whole-genome</w:t>
      </w:r>
      <w:r w:rsidRPr="00E67322">
        <w:rPr>
          <w:rFonts w:ascii="Times New Roman" w:hAnsi="Times New Roman"/>
          <w:lang w:eastAsia="zh-CN"/>
        </w:rPr>
        <w:t xml:space="preserve"> sequenc</w:t>
      </w:r>
      <w:r>
        <w:rPr>
          <w:rFonts w:ascii="Times New Roman" w:hAnsi="Times New Roman" w:hint="eastAsia"/>
          <w:lang w:eastAsia="zh-CN"/>
        </w:rPr>
        <w:t>e</w:t>
      </w:r>
      <w:r w:rsidRPr="00E67322">
        <w:rPr>
          <w:rFonts w:ascii="Times New Roman" w:hAnsi="Times New Roman"/>
          <w:lang w:eastAsia="zh-CN"/>
        </w:rPr>
        <w:t xml:space="preserve"> (WGS) </w:t>
      </w:r>
      <w:r w:rsidRPr="00F054C1">
        <w:rPr>
          <w:rFonts w:ascii="Times New Roman" w:hAnsi="Times New Roman"/>
          <w:lang w:eastAsia="zh-CN"/>
        </w:rPr>
        <w:t xml:space="preserve">of strain </w:t>
      </w:r>
      <w:r>
        <w:rPr>
          <w:rFonts w:ascii="Times New Roman" w:hAnsi="Times New Roman"/>
        </w:rPr>
        <w:t>WC007</w:t>
      </w:r>
      <w:r w:rsidRPr="00702B5D">
        <w:rPr>
          <w:rFonts w:ascii="Times New Roman" w:hAnsi="Times New Roman"/>
          <w:vertAlign w:val="superscript"/>
          <w:lang w:eastAsia="zh-CN"/>
        </w:rPr>
        <w:t>T</w:t>
      </w:r>
      <w:r w:rsidRPr="00F054C1">
        <w:rPr>
          <w:rFonts w:ascii="Times New Roman" w:hAnsi="Times New Roman"/>
          <w:lang w:eastAsia="zh-CN"/>
        </w:rPr>
        <w:t xml:space="preserve"> </w:t>
      </w:r>
      <w:r w:rsidRPr="00471BF7">
        <w:rPr>
          <w:rFonts w:ascii="Times New Roman" w:hAnsi="Times New Roman" w:hint="eastAsia"/>
          <w:color w:val="000000" w:themeColor="text1"/>
          <w:lang w:eastAsia="zh-CN"/>
        </w:rPr>
        <w:t>are</w:t>
      </w:r>
      <w:r w:rsidRPr="00471BF7">
        <w:rPr>
          <w:rFonts w:ascii="Times New Roman" w:hAnsi="Times New Roman"/>
          <w:color w:val="000000" w:themeColor="text1"/>
          <w:lang w:eastAsia="zh-CN"/>
        </w:rPr>
        <w:t xml:space="preserve"> </w:t>
      </w:r>
      <w:r w:rsidRPr="00C45372">
        <w:rPr>
          <w:rFonts w:ascii="Times New Roman" w:hAnsi="Times New Roman"/>
          <w:color w:val="000000" w:themeColor="text1"/>
          <w:lang w:eastAsia="zh-CN"/>
        </w:rPr>
        <w:t>MN096653</w:t>
      </w:r>
      <w:r w:rsidRPr="00471BF7">
        <w:rPr>
          <w:rFonts w:ascii="Times New Roman" w:hAnsi="Times New Roman"/>
          <w:color w:val="000000" w:themeColor="text1"/>
          <w:lang w:eastAsia="zh-CN"/>
        </w:rPr>
        <w:t xml:space="preserve"> </w:t>
      </w:r>
      <w:r>
        <w:rPr>
          <w:rFonts w:ascii="Times New Roman" w:hAnsi="Times New Roman" w:hint="eastAsia"/>
          <w:lang w:eastAsia="zh-CN"/>
        </w:rPr>
        <w:t>and</w:t>
      </w:r>
      <w:r>
        <w:rPr>
          <w:rFonts w:ascii="Times New Roman" w:hAnsi="Times New Roman"/>
          <w:lang w:eastAsia="zh-CN"/>
        </w:rPr>
        <w:t xml:space="preserve"> </w:t>
      </w:r>
      <w:r w:rsidRPr="00C45372">
        <w:rPr>
          <w:rFonts w:ascii="Times New Roman" w:hAnsi="Times New Roman"/>
          <w:color w:val="000000" w:themeColor="text1"/>
          <w:lang w:eastAsia="zh-CN"/>
        </w:rPr>
        <w:t>CP046401</w:t>
      </w:r>
      <w:r>
        <w:rPr>
          <w:rFonts w:ascii="Times New Roman" w:hAnsi="Times New Roman" w:hint="eastAsia"/>
          <w:lang w:eastAsia="zh-CN"/>
        </w:rPr>
        <w:t>,</w:t>
      </w:r>
      <w:r>
        <w:rPr>
          <w:rFonts w:ascii="Times New Roman" w:hAnsi="Times New Roman"/>
          <w:lang w:eastAsia="zh-CN"/>
        </w:rPr>
        <w:t xml:space="preserve"> </w:t>
      </w:r>
      <w:r w:rsidRPr="00E67322">
        <w:rPr>
          <w:rFonts w:ascii="Times New Roman" w:hAnsi="Times New Roman"/>
          <w:lang w:eastAsia="zh-CN"/>
        </w:rPr>
        <w:t>respectively</w:t>
      </w:r>
      <w:r>
        <w:rPr>
          <w:rFonts w:ascii="Times New Roman" w:hAnsi="Times New Roman" w:hint="eastAsia"/>
          <w:lang w:eastAsia="zh-CN"/>
        </w:rPr>
        <w:t>.</w:t>
      </w:r>
    </w:p>
    <w:p w14:paraId="6B7D48EE" w14:textId="23040902" w:rsidR="00F60F20" w:rsidRPr="00AB7FEE" w:rsidRDefault="00F60F20" w:rsidP="00F60F20">
      <w:pPr>
        <w:spacing w:line="360" w:lineRule="auto"/>
        <w:jc w:val="both"/>
        <w:rPr>
          <w:rFonts w:ascii="Times New Roman" w:hAnsi="Times New Roman"/>
          <w:bCs/>
          <w:lang w:eastAsia="zh-CN"/>
        </w:rPr>
      </w:pPr>
      <w:r w:rsidRPr="00AB7FEE">
        <w:rPr>
          <w:noProof/>
          <w:lang w:eastAsia="zh-CN"/>
        </w:rPr>
        <w:lastRenderedPageBreak/>
        <w:drawing>
          <wp:inline distT="0" distB="0" distL="0" distR="0" wp14:anchorId="4063C148" wp14:editId="4DFAB382">
            <wp:extent cx="5274310" cy="3443605"/>
            <wp:effectExtent l="0" t="0" r="2540" b="444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43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05B7F">
        <w:rPr>
          <w:rFonts w:ascii="Times New Roman" w:hAnsi="Times New Roman"/>
          <w:b/>
          <w:lang w:eastAsia="zh-CN"/>
        </w:rPr>
        <w:t>Supplemental</w:t>
      </w:r>
      <w:r>
        <w:rPr>
          <w:rFonts w:ascii="Times New Roman" w:hAnsi="Times New Roman"/>
          <w:b/>
          <w:lang w:eastAsia="zh-CN"/>
        </w:rPr>
        <w:t xml:space="preserve"> </w:t>
      </w:r>
      <w:r w:rsidRPr="00AB7FEE">
        <w:rPr>
          <w:rFonts w:ascii="Times New Roman" w:hAnsi="Times New Roman" w:hint="eastAsia"/>
          <w:b/>
          <w:lang w:eastAsia="zh-CN"/>
        </w:rPr>
        <w:t>F</w:t>
      </w:r>
      <w:r w:rsidRPr="00AB7FEE">
        <w:rPr>
          <w:rFonts w:ascii="Times New Roman" w:hAnsi="Times New Roman"/>
          <w:b/>
          <w:lang w:eastAsia="zh-CN"/>
        </w:rPr>
        <w:t>ig</w:t>
      </w:r>
      <w:r>
        <w:rPr>
          <w:rFonts w:ascii="Times New Roman" w:hAnsi="Times New Roman"/>
          <w:b/>
          <w:lang w:eastAsia="zh-CN"/>
        </w:rPr>
        <w:t>ure</w:t>
      </w:r>
      <w:r w:rsidRPr="00AB7FEE">
        <w:rPr>
          <w:rFonts w:ascii="Times New Roman" w:hAnsi="Times New Roman"/>
          <w:b/>
          <w:lang w:eastAsia="zh-CN"/>
        </w:rPr>
        <w:t xml:space="preserve"> </w:t>
      </w:r>
      <w:r w:rsidR="006E33AE">
        <w:rPr>
          <w:rFonts w:ascii="Times New Roman" w:hAnsi="Times New Roman"/>
          <w:b/>
          <w:lang w:eastAsia="zh-CN"/>
        </w:rPr>
        <w:t>1</w:t>
      </w:r>
      <w:r w:rsidRPr="00AB7FEE">
        <w:rPr>
          <w:rFonts w:ascii="Times New Roman" w:hAnsi="Times New Roman"/>
          <w:b/>
          <w:lang w:eastAsia="zh-CN"/>
        </w:rPr>
        <w:t xml:space="preserve">. </w:t>
      </w:r>
      <w:r w:rsidRPr="00AB7FEE">
        <w:rPr>
          <w:rFonts w:ascii="Times New Roman" w:hAnsi="Times New Roman"/>
          <w:bCs/>
          <w:lang w:eastAsia="zh-CN"/>
        </w:rPr>
        <w:t xml:space="preserve">Phylogenomic tree analysis of </w:t>
      </w:r>
      <w:r w:rsidRPr="00AB7FEE">
        <w:rPr>
          <w:rFonts w:ascii="Times New Roman" w:hAnsi="Times New Roman"/>
          <w:i/>
          <w:iCs/>
          <w:lang w:eastAsia="zh-CN"/>
        </w:rPr>
        <w:t xml:space="preserve">M. </w:t>
      </w:r>
      <w:proofErr w:type="spellStart"/>
      <w:r w:rsidRPr="00AB7FEE">
        <w:rPr>
          <w:rFonts w:ascii="Times New Roman" w:hAnsi="Times New Roman"/>
          <w:i/>
          <w:iCs/>
          <w:lang w:eastAsia="zh-CN"/>
        </w:rPr>
        <w:t>comscasis</w:t>
      </w:r>
      <w:proofErr w:type="spellEnd"/>
      <w:r w:rsidRPr="00AB7FEE">
        <w:rPr>
          <w:rFonts w:ascii="Times New Roman" w:hAnsi="Times New Roman"/>
          <w:lang w:eastAsia="zh-CN"/>
        </w:rPr>
        <w:t xml:space="preserve"> WC007</w:t>
      </w:r>
      <w:r w:rsidRPr="00AB7FEE">
        <w:rPr>
          <w:rFonts w:ascii="Times New Roman" w:hAnsi="Times New Roman" w:hint="eastAsia"/>
          <w:vertAlign w:val="superscript"/>
          <w:lang w:eastAsia="zh-CN"/>
        </w:rPr>
        <w:t>T</w:t>
      </w:r>
      <w:r w:rsidRPr="00AB7FEE">
        <w:rPr>
          <w:rFonts w:ascii="Times New Roman" w:hAnsi="Times New Roman"/>
          <w:lang w:eastAsia="zh-CN"/>
        </w:rPr>
        <w:t xml:space="preserve"> </w:t>
      </w:r>
      <w:r w:rsidRPr="00AB7FEE">
        <w:rPr>
          <w:rFonts w:ascii="Times New Roman" w:hAnsi="Times New Roman"/>
          <w:shd w:val="clear" w:color="auto" w:fill="FFFFFF"/>
        </w:rPr>
        <w:t>based on the TYGS algorithm (https://tygs.dsmz.de/).</w:t>
      </w:r>
    </w:p>
    <w:p w14:paraId="13D74ACB" w14:textId="79F2E263" w:rsidR="007B76F2" w:rsidRDefault="007B76F2" w:rsidP="008D3333">
      <w:pPr>
        <w:spacing w:line="480" w:lineRule="auto"/>
        <w:rPr>
          <w:rFonts w:ascii="Times New Roman" w:hAnsi="Times New Roman"/>
          <w:kern w:val="2"/>
          <w:lang w:eastAsia="zh-CN"/>
        </w:rPr>
      </w:pPr>
    </w:p>
    <w:p w14:paraId="75E3F2A3" w14:textId="137298A7" w:rsidR="002140D4" w:rsidRDefault="002140D4" w:rsidP="008D3333">
      <w:pPr>
        <w:spacing w:line="480" w:lineRule="auto"/>
        <w:rPr>
          <w:rFonts w:ascii="Times New Roman" w:hAnsi="Times New Roman"/>
          <w:kern w:val="2"/>
          <w:lang w:eastAsia="zh-CN"/>
        </w:rPr>
      </w:pPr>
    </w:p>
    <w:p w14:paraId="2E5701F4" w14:textId="0860DBC9" w:rsidR="006E33AE" w:rsidRDefault="006E33AE" w:rsidP="008D3333">
      <w:pPr>
        <w:spacing w:line="480" w:lineRule="auto"/>
        <w:rPr>
          <w:rFonts w:ascii="Times New Roman" w:hAnsi="Times New Roman"/>
          <w:kern w:val="2"/>
          <w:lang w:eastAsia="zh-CN"/>
        </w:rPr>
      </w:pPr>
    </w:p>
    <w:p w14:paraId="06DC64A5" w14:textId="1E444A53" w:rsidR="006E33AE" w:rsidRDefault="006E33AE" w:rsidP="008D3333">
      <w:pPr>
        <w:spacing w:line="480" w:lineRule="auto"/>
        <w:rPr>
          <w:rFonts w:ascii="Times New Roman" w:hAnsi="Times New Roman"/>
          <w:kern w:val="2"/>
          <w:lang w:eastAsia="zh-CN"/>
        </w:rPr>
      </w:pPr>
    </w:p>
    <w:p w14:paraId="3CE421CD" w14:textId="14C49F77" w:rsidR="006E33AE" w:rsidRDefault="006E33AE" w:rsidP="008D3333">
      <w:pPr>
        <w:spacing w:line="480" w:lineRule="auto"/>
        <w:rPr>
          <w:rFonts w:ascii="Times New Roman" w:hAnsi="Times New Roman"/>
          <w:kern w:val="2"/>
          <w:lang w:eastAsia="zh-CN"/>
        </w:rPr>
      </w:pPr>
    </w:p>
    <w:p w14:paraId="56265047" w14:textId="4246B0DA" w:rsidR="006E33AE" w:rsidRDefault="006E33AE" w:rsidP="008D3333">
      <w:pPr>
        <w:spacing w:line="480" w:lineRule="auto"/>
        <w:rPr>
          <w:rFonts w:ascii="Times New Roman" w:hAnsi="Times New Roman"/>
          <w:kern w:val="2"/>
          <w:lang w:eastAsia="zh-CN"/>
        </w:rPr>
      </w:pPr>
    </w:p>
    <w:p w14:paraId="2CFB7124" w14:textId="3809F281" w:rsidR="006E33AE" w:rsidRDefault="006E33AE" w:rsidP="008D3333">
      <w:pPr>
        <w:spacing w:line="480" w:lineRule="auto"/>
        <w:rPr>
          <w:rFonts w:ascii="Times New Roman" w:hAnsi="Times New Roman"/>
          <w:kern w:val="2"/>
          <w:lang w:eastAsia="zh-CN"/>
        </w:rPr>
      </w:pPr>
    </w:p>
    <w:p w14:paraId="70A907EA" w14:textId="588A9C59" w:rsidR="006E33AE" w:rsidRDefault="006E33AE" w:rsidP="008D3333">
      <w:pPr>
        <w:spacing w:line="480" w:lineRule="auto"/>
        <w:rPr>
          <w:rFonts w:ascii="Times New Roman" w:hAnsi="Times New Roman"/>
          <w:kern w:val="2"/>
          <w:lang w:eastAsia="zh-CN"/>
        </w:rPr>
      </w:pPr>
    </w:p>
    <w:p w14:paraId="589CE90F" w14:textId="703CEFD8" w:rsidR="006E33AE" w:rsidRDefault="006E33AE" w:rsidP="008D3333">
      <w:pPr>
        <w:spacing w:line="480" w:lineRule="auto"/>
        <w:rPr>
          <w:rFonts w:ascii="Times New Roman" w:hAnsi="Times New Roman"/>
          <w:kern w:val="2"/>
          <w:lang w:eastAsia="zh-CN"/>
        </w:rPr>
      </w:pPr>
    </w:p>
    <w:p w14:paraId="6CCA14F9" w14:textId="21DA4804" w:rsidR="006E33AE" w:rsidRDefault="006E33AE" w:rsidP="008D3333">
      <w:pPr>
        <w:spacing w:line="480" w:lineRule="auto"/>
        <w:rPr>
          <w:rFonts w:ascii="Times New Roman" w:hAnsi="Times New Roman"/>
          <w:kern w:val="2"/>
          <w:lang w:eastAsia="zh-CN"/>
        </w:rPr>
      </w:pPr>
    </w:p>
    <w:p w14:paraId="4E098869" w14:textId="5EF766D5" w:rsidR="006E33AE" w:rsidRDefault="006E33AE" w:rsidP="008D3333">
      <w:pPr>
        <w:spacing w:line="480" w:lineRule="auto"/>
        <w:rPr>
          <w:rFonts w:ascii="Times New Roman" w:hAnsi="Times New Roman"/>
          <w:kern w:val="2"/>
          <w:lang w:eastAsia="zh-CN"/>
        </w:rPr>
      </w:pPr>
    </w:p>
    <w:p w14:paraId="5430EFC4" w14:textId="557B05E6" w:rsidR="006E33AE" w:rsidRDefault="006E33AE" w:rsidP="006E33AE">
      <w:pPr>
        <w:spacing w:line="480" w:lineRule="auto"/>
        <w:jc w:val="center"/>
        <w:rPr>
          <w:rFonts w:ascii="Times New Roman" w:hAnsi="Times New Roman"/>
          <w:kern w:val="2"/>
          <w:lang w:eastAsia="zh-CN"/>
        </w:rPr>
      </w:pPr>
      <w:r>
        <w:rPr>
          <w:noProof/>
          <w:lang w:eastAsia="zh-CN"/>
        </w:rPr>
        <w:lastRenderedPageBreak/>
        <w:drawing>
          <wp:inline distT="0" distB="0" distL="0" distR="0" wp14:anchorId="379B5280" wp14:editId="616F1B41">
            <wp:extent cx="2214539" cy="2051050"/>
            <wp:effectExtent l="0" t="0" r="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16364" cy="2052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765FC9" w14:textId="05F588E6" w:rsidR="006E33AE" w:rsidRPr="00DB01C2" w:rsidRDefault="006E33AE" w:rsidP="006E33AE">
      <w:pPr>
        <w:spacing w:beforeLines="50" w:before="163" w:line="360" w:lineRule="auto"/>
        <w:jc w:val="both"/>
        <w:rPr>
          <w:rFonts w:ascii="Times New Roman" w:hAnsi="Times New Roman"/>
          <w:color w:val="000000" w:themeColor="text1"/>
          <w:lang w:eastAsia="zh-CN"/>
        </w:rPr>
      </w:pPr>
      <w:bookmarkStart w:id="3" w:name="_Hlk40601238"/>
      <w:r w:rsidRPr="00091EEB">
        <w:rPr>
          <w:rFonts w:ascii="Times New Roman" w:hAnsi="Times New Roman"/>
          <w:b/>
          <w:bCs/>
          <w:lang w:eastAsia="zh-CN"/>
        </w:rPr>
        <w:t>Supplementary Fig</w:t>
      </w:r>
      <w:r>
        <w:rPr>
          <w:rFonts w:ascii="Times New Roman" w:hAnsi="Times New Roman"/>
          <w:b/>
          <w:bCs/>
          <w:lang w:eastAsia="zh-CN"/>
        </w:rPr>
        <w:t>ure</w:t>
      </w:r>
      <w:r w:rsidRPr="00091EEB">
        <w:rPr>
          <w:rFonts w:ascii="Times New Roman" w:hAnsi="Times New Roman"/>
          <w:b/>
          <w:bCs/>
          <w:lang w:eastAsia="zh-CN"/>
        </w:rPr>
        <w:t xml:space="preserve"> </w:t>
      </w:r>
      <w:r>
        <w:rPr>
          <w:rFonts w:ascii="Times New Roman" w:hAnsi="Times New Roman"/>
          <w:b/>
          <w:bCs/>
          <w:lang w:eastAsia="zh-CN"/>
        </w:rPr>
        <w:t>2</w:t>
      </w:r>
      <w:r w:rsidRPr="00091EEB">
        <w:rPr>
          <w:rFonts w:ascii="Times New Roman" w:hAnsi="Times New Roman"/>
          <w:b/>
          <w:bCs/>
          <w:lang w:eastAsia="zh-CN"/>
        </w:rPr>
        <w:t>.</w:t>
      </w:r>
      <w:bookmarkEnd w:id="3"/>
      <w:r w:rsidRPr="00091EEB">
        <w:rPr>
          <w:rFonts w:ascii="Times New Roman" w:hAnsi="Times New Roman"/>
          <w:b/>
          <w:bCs/>
          <w:lang w:eastAsia="zh-CN"/>
        </w:rPr>
        <w:t xml:space="preserve"> The polar lipids of strain </w:t>
      </w:r>
      <w:r>
        <w:rPr>
          <w:rFonts w:ascii="Times New Roman" w:hAnsi="Times New Roman"/>
          <w:b/>
          <w:bCs/>
          <w:lang w:eastAsia="zh-CN"/>
        </w:rPr>
        <w:t>WC007</w:t>
      </w:r>
      <w:r w:rsidRPr="00091EEB">
        <w:rPr>
          <w:rFonts w:ascii="Times New Roman" w:hAnsi="Times New Roman"/>
          <w:b/>
          <w:bCs/>
          <w:vertAlign w:val="superscript"/>
        </w:rPr>
        <w:t>T</w:t>
      </w:r>
      <w:r w:rsidRPr="00091EEB">
        <w:rPr>
          <w:rFonts w:ascii="Times New Roman" w:hAnsi="Times New Roman"/>
          <w:b/>
          <w:bCs/>
          <w:lang w:eastAsia="zh-CN"/>
        </w:rPr>
        <w:t xml:space="preserve"> as revealed by two-dimensional TLC.</w:t>
      </w:r>
      <w:r>
        <w:rPr>
          <w:rFonts w:ascii="Times New Roman" w:hAnsi="Times New Roman" w:hint="eastAsia"/>
          <w:b/>
          <w:bCs/>
          <w:lang w:eastAsia="zh-CN"/>
        </w:rPr>
        <w:t xml:space="preserve"> </w:t>
      </w:r>
      <w:r w:rsidRPr="00FD043D">
        <w:rPr>
          <w:rFonts w:ascii="Times New Roman" w:hAnsi="Times New Roman"/>
          <w:lang w:eastAsia="zh-CN"/>
        </w:rPr>
        <w:t>Chloroform/methanol/water (65:25:4, v/v/v) was used in the first direction, followed by chloroform/methanol/acetic acid/water (80:12:15:4, v/v/v/v) in the second</w:t>
      </w:r>
      <w:r>
        <w:rPr>
          <w:rFonts w:ascii="Times New Roman" w:hAnsi="Times New Roman"/>
          <w:lang w:eastAsia="zh-CN"/>
        </w:rPr>
        <w:t xml:space="preserve"> </w:t>
      </w:r>
      <w:r w:rsidRPr="00FD043D">
        <w:rPr>
          <w:rFonts w:ascii="Times New Roman" w:hAnsi="Times New Roman"/>
          <w:lang w:eastAsia="zh-CN"/>
        </w:rPr>
        <w:t xml:space="preserve">direction. The plate was sprayed with 10% </w:t>
      </w:r>
      <w:proofErr w:type="spellStart"/>
      <w:r w:rsidRPr="00FD043D">
        <w:rPr>
          <w:rFonts w:ascii="Times New Roman" w:hAnsi="Times New Roman"/>
          <w:lang w:eastAsia="zh-CN"/>
        </w:rPr>
        <w:t>ethanolic</w:t>
      </w:r>
      <w:proofErr w:type="spellEnd"/>
      <w:r w:rsidRPr="00FD043D">
        <w:rPr>
          <w:rFonts w:ascii="Times New Roman" w:hAnsi="Times New Roman"/>
          <w:lang w:eastAsia="zh-CN"/>
        </w:rPr>
        <w:t xml:space="preserve"> </w:t>
      </w:r>
      <w:proofErr w:type="spellStart"/>
      <w:r w:rsidRPr="00FD043D">
        <w:rPr>
          <w:rFonts w:ascii="Times New Roman" w:hAnsi="Times New Roman"/>
          <w:lang w:eastAsia="zh-CN"/>
        </w:rPr>
        <w:t>molybdophosphoric</w:t>
      </w:r>
      <w:proofErr w:type="spellEnd"/>
      <w:r w:rsidRPr="00FD043D">
        <w:rPr>
          <w:rFonts w:ascii="Times New Roman" w:hAnsi="Times New Roman"/>
          <w:lang w:eastAsia="zh-CN"/>
        </w:rPr>
        <w:t xml:space="preserve"> </w:t>
      </w:r>
      <w:r w:rsidRPr="00471BF7">
        <w:rPr>
          <w:rFonts w:ascii="Times New Roman" w:hAnsi="Times New Roman"/>
          <w:color w:val="000000" w:themeColor="text1"/>
          <w:lang w:eastAsia="zh-CN"/>
        </w:rPr>
        <w:t>acid. Abbreviations:</w:t>
      </w:r>
      <w:r w:rsidRPr="00471BF7">
        <w:rPr>
          <w:rFonts w:ascii="Times New Roman" w:hAnsi="Times New Roman"/>
          <w:color w:val="000000" w:themeColor="text1"/>
        </w:rPr>
        <w:t xml:space="preserve"> </w:t>
      </w:r>
      <w:r w:rsidR="00DB01C2" w:rsidRPr="00DB01C2">
        <w:rPr>
          <w:rFonts w:ascii="Times New Roman" w:hAnsi="Times New Roman"/>
        </w:rPr>
        <w:t xml:space="preserve">PE, </w:t>
      </w:r>
      <w:r w:rsidR="00DB01C2" w:rsidRPr="00DB01C2">
        <w:rPr>
          <w:rFonts w:ascii="Times New Roman" w:hAnsi="Times New Roman"/>
          <w:color w:val="000000" w:themeColor="text1"/>
          <w:lang w:eastAsia="zh-CN"/>
        </w:rPr>
        <w:t>phosphatidylethanolamine</w:t>
      </w:r>
      <w:r w:rsidR="00DB01C2">
        <w:rPr>
          <w:rFonts w:ascii="Times New Roman" w:hAnsi="Times New Roman"/>
          <w:color w:val="000000" w:themeColor="text1"/>
          <w:lang w:eastAsia="zh-CN"/>
        </w:rPr>
        <w:t>; PL,</w:t>
      </w:r>
      <w:r w:rsidR="00DB01C2" w:rsidRPr="00DB01C2">
        <w:rPr>
          <w:rFonts w:ascii="Times New Roman" w:hAnsi="Times New Roman"/>
          <w:color w:val="000000" w:themeColor="text1"/>
          <w:lang w:eastAsia="zh-CN"/>
        </w:rPr>
        <w:t xml:space="preserve"> one unidentified phospholipid</w:t>
      </w:r>
      <w:r w:rsidR="00DB01C2">
        <w:rPr>
          <w:rFonts w:ascii="Times New Roman" w:hAnsi="Times New Roman"/>
          <w:color w:val="000000" w:themeColor="text1"/>
          <w:lang w:eastAsia="zh-CN"/>
        </w:rPr>
        <w:t>;</w:t>
      </w:r>
      <w:r w:rsidR="00DB01C2" w:rsidRPr="00DB01C2">
        <w:rPr>
          <w:rFonts w:ascii="Times New Roman" w:hAnsi="Times New Roman"/>
          <w:color w:val="000000" w:themeColor="text1"/>
          <w:lang w:eastAsia="zh-CN"/>
        </w:rPr>
        <w:t xml:space="preserve"> </w:t>
      </w:r>
      <w:r w:rsidR="00DB01C2">
        <w:rPr>
          <w:rFonts w:ascii="Times New Roman" w:hAnsi="Times New Roman"/>
          <w:color w:val="000000" w:themeColor="text1"/>
          <w:lang w:eastAsia="zh-CN"/>
        </w:rPr>
        <w:t xml:space="preserve">AL, </w:t>
      </w:r>
      <w:r w:rsidR="00DB01C2" w:rsidRPr="00DB01C2">
        <w:rPr>
          <w:rFonts w:ascii="Times New Roman" w:hAnsi="Times New Roman"/>
          <w:color w:val="000000" w:themeColor="text1"/>
          <w:lang w:eastAsia="zh-CN"/>
        </w:rPr>
        <w:t xml:space="preserve">one unidentified </w:t>
      </w:r>
      <w:proofErr w:type="spellStart"/>
      <w:r w:rsidR="00DB01C2" w:rsidRPr="00DB01C2">
        <w:rPr>
          <w:rFonts w:ascii="Times New Roman" w:hAnsi="Times New Roman"/>
          <w:color w:val="000000" w:themeColor="text1"/>
          <w:lang w:eastAsia="zh-CN"/>
        </w:rPr>
        <w:t>aminolipid</w:t>
      </w:r>
      <w:proofErr w:type="spellEnd"/>
      <w:r w:rsidR="00DB01C2">
        <w:rPr>
          <w:rFonts w:ascii="Times New Roman" w:hAnsi="Times New Roman"/>
          <w:color w:val="000000" w:themeColor="text1"/>
          <w:lang w:eastAsia="zh-CN"/>
        </w:rPr>
        <w:t>; L,</w:t>
      </w:r>
      <w:r w:rsidR="00DB01C2" w:rsidRPr="00DB01C2">
        <w:rPr>
          <w:rFonts w:ascii="Times New Roman" w:hAnsi="Times New Roman"/>
          <w:color w:val="000000" w:themeColor="text1"/>
          <w:lang w:eastAsia="zh-CN"/>
        </w:rPr>
        <w:t xml:space="preserve"> one unidentified lipid</w:t>
      </w:r>
      <w:r w:rsidR="00DB01C2">
        <w:rPr>
          <w:rFonts w:ascii="Times New Roman" w:hAnsi="Times New Roman"/>
          <w:color w:val="000000" w:themeColor="text1"/>
          <w:lang w:eastAsia="zh-CN"/>
        </w:rPr>
        <w:t>.</w:t>
      </w:r>
    </w:p>
    <w:p w14:paraId="7AF5812A" w14:textId="77777777" w:rsidR="006E33AE" w:rsidRPr="00DB01C2" w:rsidRDefault="006E33AE" w:rsidP="008D3333">
      <w:pPr>
        <w:spacing w:line="480" w:lineRule="auto"/>
        <w:rPr>
          <w:rFonts w:ascii="Times New Roman" w:hAnsi="Times New Roman"/>
          <w:kern w:val="2"/>
          <w:lang w:eastAsia="zh-CN"/>
        </w:rPr>
      </w:pPr>
    </w:p>
    <w:p w14:paraId="7D63F95D" w14:textId="24BBEBF4" w:rsidR="002140D4" w:rsidRPr="00DB01C2" w:rsidRDefault="002140D4" w:rsidP="008D3333">
      <w:pPr>
        <w:spacing w:line="480" w:lineRule="auto"/>
        <w:rPr>
          <w:rFonts w:ascii="Times New Roman" w:hAnsi="Times New Roman"/>
          <w:kern w:val="2"/>
          <w:lang w:eastAsia="zh-CN"/>
        </w:rPr>
      </w:pPr>
    </w:p>
    <w:p w14:paraId="5857A36A" w14:textId="70538C54" w:rsidR="002140D4" w:rsidRDefault="002140D4" w:rsidP="008D3333">
      <w:pPr>
        <w:spacing w:line="480" w:lineRule="auto"/>
        <w:rPr>
          <w:rFonts w:ascii="Times New Roman" w:hAnsi="Times New Roman"/>
          <w:kern w:val="2"/>
          <w:lang w:eastAsia="zh-CN"/>
        </w:rPr>
      </w:pPr>
    </w:p>
    <w:p w14:paraId="503B5BF0" w14:textId="77C76F50" w:rsidR="0048354C" w:rsidRDefault="0048354C" w:rsidP="008D3333">
      <w:pPr>
        <w:spacing w:line="480" w:lineRule="auto"/>
        <w:rPr>
          <w:rFonts w:ascii="Times New Roman" w:hAnsi="Times New Roman"/>
          <w:kern w:val="2"/>
          <w:lang w:eastAsia="zh-CN"/>
        </w:rPr>
      </w:pPr>
    </w:p>
    <w:p w14:paraId="39064002" w14:textId="074EAB05" w:rsidR="0048354C" w:rsidRDefault="0048354C" w:rsidP="008D3333">
      <w:pPr>
        <w:spacing w:line="480" w:lineRule="auto"/>
        <w:rPr>
          <w:rFonts w:ascii="Times New Roman" w:hAnsi="Times New Roman"/>
          <w:kern w:val="2"/>
          <w:lang w:eastAsia="zh-CN"/>
        </w:rPr>
      </w:pPr>
    </w:p>
    <w:p w14:paraId="70039A3B" w14:textId="489A04D2" w:rsidR="0048354C" w:rsidRDefault="0048354C" w:rsidP="008D3333">
      <w:pPr>
        <w:spacing w:line="480" w:lineRule="auto"/>
        <w:rPr>
          <w:rFonts w:ascii="Times New Roman" w:hAnsi="Times New Roman"/>
          <w:kern w:val="2"/>
          <w:lang w:eastAsia="zh-CN"/>
        </w:rPr>
      </w:pPr>
    </w:p>
    <w:p w14:paraId="57B7CC92" w14:textId="6FBDAA67" w:rsidR="0048354C" w:rsidRDefault="0048354C" w:rsidP="008D3333">
      <w:pPr>
        <w:spacing w:line="480" w:lineRule="auto"/>
        <w:rPr>
          <w:rFonts w:ascii="Times New Roman" w:hAnsi="Times New Roman"/>
          <w:kern w:val="2"/>
          <w:lang w:eastAsia="zh-CN"/>
        </w:rPr>
      </w:pPr>
    </w:p>
    <w:p w14:paraId="5A3F282E" w14:textId="14E5AF5D" w:rsidR="0048354C" w:rsidRDefault="0048354C" w:rsidP="008D3333">
      <w:pPr>
        <w:spacing w:line="480" w:lineRule="auto"/>
        <w:rPr>
          <w:rFonts w:ascii="Times New Roman" w:hAnsi="Times New Roman"/>
          <w:kern w:val="2"/>
          <w:lang w:eastAsia="zh-CN"/>
        </w:rPr>
      </w:pPr>
    </w:p>
    <w:p w14:paraId="4A854ADE" w14:textId="4E073B35" w:rsidR="0048354C" w:rsidRDefault="0048354C" w:rsidP="008D3333">
      <w:pPr>
        <w:spacing w:line="480" w:lineRule="auto"/>
        <w:rPr>
          <w:rFonts w:ascii="Times New Roman" w:hAnsi="Times New Roman"/>
          <w:kern w:val="2"/>
          <w:lang w:eastAsia="zh-CN"/>
        </w:rPr>
      </w:pPr>
    </w:p>
    <w:p w14:paraId="067731B4" w14:textId="1D9B6375" w:rsidR="0048354C" w:rsidRDefault="0048354C" w:rsidP="008D3333">
      <w:pPr>
        <w:spacing w:line="480" w:lineRule="auto"/>
        <w:rPr>
          <w:rFonts w:ascii="Times New Roman" w:hAnsi="Times New Roman"/>
          <w:kern w:val="2"/>
          <w:lang w:eastAsia="zh-CN"/>
        </w:rPr>
      </w:pPr>
    </w:p>
    <w:p w14:paraId="533BBBCE" w14:textId="77777777" w:rsidR="0048354C" w:rsidRDefault="0048354C" w:rsidP="008D3333">
      <w:pPr>
        <w:spacing w:line="480" w:lineRule="auto"/>
        <w:rPr>
          <w:rFonts w:ascii="Times New Roman" w:hAnsi="Times New Roman"/>
          <w:kern w:val="2"/>
          <w:lang w:eastAsia="zh-CN"/>
        </w:rPr>
      </w:pPr>
    </w:p>
    <w:p w14:paraId="7FC4ADA7" w14:textId="692F2A87" w:rsidR="002140D4" w:rsidRPr="00AB7FEE" w:rsidRDefault="002140D4" w:rsidP="002140D4">
      <w:pPr>
        <w:spacing w:after="240" w:line="360" w:lineRule="auto"/>
        <w:jc w:val="both"/>
        <w:rPr>
          <w:rFonts w:ascii="Times New Roman" w:hAnsi="Times New Roman"/>
          <w:b/>
          <w:iCs/>
          <w:lang w:eastAsia="zh-CN"/>
        </w:rPr>
      </w:pPr>
      <w:r w:rsidRPr="00AB7FEE">
        <w:rPr>
          <w:rFonts w:ascii="Times New Roman" w:hAnsi="Times New Roman"/>
          <w:b/>
          <w:lang w:eastAsia="zh-CN"/>
        </w:rPr>
        <w:lastRenderedPageBreak/>
        <w:t xml:space="preserve">Supplementary </w:t>
      </w:r>
      <w:r>
        <w:rPr>
          <w:rFonts w:ascii="Times New Roman" w:hAnsi="Times New Roman"/>
          <w:b/>
          <w:lang w:eastAsia="zh-CN"/>
        </w:rPr>
        <w:t>Table</w:t>
      </w:r>
      <w:r w:rsidRPr="00AB7FEE">
        <w:rPr>
          <w:rFonts w:ascii="Times New Roman" w:hAnsi="Times New Roman"/>
          <w:b/>
          <w:lang w:eastAsia="zh-CN"/>
        </w:rPr>
        <w:t xml:space="preserve"> </w:t>
      </w:r>
      <w:r>
        <w:rPr>
          <w:rFonts w:ascii="Times New Roman" w:hAnsi="Times New Roman"/>
          <w:b/>
          <w:lang w:eastAsia="zh-CN"/>
        </w:rPr>
        <w:t>1</w:t>
      </w:r>
      <w:r w:rsidRPr="00AB7FEE">
        <w:rPr>
          <w:rFonts w:ascii="Times New Roman" w:hAnsi="Times New Roman"/>
          <w:b/>
          <w:lang w:eastAsia="zh-CN"/>
        </w:rPr>
        <w:t>.</w:t>
      </w:r>
      <w:r w:rsidRPr="002140D4">
        <w:rPr>
          <w:bCs/>
        </w:rPr>
        <w:t xml:space="preserve"> </w:t>
      </w:r>
      <w:r w:rsidRPr="002140D4">
        <w:rPr>
          <w:rFonts w:ascii="Times New Roman" w:hAnsi="Times New Roman"/>
          <w:bCs/>
          <w:lang w:eastAsia="zh-CN"/>
        </w:rPr>
        <w:t>Genomic characteristics of strain WC007</w:t>
      </w:r>
      <w:r w:rsidRPr="002140D4">
        <w:rPr>
          <w:rFonts w:ascii="Times New Roman" w:hAnsi="Times New Roman" w:hint="eastAsia"/>
          <w:bCs/>
          <w:vertAlign w:val="superscript"/>
          <w:lang w:eastAsia="zh-CN"/>
        </w:rPr>
        <w:t>T</w:t>
      </w:r>
      <w:r w:rsidRPr="002140D4">
        <w:rPr>
          <w:rFonts w:ascii="Times New Roman" w:hAnsi="Times New Roman"/>
          <w:bCs/>
          <w:lang w:eastAsia="zh-CN"/>
        </w:rPr>
        <w:t xml:space="preserve"> and other closely related strains.</w:t>
      </w:r>
    </w:p>
    <w:tbl>
      <w:tblPr>
        <w:tblStyle w:val="a5"/>
        <w:tblpPr w:leftFromText="180" w:rightFromText="180" w:vertAnchor="text" w:horzAnchor="margin" w:tblpXSpec="center" w:tblpY="98"/>
        <w:tblW w:w="7054" w:type="dxa"/>
        <w:tblLayout w:type="fixed"/>
        <w:tblLook w:val="04A0" w:firstRow="1" w:lastRow="0" w:firstColumn="1" w:lastColumn="0" w:noHBand="0" w:noVBand="1"/>
      </w:tblPr>
      <w:tblGrid>
        <w:gridCol w:w="2196"/>
        <w:gridCol w:w="1230"/>
        <w:gridCol w:w="1077"/>
        <w:gridCol w:w="141"/>
        <w:gridCol w:w="993"/>
        <w:gridCol w:w="141"/>
        <w:gridCol w:w="1135"/>
        <w:gridCol w:w="141"/>
      </w:tblGrid>
      <w:tr w:rsidR="002140D4" w:rsidRPr="007D6B28" w14:paraId="756D14A7" w14:textId="77777777" w:rsidTr="005B5435">
        <w:trPr>
          <w:trHeight w:val="599"/>
        </w:trPr>
        <w:tc>
          <w:tcPr>
            <w:tcW w:w="21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746DD19" w14:textId="77777777" w:rsidR="002140D4" w:rsidRPr="007D6B28" w:rsidRDefault="002140D4" w:rsidP="005B5435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7D6B28">
              <w:rPr>
                <w:rFonts w:ascii="Times New Roman" w:hAnsi="Times New Roman"/>
                <w:b/>
                <w:sz w:val="22"/>
                <w:szCs w:val="22"/>
              </w:rPr>
              <w:t>Characteristics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49CE49F" w14:textId="77777777" w:rsidR="002140D4" w:rsidRPr="007D6B28" w:rsidRDefault="002140D4" w:rsidP="005B5435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7D6B28">
              <w:rPr>
                <w:rFonts w:ascii="Times New Roman" w:hAnsi="Times New Roman"/>
                <w:b/>
                <w:sz w:val="22"/>
                <w:szCs w:val="22"/>
              </w:rPr>
              <w:t>WC007</w:t>
            </w:r>
            <w:r w:rsidRPr="007D6B28">
              <w:rPr>
                <w:rFonts w:ascii="Times New Roman" w:hAnsi="Times New Roman"/>
                <w:b/>
                <w:sz w:val="22"/>
                <w:szCs w:val="22"/>
                <w:vertAlign w:val="superscript"/>
              </w:rPr>
              <w:t>T</w:t>
            </w:r>
          </w:p>
        </w:tc>
        <w:tc>
          <w:tcPr>
            <w:tcW w:w="121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1FB67C1" w14:textId="77777777" w:rsidR="002140D4" w:rsidRPr="007D6B28" w:rsidRDefault="002140D4" w:rsidP="005B5435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7D6B28">
              <w:rPr>
                <w:rFonts w:ascii="Times New Roman" w:hAnsi="Times New Roman"/>
                <w:b/>
                <w:sz w:val="22"/>
                <w:szCs w:val="22"/>
              </w:rPr>
              <w:t>XSD2</w:t>
            </w:r>
            <w:r w:rsidRPr="007D6B28">
              <w:rPr>
                <w:rFonts w:ascii="Times New Roman" w:hAnsi="Times New Roman"/>
                <w:b/>
                <w:sz w:val="22"/>
                <w:szCs w:val="22"/>
                <w:vertAlign w:val="superscript"/>
              </w:rPr>
              <w:t>T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4C80F3D" w14:textId="77777777" w:rsidR="002140D4" w:rsidRPr="007D6B28" w:rsidRDefault="002140D4" w:rsidP="005B5435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7D6B28">
              <w:rPr>
                <w:rFonts w:ascii="Times New Roman" w:hAnsi="Times New Roman"/>
                <w:b/>
                <w:sz w:val="22"/>
                <w:szCs w:val="22"/>
              </w:rPr>
              <w:t>SY21</w:t>
            </w:r>
            <w:r w:rsidRPr="007D6B28">
              <w:rPr>
                <w:rFonts w:ascii="Times New Roman" w:hAnsi="Times New Roman"/>
                <w:b/>
                <w:sz w:val="22"/>
                <w:szCs w:val="22"/>
                <w:vertAlign w:val="superscript"/>
              </w:rPr>
              <w:t>T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9FD4C83" w14:textId="77777777" w:rsidR="002140D4" w:rsidRPr="007D6B28" w:rsidRDefault="002140D4" w:rsidP="005B5435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7D6B28">
              <w:rPr>
                <w:rFonts w:ascii="Times New Roman" w:hAnsi="Times New Roman"/>
                <w:b/>
                <w:sz w:val="22"/>
                <w:szCs w:val="22"/>
              </w:rPr>
              <w:t>FH5</w:t>
            </w:r>
            <w:r w:rsidRPr="007D6B28">
              <w:rPr>
                <w:rFonts w:ascii="Times New Roman" w:hAnsi="Times New Roman"/>
                <w:b/>
                <w:sz w:val="22"/>
                <w:szCs w:val="22"/>
                <w:vertAlign w:val="superscript"/>
              </w:rPr>
              <w:t>T</w:t>
            </w:r>
          </w:p>
        </w:tc>
      </w:tr>
      <w:tr w:rsidR="002140D4" w:rsidRPr="00AB7FEE" w14:paraId="5A9713D8" w14:textId="77777777" w:rsidTr="005B5435">
        <w:trPr>
          <w:gridAfter w:val="1"/>
          <w:wAfter w:w="141" w:type="dxa"/>
          <w:trHeight w:val="304"/>
        </w:trPr>
        <w:tc>
          <w:tcPr>
            <w:tcW w:w="219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4BE4D6A" w14:textId="77777777" w:rsidR="002140D4" w:rsidRPr="00AB7FEE" w:rsidRDefault="002140D4" w:rsidP="005B543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bookmarkStart w:id="4" w:name="_Hlk37183483"/>
            <w:r w:rsidRPr="00AB7FEE">
              <w:rPr>
                <w:rFonts w:ascii="Times New Roman" w:hAnsi="Times New Roman"/>
                <w:sz w:val="22"/>
                <w:szCs w:val="22"/>
              </w:rPr>
              <w:t>Gene Bank ID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3ACDA5D" w14:textId="77777777" w:rsidR="002140D4" w:rsidRPr="00AB7FEE" w:rsidRDefault="002140D4" w:rsidP="005B5435">
            <w:pPr>
              <w:jc w:val="center"/>
              <w:rPr>
                <w:rFonts w:ascii="Times New Roman" w:hAnsi="Times New Roman"/>
                <w:sz w:val="22"/>
                <w:szCs w:val="22"/>
                <w:lang w:eastAsia="zh-CN"/>
              </w:rPr>
            </w:pPr>
            <w:r w:rsidRPr="00AB7FEE">
              <w:rPr>
                <w:rFonts w:ascii="Times New Roman" w:hAnsi="Times New Roman"/>
                <w:sz w:val="22"/>
                <w:szCs w:val="22"/>
                <w:lang w:eastAsia="zh-CN"/>
              </w:rPr>
              <w:t>CP046401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941E931" w14:textId="77777777" w:rsidR="002140D4" w:rsidRPr="00AB7FEE" w:rsidRDefault="002140D4" w:rsidP="005B543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B7FEE">
              <w:rPr>
                <w:rFonts w:ascii="Times New Roman" w:hAnsi="Times New Roman"/>
                <w:sz w:val="22"/>
                <w:szCs w:val="22"/>
              </w:rPr>
              <w:t>QWGR00000000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09BDA9C" w14:textId="77777777" w:rsidR="002140D4" w:rsidRPr="00AB7FEE" w:rsidRDefault="002140D4" w:rsidP="005B543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B7FEE">
              <w:rPr>
                <w:rFonts w:ascii="Times New Roman" w:hAnsi="Times New Roman"/>
                <w:sz w:val="22"/>
                <w:szCs w:val="22"/>
              </w:rPr>
              <w:t>QWET00000000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61E7C66" w14:textId="77777777" w:rsidR="002140D4" w:rsidRPr="00AB7FEE" w:rsidRDefault="002140D4" w:rsidP="005B543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B7FEE">
              <w:rPr>
                <w:rFonts w:ascii="Times New Roman" w:hAnsi="Times New Roman"/>
                <w:sz w:val="22"/>
                <w:szCs w:val="22"/>
              </w:rPr>
              <w:t>CP007451</w:t>
            </w:r>
          </w:p>
        </w:tc>
      </w:tr>
      <w:tr w:rsidR="002140D4" w:rsidRPr="00AB7FEE" w14:paraId="236C7498" w14:textId="77777777" w:rsidTr="005B5435">
        <w:trPr>
          <w:trHeight w:val="29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70E1278C" w14:textId="77777777" w:rsidR="002140D4" w:rsidRPr="00AB7FEE" w:rsidRDefault="002140D4" w:rsidP="005B543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B7FEE">
              <w:rPr>
                <w:rFonts w:ascii="Times New Roman" w:hAnsi="Times New Roman"/>
                <w:sz w:val="22"/>
                <w:szCs w:val="22"/>
              </w:rPr>
              <w:t>Genome size (bp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08B71D26" w14:textId="77777777" w:rsidR="002140D4" w:rsidRPr="00AB7FEE" w:rsidRDefault="002140D4" w:rsidP="005B543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B7FEE">
              <w:rPr>
                <w:rFonts w:ascii="Times New Roman" w:hAnsi="Times New Roman"/>
                <w:sz w:val="22"/>
                <w:szCs w:val="22"/>
              </w:rPr>
              <w:t>7,811,310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E5F4DF" w14:textId="77777777" w:rsidR="002140D4" w:rsidRPr="00AB7FEE" w:rsidRDefault="002140D4" w:rsidP="005B543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B7FEE">
              <w:rPr>
                <w:rFonts w:ascii="Times New Roman" w:hAnsi="Times New Roman"/>
                <w:sz w:val="22"/>
                <w:szCs w:val="22"/>
              </w:rPr>
              <w:t>6,145,80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F00672" w14:textId="77777777" w:rsidR="002140D4" w:rsidRPr="00AB7FEE" w:rsidRDefault="002140D4" w:rsidP="005B543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B7FEE">
              <w:rPr>
                <w:rFonts w:ascii="Times New Roman" w:hAnsi="Times New Roman"/>
                <w:sz w:val="22"/>
                <w:szCs w:val="22"/>
              </w:rPr>
              <w:t>5,826,16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3431EF" w14:textId="77777777" w:rsidR="002140D4" w:rsidRPr="00AB7FEE" w:rsidRDefault="002140D4" w:rsidP="005B543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B7FEE">
              <w:rPr>
                <w:rFonts w:ascii="Times New Roman" w:hAnsi="Times New Roman"/>
                <w:sz w:val="22"/>
                <w:szCs w:val="22"/>
              </w:rPr>
              <w:t>5,073,141</w:t>
            </w:r>
          </w:p>
        </w:tc>
      </w:tr>
      <w:tr w:rsidR="002140D4" w:rsidRPr="00AB7FEE" w14:paraId="2FA41184" w14:textId="77777777" w:rsidTr="005B5435">
        <w:trPr>
          <w:trHeight w:val="304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12C1ABBC" w14:textId="77777777" w:rsidR="002140D4" w:rsidRPr="00AB7FEE" w:rsidRDefault="002140D4" w:rsidP="005B543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AB7FEE">
              <w:rPr>
                <w:rFonts w:ascii="Times New Roman" w:hAnsi="Times New Roman"/>
                <w:sz w:val="22"/>
                <w:szCs w:val="22"/>
              </w:rPr>
              <w:t>No.scaffolds</w:t>
            </w:r>
            <w:proofErr w:type="spellEnd"/>
            <w:r w:rsidRPr="00AB7FEE">
              <w:rPr>
                <w:rFonts w:ascii="Times New Roman" w:hAnsi="Times New Roman"/>
                <w:sz w:val="22"/>
                <w:szCs w:val="22"/>
              </w:rPr>
              <w:t>/</w:t>
            </w:r>
            <w:proofErr w:type="spellStart"/>
            <w:r w:rsidRPr="00AB7FEE">
              <w:rPr>
                <w:rFonts w:ascii="Times New Roman" w:hAnsi="Times New Roman"/>
                <w:sz w:val="22"/>
                <w:szCs w:val="22"/>
              </w:rPr>
              <w:t>contigs</w:t>
            </w:r>
            <w:proofErr w:type="spell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2AE60DD6" w14:textId="77777777" w:rsidR="002140D4" w:rsidRPr="00AB7FEE" w:rsidRDefault="002140D4" w:rsidP="005B543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B7FEE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AD899B" w14:textId="77777777" w:rsidR="002140D4" w:rsidRPr="00AB7FEE" w:rsidRDefault="002140D4" w:rsidP="005B543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B7FEE">
              <w:rPr>
                <w:rFonts w:ascii="Times New Roman" w:hAnsi="Times New Roman"/>
                <w:sz w:val="22"/>
                <w:szCs w:val="22"/>
              </w:rPr>
              <w:t>35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84E85B" w14:textId="77777777" w:rsidR="002140D4" w:rsidRPr="00AB7FEE" w:rsidRDefault="002140D4" w:rsidP="005B543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B7FEE">
              <w:rPr>
                <w:rFonts w:ascii="Times New Roman" w:hAnsi="Times New Roman"/>
                <w:sz w:val="22"/>
                <w:szCs w:val="22"/>
              </w:rPr>
              <w:t>7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D2DE39" w14:textId="77777777" w:rsidR="002140D4" w:rsidRPr="00AB7FEE" w:rsidRDefault="002140D4" w:rsidP="005B543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B7FEE">
              <w:rPr>
                <w:rFonts w:ascii="Times New Roman" w:hAnsi="Times New Roman"/>
                <w:sz w:val="22"/>
                <w:szCs w:val="22"/>
              </w:rPr>
              <w:t>89</w:t>
            </w:r>
          </w:p>
        </w:tc>
      </w:tr>
      <w:tr w:rsidR="002140D4" w:rsidRPr="00AB7FEE" w14:paraId="5CAF9E48" w14:textId="77777777" w:rsidTr="005B5435">
        <w:trPr>
          <w:trHeight w:val="295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4440C281" w14:textId="77777777" w:rsidR="002140D4" w:rsidRPr="00AB7FEE" w:rsidRDefault="002140D4" w:rsidP="005B543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B7FEE">
              <w:rPr>
                <w:rFonts w:ascii="Times New Roman" w:hAnsi="Times New Roman"/>
                <w:sz w:val="22"/>
                <w:szCs w:val="22"/>
              </w:rPr>
              <w:t>GC-content (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0372A8A2" w14:textId="77777777" w:rsidR="002140D4" w:rsidRPr="00AB7FEE" w:rsidRDefault="002140D4" w:rsidP="005B543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bookmarkStart w:id="5" w:name="_Hlk52722392"/>
            <w:r w:rsidRPr="00AB7FEE">
              <w:rPr>
                <w:rFonts w:ascii="Times New Roman" w:hAnsi="Times New Roman"/>
                <w:sz w:val="22"/>
                <w:szCs w:val="22"/>
              </w:rPr>
              <w:t>38.4</w:t>
            </w:r>
            <w:bookmarkEnd w:id="5"/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BBF331" w14:textId="77777777" w:rsidR="002140D4" w:rsidRPr="00AB7FEE" w:rsidRDefault="002140D4" w:rsidP="005B543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B7FEE">
              <w:rPr>
                <w:rFonts w:ascii="Times New Roman" w:hAnsi="Times New Roman"/>
                <w:sz w:val="22"/>
                <w:szCs w:val="22"/>
              </w:rPr>
              <w:t>44.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6D7C50" w14:textId="77777777" w:rsidR="002140D4" w:rsidRPr="00AB7FEE" w:rsidRDefault="002140D4" w:rsidP="005B543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B7FEE">
              <w:rPr>
                <w:rFonts w:ascii="Times New Roman" w:hAnsi="Times New Roman"/>
                <w:sz w:val="22"/>
                <w:szCs w:val="22"/>
              </w:rPr>
              <w:t>41.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46D6E9" w14:textId="77777777" w:rsidR="002140D4" w:rsidRPr="00AB7FEE" w:rsidRDefault="002140D4" w:rsidP="005B543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B7FEE">
              <w:rPr>
                <w:rFonts w:ascii="Times New Roman" w:hAnsi="Times New Roman"/>
                <w:sz w:val="22"/>
                <w:szCs w:val="22"/>
              </w:rPr>
              <w:t>41.3</w:t>
            </w:r>
          </w:p>
        </w:tc>
      </w:tr>
      <w:bookmarkEnd w:id="4"/>
      <w:tr w:rsidR="002140D4" w:rsidRPr="00AB7FEE" w14:paraId="5D468578" w14:textId="77777777" w:rsidTr="005B5435">
        <w:trPr>
          <w:trHeight w:val="304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585810E3" w14:textId="77777777" w:rsidR="002140D4" w:rsidRPr="00AB7FEE" w:rsidRDefault="002140D4" w:rsidP="005B543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AB7FEE">
              <w:rPr>
                <w:rFonts w:ascii="Times New Roman" w:hAnsi="Times New Roman"/>
                <w:sz w:val="22"/>
                <w:szCs w:val="22"/>
              </w:rPr>
              <w:t>ANIb</w:t>
            </w:r>
            <w:proofErr w:type="spellEnd"/>
            <w:r w:rsidRPr="00AB7FEE">
              <w:rPr>
                <w:rFonts w:ascii="Times New Roman" w:hAnsi="Times New Roman"/>
                <w:sz w:val="22"/>
                <w:szCs w:val="22"/>
              </w:rPr>
              <w:t xml:space="preserve"> (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458CC169" w14:textId="77777777" w:rsidR="002140D4" w:rsidRPr="00AB7FEE" w:rsidRDefault="002140D4" w:rsidP="005B543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B7FEE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E4B708" w14:textId="77777777" w:rsidR="002140D4" w:rsidRPr="00AB7FEE" w:rsidRDefault="002140D4" w:rsidP="005B543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bookmarkStart w:id="6" w:name="_Hlk57478571"/>
            <w:r w:rsidRPr="00AB7FEE">
              <w:rPr>
                <w:rFonts w:ascii="Times New Roman" w:hAnsi="Times New Roman"/>
                <w:sz w:val="22"/>
                <w:szCs w:val="22"/>
              </w:rPr>
              <w:t>70.11</w:t>
            </w:r>
            <w:bookmarkEnd w:id="6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4E783C" w14:textId="77777777" w:rsidR="002140D4" w:rsidRPr="00AB7FEE" w:rsidRDefault="002140D4" w:rsidP="005B543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B7FEE">
              <w:rPr>
                <w:rFonts w:ascii="Times New Roman" w:hAnsi="Times New Roman"/>
                <w:sz w:val="22"/>
                <w:szCs w:val="22"/>
              </w:rPr>
              <w:t>70.2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6776D4" w14:textId="77777777" w:rsidR="002140D4" w:rsidRPr="00AB7FEE" w:rsidRDefault="002140D4" w:rsidP="005B543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bookmarkStart w:id="7" w:name="_Hlk57478585"/>
            <w:r w:rsidRPr="00AB7FEE">
              <w:rPr>
                <w:rFonts w:ascii="Times New Roman" w:hAnsi="Times New Roman"/>
                <w:sz w:val="22"/>
                <w:szCs w:val="22"/>
              </w:rPr>
              <w:t>70.51</w:t>
            </w:r>
            <w:bookmarkEnd w:id="7"/>
          </w:p>
        </w:tc>
      </w:tr>
      <w:tr w:rsidR="002140D4" w:rsidRPr="00AB7FEE" w14:paraId="747F6B37" w14:textId="77777777" w:rsidTr="005B5435">
        <w:trPr>
          <w:trHeight w:val="599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757B405B" w14:textId="77777777" w:rsidR="002140D4" w:rsidRPr="00AB7FEE" w:rsidRDefault="002140D4" w:rsidP="005B543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AB7FEE">
              <w:rPr>
                <w:rFonts w:ascii="Times New Roman" w:hAnsi="Times New Roman"/>
                <w:sz w:val="22"/>
                <w:szCs w:val="22"/>
              </w:rPr>
              <w:t>ANIm</w:t>
            </w:r>
            <w:proofErr w:type="spellEnd"/>
            <w:r w:rsidRPr="00AB7FEE">
              <w:rPr>
                <w:rFonts w:ascii="Times New Roman" w:hAnsi="Times New Roman"/>
                <w:sz w:val="22"/>
                <w:szCs w:val="22"/>
              </w:rPr>
              <w:t xml:space="preserve"> (%)</w:t>
            </w:r>
          </w:p>
          <w:p w14:paraId="1460D541" w14:textId="77777777" w:rsidR="002140D4" w:rsidRPr="00AB7FEE" w:rsidRDefault="002140D4" w:rsidP="005B5435">
            <w:pPr>
              <w:jc w:val="center"/>
              <w:rPr>
                <w:rFonts w:ascii="Times New Roman" w:hAnsi="Times New Roman"/>
                <w:sz w:val="22"/>
                <w:szCs w:val="22"/>
                <w:lang w:eastAsia="zh-CN"/>
              </w:rPr>
            </w:pPr>
            <w:r w:rsidRPr="00AB7FEE"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A</w:t>
            </w:r>
            <w:r w:rsidRPr="00AB7FEE">
              <w:rPr>
                <w:rFonts w:ascii="Times New Roman" w:hAnsi="Times New Roman"/>
                <w:sz w:val="22"/>
                <w:szCs w:val="22"/>
                <w:lang w:eastAsia="zh-CN"/>
              </w:rPr>
              <w:t xml:space="preserve">AI </w:t>
            </w:r>
            <w:r w:rsidRPr="00AB7FEE"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(</w:t>
            </w:r>
            <w:r w:rsidRPr="00AB7FEE">
              <w:rPr>
                <w:rFonts w:ascii="Times New Roman" w:hAnsi="Times New Roman"/>
                <w:sz w:val="22"/>
                <w:szCs w:val="22"/>
                <w:lang w:eastAsia="zh-CN"/>
              </w:rPr>
              <w:t>%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61E1CB32" w14:textId="77777777" w:rsidR="002140D4" w:rsidRPr="00AB7FEE" w:rsidRDefault="002140D4" w:rsidP="005B543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B7FEE">
              <w:rPr>
                <w:rFonts w:ascii="Times New Roman" w:hAnsi="Times New Roman"/>
                <w:sz w:val="22"/>
                <w:szCs w:val="22"/>
              </w:rPr>
              <w:t>100</w:t>
            </w:r>
          </w:p>
          <w:p w14:paraId="2E3D19ED" w14:textId="77777777" w:rsidR="002140D4" w:rsidRPr="00AB7FEE" w:rsidRDefault="002140D4" w:rsidP="005B5435">
            <w:pPr>
              <w:jc w:val="center"/>
              <w:rPr>
                <w:rFonts w:ascii="Times New Roman" w:hAnsi="Times New Roman"/>
                <w:sz w:val="22"/>
                <w:szCs w:val="22"/>
                <w:lang w:eastAsia="zh-CN"/>
              </w:rPr>
            </w:pPr>
            <w:r w:rsidRPr="00AB7FEE"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1</w:t>
            </w:r>
            <w:r w:rsidRPr="00AB7FEE">
              <w:rPr>
                <w:rFonts w:ascii="Times New Roman" w:hAnsi="Times New Roman"/>
                <w:sz w:val="22"/>
                <w:szCs w:val="22"/>
                <w:lang w:eastAsia="zh-CN"/>
              </w:rPr>
              <w:t>00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186DFD" w14:textId="77777777" w:rsidR="002140D4" w:rsidRPr="00AB7FEE" w:rsidRDefault="002140D4" w:rsidP="005B543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bookmarkStart w:id="8" w:name="_Hlk57478627"/>
            <w:r w:rsidRPr="00AB7FEE">
              <w:rPr>
                <w:rFonts w:ascii="Times New Roman" w:hAnsi="Times New Roman"/>
                <w:sz w:val="22"/>
                <w:szCs w:val="22"/>
              </w:rPr>
              <w:t>84.94</w:t>
            </w:r>
          </w:p>
          <w:p w14:paraId="39407B65" w14:textId="77777777" w:rsidR="002140D4" w:rsidRPr="00AB7FEE" w:rsidRDefault="002140D4" w:rsidP="005B5435">
            <w:pPr>
              <w:jc w:val="center"/>
              <w:rPr>
                <w:rFonts w:ascii="Times New Roman" w:hAnsi="Times New Roman"/>
                <w:sz w:val="22"/>
                <w:szCs w:val="22"/>
                <w:lang w:eastAsia="zh-CN"/>
              </w:rPr>
            </w:pPr>
            <w:bookmarkStart w:id="9" w:name="_Hlk57478764"/>
            <w:bookmarkEnd w:id="8"/>
            <w:r w:rsidRPr="00AB7FEE"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7</w:t>
            </w:r>
            <w:r w:rsidRPr="00AB7FEE">
              <w:rPr>
                <w:rFonts w:ascii="Times New Roman" w:hAnsi="Times New Roman"/>
                <w:sz w:val="22"/>
                <w:szCs w:val="22"/>
                <w:lang w:eastAsia="zh-CN"/>
              </w:rPr>
              <w:t>1.0</w:t>
            </w:r>
            <w:bookmarkEnd w:id="9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CAAE86" w14:textId="77777777" w:rsidR="002140D4" w:rsidRPr="00AB7FEE" w:rsidRDefault="002140D4" w:rsidP="005B543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bookmarkStart w:id="10" w:name="_Hlk57478612"/>
            <w:r w:rsidRPr="00AB7FEE">
              <w:rPr>
                <w:rFonts w:ascii="Times New Roman" w:hAnsi="Times New Roman"/>
                <w:sz w:val="22"/>
                <w:szCs w:val="22"/>
              </w:rPr>
              <w:t>83.71</w:t>
            </w:r>
          </w:p>
          <w:p w14:paraId="6F964CE7" w14:textId="77777777" w:rsidR="002140D4" w:rsidRPr="00AB7FEE" w:rsidRDefault="002140D4" w:rsidP="005B5435">
            <w:pPr>
              <w:jc w:val="center"/>
              <w:rPr>
                <w:rFonts w:ascii="Times New Roman" w:hAnsi="Times New Roman"/>
                <w:sz w:val="22"/>
                <w:szCs w:val="22"/>
                <w:lang w:eastAsia="zh-CN"/>
              </w:rPr>
            </w:pPr>
            <w:bookmarkStart w:id="11" w:name="_Hlk57478776"/>
            <w:bookmarkEnd w:id="10"/>
            <w:r w:rsidRPr="00AB7FEE"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7</w:t>
            </w:r>
            <w:r w:rsidRPr="00AB7FEE">
              <w:rPr>
                <w:rFonts w:ascii="Times New Roman" w:hAnsi="Times New Roman"/>
                <w:sz w:val="22"/>
                <w:szCs w:val="22"/>
                <w:lang w:eastAsia="zh-CN"/>
              </w:rPr>
              <w:t>1.7</w:t>
            </w:r>
            <w:bookmarkEnd w:id="11"/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112E6E" w14:textId="77777777" w:rsidR="002140D4" w:rsidRPr="00AB7FEE" w:rsidRDefault="002140D4" w:rsidP="005B543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B7FEE">
              <w:rPr>
                <w:rFonts w:ascii="Times New Roman" w:hAnsi="Times New Roman"/>
                <w:sz w:val="22"/>
                <w:szCs w:val="22"/>
              </w:rPr>
              <w:t>84.35</w:t>
            </w:r>
          </w:p>
          <w:p w14:paraId="522F1D2F" w14:textId="77777777" w:rsidR="002140D4" w:rsidRPr="00AB7FEE" w:rsidRDefault="002140D4" w:rsidP="005B5435">
            <w:pPr>
              <w:jc w:val="center"/>
              <w:rPr>
                <w:rFonts w:ascii="Times New Roman" w:hAnsi="Times New Roman"/>
                <w:sz w:val="22"/>
                <w:szCs w:val="22"/>
                <w:lang w:eastAsia="zh-CN"/>
              </w:rPr>
            </w:pPr>
            <w:r w:rsidRPr="00AB7FEE"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7</w:t>
            </w:r>
            <w:r w:rsidRPr="00AB7FEE">
              <w:rPr>
                <w:rFonts w:ascii="Times New Roman" w:hAnsi="Times New Roman"/>
                <w:sz w:val="22"/>
                <w:szCs w:val="22"/>
                <w:lang w:eastAsia="zh-CN"/>
              </w:rPr>
              <w:t>1.3</w:t>
            </w:r>
          </w:p>
        </w:tc>
      </w:tr>
      <w:tr w:rsidR="002140D4" w:rsidRPr="00AB7FEE" w14:paraId="4308610E" w14:textId="77777777" w:rsidTr="005B5435">
        <w:trPr>
          <w:trHeight w:val="304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57410056" w14:textId="77777777" w:rsidR="002140D4" w:rsidRPr="00AB7FEE" w:rsidRDefault="002140D4" w:rsidP="005B543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B7FEE">
              <w:rPr>
                <w:rFonts w:ascii="Times New Roman" w:hAnsi="Times New Roman"/>
                <w:sz w:val="22"/>
                <w:szCs w:val="22"/>
              </w:rPr>
              <w:t>Tetr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73B6B7AF" w14:textId="77777777" w:rsidR="002140D4" w:rsidRPr="00AB7FEE" w:rsidRDefault="002140D4" w:rsidP="005B543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B7FEE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B1A99D" w14:textId="77777777" w:rsidR="002140D4" w:rsidRPr="00AB7FEE" w:rsidRDefault="002140D4" w:rsidP="005B543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bookmarkStart w:id="12" w:name="_Hlk57479061"/>
            <w:r w:rsidRPr="00AB7FEE">
              <w:rPr>
                <w:rFonts w:ascii="Times New Roman" w:hAnsi="Times New Roman"/>
                <w:sz w:val="22"/>
                <w:szCs w:val="22"/>
              </w:rPr>
              <w:t>0.92022</w:t>
            </w:r>
            <w:bookmarkEnd w:id="12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C4BB63" w14:textId="77777777" w:rsidR="002140D4" w:rsidRPr="00AB7FEE" w:rsidRDefault="002140D4" w:rsidP="005B543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bookmarkStart w:id="13" w:name="_Hlk57479070"/>
            <w:r w:rsidRPr="00AB7FEE">
              <w:rPr>
                <w:rFonts w:ascii="Times New Roman" w:hAnsi="Times New Roman"/>
                <w:sz w:val="22"/>
                <w:szCs w:val="22"/>
              </w:rPr>
              <w:t>0.9496</w:t>
            </w:r>
            <w:bookmarkEnd w:id="13"/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558627" w14:textId="77777777" w:rsidR="002140D4" w:rsidRPr="00AB7FEE" w:rsidRDefault="002140D4" w:rsidP="005B543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B7FEE">
              <w:rPr>
                <w:rFonts w:ascii="Times New Roman" w:hAnsi="Times New Roman"/>
                <w:sz w:val="22"/>
                <w:szCs w:val="22"/>
              </w:rPr>
              <w:t>0.9397</w:t>
            </w:r>
          </w:p>
        </w:tc>
      </w:tr>
      <w:tr w:rsidR="002140D4" w:rsidRPr="00AB7FEE" w14:paraId="39D28A9B" w14:textId="77777777" w:rsidTr="005B5435">
        <w:trPr>
          <w:trHeight w:val="295"/>
        </w:trPr>
        <w:tc>
          <w:tcPr>
            <w:tcW w:w="219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3803C97" w14:textId="77777777" w:rsidR="002140D4" w:rsidRPr="00AB7FEE" w:rsidRDefault="002140D4" w:rsidP="005B543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bookmarkStart w:id="14" w:name="_Hlk57478880"/>
            <w:proofErr w:type="spellStart"/>
            <w:r w:rsidRPr="008E64AD">
              <w:rPr>
                <w:rFonts w:ascii="Times New Roman" w:hAnsi="Times New Roman"/>
                <w:i/>
                <w:iCs/>
                <w:sz w:val="22"/>
                <w:szCs w:val="22"/>
              </w:rPr>
              <w:t>is</w:t>
            </w:r>
            <w:r w:rsidRPr="00AB7FEE">
              <w:rPr>
                <w:rFonts w:ascii="Times New Roman" w:hAnsi="Times New Roman"/>
                <w:sz w:val="22"/>
                <w:szCs w:val="22"/>
              </w:rPr>
              <w:t>DDH</w:t>
            </w:r>
            <w:proofErr w:type="spellEnd"/>
            <w:r w:rsidRPr="00AB7FEE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bookmarkEnd w:id="14"/>
            <w:r w:rsidRPr="00AB7FEE">
              <w:rPr>
                <w:rFonts w:ascii="Times New Roman" w:hAnsi="Times New Roman"/>
                <w:sz w:val="22"/>
                <w:szCs w:val="22"/>
              </w:rPr>
              <w:t>(%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9A132EA" w14:textId="77777777" w:rsidR="002140D4" w:rsidRPr="00AB7FEE" w:rsidRDefault="002140D4" w:rsidP="005B543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B7FEE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12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82B0E7B" w14:textId="77777777" w:rsidR="002140D4" w:rsidRPr="00AB7FEE" w:rsidRDefault="002140D4" w:rsidP="005B543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bookmarkStart w:id="15" w:name="_Hlk57479206"/>
            <w:r w:rsidRPr="00AB7FEE">
              <w:rPr>
                <w:rFonts w:ascii="Times New Roman" w:hAnsi="Times New Roman"/>
                <w:sz w:val="22"/>
                <w:szCs w:val="22"/>
              </w:rPr>
              <w:t>20.40</w:t>
            </w:r>
            <w:bookmarkEnd w:id="15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6D7457F" w14:textId="77777777" w:rsidR="002140D4" w:rsidRPr="00AB7FEE" w:rsidRDefault="002140D4" w:rsidP="005B543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bookmarkStart w:id="16" w:name="_Hlk57479040"/>
            <w:r w:rsidRPr="00AB7FEE">
              <w:rPr>
                <w:rFonts w:ascii="Times New Roman" w:hAnsi="Times New Roman"/>
                <w:sz w:val="22"/>
                <w:szCs w:val="22"/>
              </w:rPr>
              <w:t>18.40</w:t>
            </w:r>
            <w:bookmarkEnd w:id="16"/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B91F78C" w14:textId="77777777" w:rsidR="002140D4" w:rsidRPr="00AB7FEE" w:rsidRDefault="002140D4" w:rsidP="005B543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B7FEE">
              <w:rPr>
                <w:rFonts w:ascii="Times New Roman" w:hAnsi="Times New Roman"/>
                <w:sz w:val="22"/>
                <w:szCs w:val="22"/>
              </w:rPr>
              <w:t>20.20</w:t>
            </w:r>
          </w:p>
        </w:tc>
      </w:tr>
    </w:tbl>
    <w:p w14:paraId="5D1C207E" w14:textId="77777777" w:rsidR="002140D4" w:rsidRPr="00AB7FEE" w:rsidRDefault="002140D4" w:rsidP="002140D4">
      <w:pPr>
        <w:spacing w:line="360" w:lineRule="auto"/>
        <w:jc w:val="both"/>
        <w:rPr>
          <w:rFonts w:ascii="Times New Roman" w:hAnsi="Times New Roman"/>
          <w:bCs/>
        </w:rPr>
      </w:pPr>
    </w:p>
    <w:p w14:paraId="1B1766DB" w14:textId="77777777" w:rsidR="002140D4" w:rsidRPr="00AB7FEE" w:rsidRDefault="002140D4" w:rsidP="002140D4">
      <w:pPr>
        <w:spacing w:line="360" w:lineRule="auto"/>
        <w:jc w:val="both"/>
        <w:rPr>
          <w:rFonts w:ascii="Times New Roman" w:hAnsi="Times New Roman"/>
          <w:bCs/>
        </w:rPr>
      </w:pPr>
    </w:p>
    <w:p w14:paraId="6BD1944E" w14:textId="77777777" w:rsidR="002140D4" w:rsidRPr="00AB7FEE" w:rsidRDefault="002140D4" w:rsidP="002140D4">
      <w:pPr>
        <w:spacing w:line="360" w:lineRule="auto"/>
        <w:jc w:val="both"/>
        <w:rPr>
          <w:rFonts w:ascii="Times New Roman" w:hAnsi="Times New Roman"/>
          <w:bCs/>
        </w:rPr>
      </w:pPr>
    </w:p>
    <w:p w14:paraId="62336FBE" w14:textId="77777777" w:rsidR="002140D4" w:rsidRPr="00AB7FEE" w:rsidRDefault="002140D4" w:rsidP="002140D4">
      <w:pPr>
        <w:spacing w:line="360" w:lineRule="auto"/>
        <w:jc w:val="both"/>
        <w:rPr>
          <w:rFonts w:ascii="Times New Roman" w:hAnsi="Times New Roman"/>
          <w:bCs/>
        </w:rPr>
      </w:pPr>
    </w:p>
    <w:p w14:paraId="6A52AC27" w14:textId="77777777" w:rsidR="002140D4" w:rsidRPr="00AB7FEE" w:rsidRDefault="002140D4" w:rsidP="002140D4">
      <w:pPr>
        <w:spacing w:line="360" w:lineRule="auto"/>
        <w:jc w:val="both"/>
        <w:rPr>
          <w:rFonts w:ascii="Times New Roman" w:hAnsi="Times New Roman"/>
          <w:bCs/>
        </w:rPr>
      </w:pPr>
    </w:p>
    <w:p w14:paraId="00A35619" w14:textId="77777777" w:rsidR="002140D4" w:rsidRPr="00AB7FEE" w:rsidRDefault="002140D4" w:rsidP="002140D4">
      <w:pPr>
        <w:spacing w:line="360" w:lineRule="auto"/>
        <w:jc w:val="both"/>
        <w:rPr>
          <w:rFonts w:ascii="Times New Roman" w:hAnsi="Times New Roman"/>
          <w:bCs/>
        </w:rPr>
      </w:pPr>
    </w:p>
    <w:p w14:paraId="152AAF36" w14:textId="77777777" w:rsidR="002140D4" w:rsidRPr="00AB7FEE" w:rsidRDefault="002140D4" w:rsidP="002140D4">
      <w:pPr>
        <w:spacing w:line="360" w:lineRule="auto"/>
        <w:jc w:val="both"/>
        <w:rPr>
          <w:rFonts w:ascii="Times New Roman" w:hAnsi="Times New Roman"/>
          <w:bCs/>
        </w:rPr>
      </w:pPr>
    </w:p>
    <w:p w14:paraId="219071F4" w14:textId="77777777" w:rsidR="002140D4" w:rsidRPr="00AB7FEE" w:rsidRDefault="002140D4" w:rsidP="002140D4">
      <w:pPr>
        <w:spacing w:line="360" w:lineRule="auto"/>
        <w:jc w:val="both"/>
        <w:rPr>
          <w:rFonts w:ascii="Times New Roman" w:hAnsi="Times New Roman"/>
          <w:bCs/>
        </w:rPr>
      </w:pPr>
    </w:p>
    <w:p w14:paraId="3D70599F" w14:textId="77777777" w:rsidR="002140D4" w:rsidRPr="00AB7FEE" w:rsidRDefault="002140D4" w:rsidP="002140D4">
      <w:pPr>
        <w:spacing w:line="360" w:lineRule="auto"/>
        <w:jc w:val="both"/>
        <w:rPr>
          <w:rFonts w:ascii="Times New Roman" w:hAnsi="Times New Roman"/>
          <w:bCs/>
        </w:rPr>
      </w:pPr>
    </w:p>
    <w:p w14:paraId="769CD398" w14:textId="77777777" w:rsidR="002140D4" w:rsidRPr="00F60F20" w:rsidRDefault="002140D4" w:rsidP="008D3333">
      <w:pPr>
        <w:spacing w:line="480" w:lineRule="auto"/>
        <w:rPr>
          <w:rFonts w:ascii="Times New Roman" w:hAnsi="Times New Roman"/>
          <w:kern w:val="2"/>
          <w:lang w:eastAsia="zh-CN"/>
        </w:rPr>
      </w:pPr>
    </w:p>
    <w:sectPr w:rsidR="002140D4" w:rsidRPr="00F60F20" w:rsidSect="00B30D47">
      <w:footerReference w:type="default" r:id="rId11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7CDD83" w14:textId="77777777" w:rsidR="00A32398" w:rsidRDefault="00A32398" w:rsidP="00163C03">
      <w:r>
        <w:separator/>
      </w:r>
    </w:p>
  </w:endnote>
  <w:endnote w:type="continuationSeparator" w:id="0">
    <w:p w14:paraId="0C85E647" w14:textId="77777777" w:rsidR="00A32398" w:rsidRDefault="00A32398" w:rsidP="00163C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594153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A8CFA00" w14:textId="7AB4C43F" w:rsidR="00292115" w:rsidRDefault="00292115">
        <w:pPr>
          <w:pStyle w:val="a4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93D9B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19ACAC81" w14:textId="77777777" w:rsidR="00292115" w:rsidRDefault="00292115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A951F0" w14:textId="77777777" w:rsidR="00A32398" w:rsidRDefault="00A32398" w:rsidP="00163C03">
      <w:r>
        <w:separator/>
      </w:r>
    </w:p>
  </w:footnote>
  <w:footnote w:type="continuationSeparator" w:id="0">
    <w:p w14:paraId="1337AAA1" w14:textId="77777777" w:rsidR="00A32398" w:rsidRDefault="00A32398" w:rsidP="00163C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34223D"/>
    <w:multiLevelType w:val="hybridMultilevel"/>
    <w:tmpl w:val="7CB6E972"/>
    <w:lvl w:ilvl="0" w:tplc="172E867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hideSpellingErrors/>
  <w:hideGrammaticalErrors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c0NrQwNDCxNDK0tDRU0lEKTi0uzszPAykwNasFACD06UA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urrent Biolog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379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sr0wv5tpx9z7e9x96vt0eiw50xfezxfddd&quot;&gt;Untitle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/record-ids&gt;&lt;/item&gt;&lt;/Libraries&gt;"/>
  </w:docVars>
  <w:rsids>
    <w:rsidRoot w:val="00555882"/>
    <w:rsid w:val="000007E2"/>
    <w:rsid w:val="00002A61"/>
    <w:rsid w:val="0000357A"/>
    <w:rsid w:val="00007993"/>
    <w:rsid w:val="00007C8E"/>
    <w:rsid w:val="0001160D"/>
    <w:rsid w:val="00016F98"/>
    <w:rsid w:val="0002288E"/>
    <w:rsid w:val="000238C5"/>
    <w:rsid w:val="0002548F"/>
    <w:rsid w:val="00032ED3"/>
    <w:rsid w:val="0003369C"/>
    <w:rsid w:val="000346D1"/>
    <w:rsid w:val="00036B08"/>
    <w:rsid w:val="00037943"/>
    <w:rsid w:val="000418F6"/>
    <w:rsid w:val="0004569A"/>
    <w:rsid w:val="000463BC"/>
    <w:rsid w:val="0004726E"/>
    <w:rsid w:val="00052436"/>
    <w:rsid w:val="00053A13"/>
    <w:rsid w:val="000558FD"/>
    <w:rsid w:val="0005599A"/>
    <w:rsid w:val="00056DE9"/>
    <w:rsid w:val="00057F98"/>
    <w:rsid w:val="000604FF"/>
    <w:rsid w:val="000627F9"/>
    <w:rsid w:val="00063721"/>
    <w:rsid w:val="00064D42"/>
    <w:rsid w:val="000657C9"/>
    <w:rsid w:val="00066F94"/>
    <w:rsid w:val="00067414"/>
    <w:rsid w:val="000719C5"/>
    <w:rsid w:val="000757B4"/>
    <w:rsid w:val="000777C2"/>
    <w:rsid w:val="00077FD5"/>
    <w:rsid w:val="0008132D"/>
    <w:rsid w:val="000830FD"/>
    <w:rsid w:val="00084C0E"/>
    <w:rsid w:val="0008639C"/>
    <w:rsid w:val="00086B1A"/>
    <w:rsid w:val="0009395D"/>
    <w:rsid w:val="00093D9B"/>
    <w:rsid w:val="00094129"/>
    <w:rsid w:val="000943FC"/>
    <w:rsid w:val="00094B84"/>
    <w:rsid w:val="000A6774"/>
    <w:rsid w:val="000A679A"/>
    <w:rsid w:val="000B573B"/>
    <w:rsid w:val="000B5801"/>
    <w:rsid w:val="000B6DB9"/>
    <w:rsid w:val="000C0BB3"/>
    <w:rsid w:val="000C1757"/>
    <w:rsid w:val="000C2571"/>
    <w:rsid w:val="000C5285"/>
    <w:rsid w:val="000C552C"/>
    <w:rsid w:val="000C6F3F"/>
    <w:rsid w:val="000D01C5"/>
    <w:rsid w:val="000D0D92"/>
    <w:rsid w:val="000D0E9B"/>
    <w:rsid w:val="000D3B73"/>
    <w:rsid w:val="000D579E"/>
    <w:rsid w:val="000D6B95"/>
    <w:rsid w:val="000D6F43"/>
    <w:rsid w:val="000E4D2E"/>
    <w:rsid w:val="000E6484"/>
    <w:rsid w:val="000E6915"/>
    <w:rsid w:val="000E6A35"/>
    <w:rsid w:val="000E721B"/>
    <w:rsid w:val="000E7D60"/>
    <w:rsid w:val="000E7EB0"/>
    <w:rsid w:val="000F0048"/>
    <w:rsid w:val="000F112E"/>
    <w:rsid w:val="000F5749"/>
    <w:rsid w:val="000F63B9"/>
    <w:rsid w:val="000F662E"/>
    <w:rsid w:val="000F7249"/>
    <w:rsid w:val="000F73ED"/>
    <w:rsid w:val="000F7A91"/>
    <w:rsid w:val="00100FD8"/>
    <w:rsid w:val="001017AD"/>
    <w:rsid w:val="00103302"/>
    <w:rsid w:val="00104350"/>
    <w:rsid w:val="0010614B"/>
    <w:rsid w:val="00106758"/>
    <w:rsid w:val="00106D59"/>
    <w:rsid w:val="001115B4"/>
    <w:rsid w:val="00113271"/>
    <w:rsid w:val="0011340B"/>
    <w:rsid w:val="001158DF"/>
    <w:rsid w:val="00115B93"/>
    <w:rsid w:val="00115D6D"/>
    <w:rsid w:val="00121408"/>
    <w:rsid w:val="001222D4"/>
    <w:rsid w:val="00122A70"/>
    <w:rsid w:val="00131DB0"/>
    <w:rsid w:val="00132565"/>
    <w:rsid w:val="00132B24"/>
    <w:rsid w:val="00132C27"/>
    <w:rsid w:val="00132F6E"/>
    <w:rsid w:val="00132F9E"/>
    <w:rsid w:val="00134D3B"/>
    <w:rsid w:val="001362A8"/>
    <w:rsid w:val="001374E0"/>
    <w:rsid w:val="00140569"/>
    <w:rsid w:val="00141A92"/>
    <w:rsid w:val="00142C41"/>
    <w:rsid w:val="0014547D"/>
    <w:rsid w:val="00145EAA"/>
    <w:rsid w:val="00147F02"/>
    <w:rsid w:val="00151208"/>
    <w:rsid w:val="0015216D"/>
    <w:rsid w:val="0015224F"/>
    <w:rsid w:val="00153C2D"/>
    <w:rsid w:val="00157B67"/>
    <w:rsid w:val="00161849"/>
    <w:rsid w:val="00161C4A"/>
    <w:rsid w:val="00163032"/>
    <w:rsid w:val="00163270"/>
    <w:rsid w:val="00163C03"/>
    <w:rsid w:val="00164C51"/>
    <w:rsid w:val="00165C6D"/>
    <w:rsid w:val="0016679F"/>
    <w:rsid w:val="00167577"/>
    <w:rsid w:val="00167C9B"/>
    <w:rsid w:val="00172573"/>
    <w:rsid w:val="0017324B"/>
    <w:rsid w:val="00174506"/>
    <w:rsid w:val="0017636F"/>
    <w:rsid w:val="00180E53"/>
    <w:rsid w:val="001827E5"/>
    <w:rsid w:val="00183A68"/>
    <w:rsid w:val="00183B37"/>
    <w:rsid w:val="001847EC"/>
    <w:rsid w:val="00184833"/>
    <w:rsid w:val="00186BD0"/>
    <w:rsid w:val="00187190"/>
    <w:rsid w:val="001908F4"/>
    <w:rsid w:val="00193168"/>
    <w:rsid w:val="0019372F"/>
    <w:rsid w:val="00193A29"/>
    <w:rsid w:val="001951EB"/>
    <w:rsid w:val="00195AFA"/>
    <w:rsid w:val="001A10FD"/>
    <w:rsid w:val="001A4490"/>
    <w:rsid w:val="001A4C20"/>
    <w:rsid w:val="001A57E4"/>
    <w:rsid w:val="001A5D3E"/>
    <w:rsid w:val="001A68EC"/>
    <w:rsid w:val="001A6F32"/>
    <w:rsid w:val="001A79E8"/>
    <w:rsid w:val="001B0B1A"/>
    <w:rsid w:val="001B16E8"/>
    <w:rsid w:val="001B1BAD"/>
    <w:rsid w:val="001B244E"/>
    <w:rsid w:val="001B6930"/>
    <w:rsid w:val="001C1FBE"/>
    <w:rsid w:val="001C2072"/>
    <w:rsid w:val="001C3DB5"/>
    <w:rsid w:val="001C43BC"/>
    <w:rsid w:val="001C44C1"/>
    <w:rsid w:val="001C56D2"/>
    <w:rsid w:val="001C6D03"/>
    <w:rsid w:val="001C7DAB"/>
    <w:rsid w:val="001D076F"/>
    <w:rsid w:val="001D3251"/>
    <w:rsid w:val="001D3AAE"/>
    <w:rsid w:val="001D3BE2"/>
    <w:rsid w:val="001D3C58"/>
    <w:rsid w:val="001D6703"/>
    <w:rsid w:val="001D74E1"/>
    <w:rsid w:val="001D7857"/>
    <w:rsid w:val="001E05D8"/>
    <w:rsid w:val="001E1678"/>
    <w:rsid w:val="001E3D6A"/>
    <w:rsid w:val="001E3E23"/>
    <w:rsid w:val="001E52BB"/>
    <w:rsid w:val="001E646A"/>
    <w:rsid w:val="001E64A7"/>
    <w:rsid w:val="001E7233"/>
    <w:rsid w:val="001E7C5E"/>
    <w:rsid w:val="001F1DD5"/>
    <w:rsid w:val="001F260F"/>
    <w:rsid w:val="001F280A"/>
    <w:rsid w:val="001F32EF"/>
    <w:rsid w:val="001F748E"/>
    <w:rsid w:val="001F7A6C"/>
    <w:rsid w:val="001F7B75"/>
    <w:rsid w:val="001F7DF2"/>
    <w:rsid w:val="00201AA9"/>
    <w:rsid w:val="00201F52"/>
    <w:rsid w:val="0020281F"/>
    <w:rsid w:val="00205019"/>
    <w:rsid w:val="00207717"/>
    <w:rsid w:val="00207722"/>
    <w:rsid w:val="00212594"/>
    <w:rsid w:val="002140D4"/>
    <w:rsid w:val="002169C1"/>
    <w:rsid w:val="0021777E"/>
    <w:rsid w:val="00217857"/>
    <w:rsid w:val="00221203"/>
    <w:rsid w:val="00221DCE"/>
    <w:rsid w:val="00222AA2"/>
    <w:rsid w:val="00223FD5"/>
    <w:rsid w:val="0022730E"/>
    <w:rsid w:val="00227CCB"/>
    <w:rsid w:val="0023535D"/>
    <w:rsid w:val="00235520"/>
    <w:rsid w:val="002425C1"/>
    <w:rsid w:val="00244F72"/>
    <w:rsid w:val="00245A64"/>
    <w:rsid w:val="002464AB"/>
    <w:rsid w:val="00250A71"/>
    <w:rsid w:val="00250D40"/>
    <w:rsid w:val="00251185"/>
    <w:rsid w:val="00253535"/>
    <w:rsid w:val="0025526E"/>
    <w:rsid w:val="002559B0"/>
    <w:rsid w:val="002570D9"/>
    <w:rsid w:val="002579F8"/>
    <w:rsid w:val="002606FD"/>
    <w:rsid w:val="00262132"/>
    <w:rsid w:val="00263ECA"/>
    <w:rsid w:val="00271259"/>
    <w:rsid w:val="00280094"/>
    <w:rsid w:val="0028055D"/>
    <w:rsid w:val="00281A63"/>
    <w:rsid w:val="002822AC"/>
    <w:rsid w:val="00283029"/>
    <w:rsid w:val="00283AC4"/>
    <w:rsid w:val="00283CEE"/>
    <w:rsid w:val="00284328"/>
    <w:rsid w:val="00285BB4"/>
    <w:rsid w:val="00285C3B"/>
    <w:rsid w:val="00287471"/>
    <w:rsid w:val="00287589"/>
    <w:rsid w:val="00292115"/>
    <w:rsid w:val="00292DF3"/>
    <w:rsid w:val="002930E5"/>
    <w:rsid w:val="002931D8"/>
    <w:rsid w:val="00295029"/>
    <w:rsid w:val="00295516"/>
    <w:rsid w:val="00295A11"/>
    <w:rsid w:val="00295D15"/>
    <w:rsid w:val="00296D00"/>
    <w:rsid w:val="002A29B1"/>
    <w:rsid w:val="002A34A2"/>
    <w:rsid w:val="002A40EC"/>
    <w:rsid w:val="002A4C16"/>
    <w:rsid w:val="002A717E"/>
    <w:rsid w:val="002A720D"/>
    <w:rsid w:val="002A74F6"/>
    <w:rsid w:val="002B1F6E"/>
    <w:rsid w:val="002B41D4"/>
    <w:rsid w:val="002B6C6F"/>
    <w:rsid w:val="002B75CD"/>
    <w:rsid w:val="002C1190"/>
    <w:rsid w:val="002C3DAA"/>
    <w:rsid w:val="002C3DAC"/>
    <w:rsid w:val="002C3F83"/>
    <w:rsid w:val="002C4BE6"/>
    <w:rsid w:val="002C4C33"/>
    <w:rsid w:val="002C5424"/>
    <w:rsid w:val="002C76F2"/>
    <w:rsid w:val="002D1E72"/>
    <w:rsid w:val="002D3FF2"/>
    <w:rsid w:val="002D6330"/>
    <w:rsid w:val="002D6E95"/>
    <w:rsid w:val="002D7BB9"/>
    <w:rsid w:val="002E0B20"/>
    <w:rsid w:val="002E1FD3"/>
    <w:rsid w:val="002E40CF"/>
    <w:rsid w:val="002E414D"/>
    <w:rsid w:val="002E48B6"/>
    <w:rsid w:val="002E5AD3"/>
    <w:rsid w:val="002F3E93"/>
    <w:rsid w:val="00300013"/>
    <w:rsid w:val="00302EAA"/>
    <w:rsid w:val="00303492"/>
    <w:rsid w:val="00303587"/>
    <w:rsid w:val="00305ABD"/>
    <w:rsid w:val="00306E05"/>
    <w:rsid w:val="003076D6"/>
    <w:rsid w:val="00313738"/>
    <w:rsid w:val="00317EF3"/>
    <w:rsid w:val="00320381"/>
    <w:rsid w:val="0032485E"/>
    <w:rsid w:val="00326446"/>
    <w:rsid w:val="00327E7E"/>
    <w:rsid w:val="003334DF"/>
    <w:rsid w:val="003337BA"/>
    <w:rsid w:val="003351AA"/>
    <w:rsid w:val="00335677"/>
    <w:rsid w:val="00336EE0"/>
    <w:rsid w:val="00337988"/>
    <w:rsid w:val="003415B2"/>
    <w:rsid w:val="003423F3"/>
    <w:rsid w:val="003439E7"/>
    <w:rsid w:val="0034522D"/>
    <w:rsid w:val="003509BC"/>
    <w:rsid w:val="00350C98"/>
    <w:rsid w:val="003520B9"/>
    <w:rsid w:val="003524A5"/>
    <w:rsid w:val="003539BF"/>
    <w:rsid w:val="00353F74"/>
    <w:rsid w:val="00360BF7"/>
    <w:rsid w:val="00361850"/>
    <w:rsid w:val="00361D62"/>
    <w:rsid w:val="00363642"/>
    <w:rsid w:val="00366C90"/>
    <w:rsid w:val="00367125"/>
    <w:rsid w:val="003712E1"/>
    <w:rsid w:val="003778CB"/>
    <w:rsid w:val="003808E0"/>
    <w:rsid w:val="00380B3C"/>
    <w:rsid w:val="00384092"/>
    <w:rsid w:val="00384179"/>
    <w:rsid w:val="00384D43"/>
    <w:rsid w:val="00385269"/>
    <w:rsid w:val="00385ACB"/>
    <w:rsid w:val="00386B6D"/>
    <w:rsid w:val="003871DD"/>
    <w:rsid w:val="00387C3D"/>
    <w:rsid w:val="0039024A"/>
    <w:rsid w:val="00390FD3"/>
    <w:rsid w:val="003926A9"/>
    <w:rsid w:val="00395CD3"/>
    <w:rsid w:val="003A157C"/>
    <w:rsid w:val="003A3F04"/>
    <w:rsid w:val="003A4253"/>
    <w:rsid w:val="003A59F3"/>
    <w:rsid w:val="003A60EB"/>
    <w:rsid w:val="003A695A"/>
    <w:rsid w:val="003A7799"/>
    <w:rsid w:val="003B051B"/>
    <w:rsid w:val="003B1A7B"/>
    <w:rsid w:val="003B2855"/>
    <w:rsid w:val="003B57AD"/>
    <w:rsid w:val="003B66DB"/>
    <w:rsid w:val="003C04A4"/>
    <w:rsid w:val="003C5325"/>
    <w:rsid w:val="003C53D6"/>
    <w:rsid w:val="003C5D93"/>
    <w:rsid w:val="003C77B9"/>
    <w:rsid w:val="003D03A2"/>
    <w:rsid w:val="003D080A"/>
    <w:rsid w:val="003D0D97"/>
    <w:rsid w:val="003D10D5"/>
    <w:rsid w:val="003D1B17"/>
    <w:rsid w:val="003D316B"/>
    <w:rsid w:val="003D3B52"/>
    <w:rsid w:val="003D57B6"/>
    <w:rsid w:val="003D5EF2"/>
    <w:rsid w:val="003D608D"/>
    <w:rsid w:val="003D6E49"/>
    <w:rsid w:val="003D7075"/>
    <w:rsid w:val="003E1F34"/>
    <w:rsid w:val="003E24F3"/>
    <w:rsid w:val="003E62AC"/>
    <w:rsid w:val="003E64AA"/>
    <w:rsid w:val="003E77F5"/>
    <w:rsid w:val="003F036C"/>
    <w:rsid w:val="003F2319"/>
    <w:rsid w:val="003F49A8"/>
    <w:rsid w:val="003F4B83"/>
    <w:rsid w:val="003F4F42"/>
    <w:rsid w:val="003F5FFE"/>
    <w:rsid w:val="003F6208"/>
    <w:rsid w:val="003F69DB"/>
    <w:rsid w:val="004018DD"/>
    <w:rsid w:val="00401B69"/>
    <w:rsid w:val="0040421C"/>
    <w:rsid w:val="004042D8"/>
    <w:rsid w:val="00404A4F"/>
    <w:rsid w:val="00404CC7"/>
    <w:rsid w:val="00405575"/>
    <w:rsid w:val="00406FA5"/>
    <w:rsid w:val="004104E3"/>
    <w:rsid w:val="004110D8"/>
    <w:rsid w:val="004112B2"/>
    <w:rsid w:val="004113E5"/>
    <w:rsid w:val="00411646"/>
    <w:rsid w:val="004132B1"/>
    <w:rsid w:val="00413816"/>
    <w:rsid w:val="004153AB"/>
    <w:rsid w:val="00415C38"/>
    <w:rsid w:val="00416985"/>
    <w:rsid w:val="00417105"/>
    <w:rsid w:val="004226A0"/>
    <w:rsid w:val="00422F20"/>
    <w:rsid w:val="004233F1"/>
    <w:rsid w:val="004235DD"/>
    <w:rsid w:val="00423653"/>
    <w:rsid w:val="00424F43"/>
    <w:rsid w:val="0043136F"/>
    <w:rsid w:val="0043216F"/>
    <w:rsid w:val="0043231C"/>
    <w:rsid w:val="004357A2"/>
    <w:rsid w:val="00435CCD"/>
    <w:rsid w:val="004368EF"/>
    <w:rsid w:val="004450BB"/>
    <w:rsid w:val="004451CD"/>
    <w:rsid w:val="00446235"/>
    <w:rsid w:val="004504FC"/>
    <w:rsid w:val="004507FE"/>
    <w:rsid w:val="0045180F"/>
    <w:rsid w:val="00453523"/>
    <w:rsid w:val="004571CA"/>
    <w:rsid w:val="004572DA"/>
    <w:rsid w:val="00457A95"/>
    <w:rsid w:val="004607FF"/>
    <w:rsid w:val="00461C8D"/>
    <w:rsid w:val="0046337A"/>
    <w:rsid w:val="004655EC"/>
    <w:rsid w:val="0046727D"/>
    <w:rsid w:val="00467A11"/>
    <w:rsid w:val="00467F17"/>
    <w:rsid w:val="00472272"/>
    <w:rsid w:val="0047360D"/>
    <w:rsid w:val="00474A08"/>
    <w:rsid w:val="00474A38"/>
    <w:rsid w:val="00480793"/>
    <w:rsid w:val="00481823"/>
    <w:rsid w:val="0048354C"/>
    <w:rsid w:val="00483F34"/>
    <w:rsid w:val="004843FC"/>
    <w:rsid w:val="00491777"/>
    <w:rsid w:val="004932A9"/>
    <w:rsid w:val="004933AC"/>
    <w:rsid w:val="00497043"/>
    <w:rsid w:val="0049725C"/>
    <w:rsid w:val="004A1774"/>
    <w:rsid w:val="004A1DC9"/>
    <w:rsid w:val="004A328F"/>
    <w:rsid w:val="004A4155"/>
    <w:rsid w:val="004A5097"/>
    <w:rsid w:val="004A534F"/>
    <w:rsid w:val="004A630B"/>
    <w:rsid w:val="004B00E3"/>
    <w:rsid w:val="004B0635"/>
    <w:rsid w:val="004B0A08"/>
    <w:rsid w:val="004B2561"/>
    <w:rsid w:val="004B30FA"/>
    <w:rsid w:val="004B4F4E"/>
    <w:rsid w:val="004B6B42"/>
    <w:rsid w:val="004B6CDD"/>
    <w:rsid w:val="004C5338"/>
    <w:rsid w:val="004C552E"/>
    <w:rsid w:val="004D0537"/>
    <w:rsid w:val="004D11C4"/>
    <w:rsid w:val="004D2462"/>
    <w:rsid w:val="004D2B93"/>
    <w:rsid w:val="004D534C"/>
    <w:rsid w:val="004D68F8"/>
    <w:rsid w:val="004D7983"/>
    <w:rsid w:val="004E085E"/>
    <w:rsid w:val="004E0FB7"/>
    <w:rsid w:val="004E39D0"/>
    <w:rsid w:val="004E4993"/>
    <w:rsid w:val="004F078C"/>
    <w:rsid w:val="004F1159"/>
    <w:rsid w:val="004F255F"/>
    <w:rsid w:val="004F2715"/>
    <w:rsid w:val="004F57CE"/>
    <w:rsid w:val="004F699A"/>
    <w:rsid w:val="004F6BBB"/>
    <w:rsid w:val="00500925"/>
    <w:rsid w:val="0050201F"/>
    <w:rsid w:val="005023D6"/>
    <w:rsid w:val="0050362C"/>
    <w:rsid w:val="0050509F"/>
    <w:rsid w:val="00506968"/>
    <w:rsid w:val="00512B0B"/>
    <w:rsid w:val="00513DC3"/>
    <w:rsid w:val="005160D0"/>
    <w:rsid w:val="005206C9"/>
    <w:rsid w:val="005214DC"/>
    <w:rsid w:val="00521C2D"/>
    <w:rsid w:val="0052596E"/>
    <w:rsid w:val="00526ECE"/>
    <w:rsid w:val="005279DA"/>
    <w:rsid w:val="005302CE"/>
    <w:rsid w:val="00530A77"/>
    <w:rsid w:val="00531134"/>
    <w:rsid w:val="00531DCD"/>
    <w:rsid w:val="0053650E"/>
    <w:rsid w:val="00536EF8"/>
    <w:rsid w:val="005410BC"/>
    <w:rsid w:val="00541502"/>
    <w:rsid w:val="005508BA"/>
    <w:rsid w:val="00553C1E"/>
    <w:rsid w:val="00555882"/>
    <w:rsid w:val="00555B75"/>
    <w:rsid w:val="005612C1"/>
    <w:rsid w:val="005618AB"/>
    <w:rsid w:val="00561C97"/>
    <w:rsid w:val="005630A6"/>
    <w:rsid w:val="00563737"/>
    <w:rsid w:val="0056460B"/>
    <w:rsid w:val="00566013"/>
    <w:rsid w:val="00566661"/>
    <w:rsid w:val="00566835"/>
    <w:rsid w:val="00567375"/>
    <w:rsid w:val="00567B91"/>
    <w:rsid w:val="00567DCB"/>
    <w:rsid w:val="005700CB"/>
    <w:rsid w:val="00570CF3"/>
    <w:rsid w:val="00570E82"/>
    <w:rsid w:val="005712C6"/>
    <w:rsid w:val="00572107"/>
    <w:rsid w:val="00573197"/>
    <w:rsid w:val="005766D9"/>
    <w:rsid w:val="005766E3"/>
    <w:rsid w:val="00576D87"/>
    <w:rsid w:val="00581D5A"/>
    <w:rsid w:val="00581E27"/>
    <w:rsid w:val="00583E5E"/>
    <w:rsid w:val="00584081"/>
    <w:rsid w:val="00584B12"/>
    <w:rsid w:val="005870A1"/>
    <w:rsid w:val="00587BB8"/>
    <w:rsid w:val="00590FC0"/>
    <w:rsid w:val="00591396"/>
    <w:rsid w:val="00591725"/>
    <w:rsid w:val="00592930"/>
    <w:rsid w:val="00594338"/>
    <w:rsid w:val="00596807"/>
    <w:rsid w:val="005968CD"/>
    <w:rsid w:val="005975DC"/>
    <w:rsid w:val="00597F31"/>
    <w:rsid w:val="005A0900"/>
    <w:rsid w:val="005A0FE1"/>
    <w:rsid w:val="005A220A"/>
    <w:rsid w:val="005A319A"/>
    <w:rsid w:val="005A5102"/>
    <w:rsid w:val="005A5783"/>
    <w:rsid w:val="005A5E13"/>
    <w:rsid w:val="005A6F91"/>
    <w:rsid w:val="005A7F63"/>
    <w:rsid w:val="005B045B"/>
    <w:rsid w:val="005B2ED0"/>
    <w:rsid w:val="005B700E"/>
    <w:rsid w:val="005C25BB"/>
    <w:rsid w:val="005C369B"/>
    <w:rsid w:val="005C50C3"/>
    <w:rsid w:val="005C54DD"/>
    <w:rsid w:val="005D09C5"/>
    <w:rsid w:val="005D1D39"/>
    <w:rsid w:val="005D2C54"/>
    <w:rsid w:val="005D354A"/>
    <w:rsid w:val="005D4016"/>
    <w:rsid w:val="005E00FB"/>
    <w:rsid w:val="005E3BE2"/>
    <w:rsid w:val="005E3F73"/>
    <w:rsid w:val="005E5569"/>
    <w:rsid w:val="005E624B"/>
    <w:rsid w:val="005E7E33"/>
    <w:rsid w:val="005F11F0"/>
    <w:rsid w:val="005F36CD"/>
    <w:rsid w:val="005F4DB1"/>
    <w:rsid w:val="005F517B"/>
    <w:rsid w:val="005F5874"/>
    <w:rsid w:val="005F5F63"/>
    <w:rsid w:val="005F5FD4"/>
    <w:rsid w:val="005F7049"/>
    <w:rsid w:val="006005B4"/>
    <w:rsid w:val="00603400"/>
    <w:rsid w:val="00603E71"/>
    <w:rsid w:val="0060429F"/>
    <w:rsid w:val="006065F2"/>
    <w:rsid w:val="00606D58"/>
    <w:rsid w:val="00607E37"/>
    <w:rsid w:val="00607F57"/>
    <w:rsid w:val="00610574"/>
    <w:rsid w:val="00611F0C"/>
    <w:rsid w:val="006121CF"/>
    <w:rsid w:val="00613494"/>
    <w:rsid w:val="0061599F"/>
    <w:rsid w:val="00616D26"/>
    <w:rsid w:val="006176FF"/>
    <w:rsid w:val="00624C08"/>
    <w:rsid w:val="00625CF9"/>
    <w:rsid w:val="00627504"/>
    <w:rsid w:val="0062760C"/>
    <w:rsid w:val="00630E20"/>
    <w:rsid w:val="006317DE"/>
    <w:rsid w:val="00632385"/>
    <w:rsid w:val="00633AB2"/>
    <w:rsid w:val="00634D71"/>
    <w:rsid w:val="006353F1"/>
    <w:rsid w:val="006358C2"/>
    <w:rsid w:val="00635E65"/>
    <w:rsid w:val="00637D61"/>
    <w:rsid w:val="00637D98"/>
    <w:rsid w:val="00637EB7"/>
    <w:rsid w:val="0064164D"/>
    <w:rsid w:val="00641E86"/>
    <w:rsid w:val="0064268D"/>
    <w:rsid w:val="00644E78"/>
    <w:rsid w:val="00645561"/>
    <w:rsid w:val="00646563"/>
    <w:rsid w:val="0064789D"/>
    <w:rsid w:val="00652459"/>
    <w:rsid w:val="006537C6"/>
    <w:rsid w:val="006538AA"/>
    <w:rsid w:val="00654F06"/>
    <w:rsid w:val="00655C58"/>
    <w:rsid w:val="00656479"/>
    <w:rsid w:val="006567C9"/>
    <w:rsid w:val="0066227F"/>
    <w:rsid w:val="006623EB"/>
    <w:rsid w:val="0066352D"/>
    <w:rsid w:val="00663948"/>
    <w:rsid w:val="006639B8"/>
    <w:rsid w:val="00663EF6"/>
    <w:rsid w:val="00665F0C"/>
    <w:rsid w:val="006661B0"/>
    <w:rsid w:val="00666478"/>
    <w:rsid w:val="006670BC"/>
    <w:rsid w:val="00670927"/>
    <w:rsid w:val="006738BB"/>
    <w:rsid w:val="00676F3F"/>
    <w:rsid w:val="0068433F"/>
    <w:rsid w:val="00684C0F"/>
    <w:rsid w:val="006900AD"/>
    <w:rsid w:val="006932CA"/>
    <w:rsid w:val="006950F5"/>
    <w:rsid w:val="00695BF2"/>
    <w:rsid w:val="00697CD2"/>
    <w:rsid w:val="006A0557"/>
    <w:rsid w:val="006A1658"/>
    <w:rsid w:val="006A61D8"/>
    <w:rsid w:val="006A64C1"/>
    <w:rsid w:val="006A6765"/>
    <w:rsid w:val="006B0FAC"/>
    <w:rsid w:val="006B1820"/>
    <w:rsid w:val="006B5060"/>
    <w:rsid w:val="006B5DED"/>
    <w:rsid w:val="006C26E1"/>
    <w:rsid w:val="006C4526"/>
    <w:rsid w:val="006C5859"/>
    <w:rsid w:val="006D0687"/>
    <w:rsid w:val="006D1F69"/>
    <w:rsid w:val="006D3A12"/>
    <w:rsid w:val="006D5F38"/>
    <w:rsid w:val="006D636C"/>
    <w:rsid w:val="006D7752"/>
    <w:rsid w:val="006E201D"/>
    <w:rsid w:val="006E2D76"/>
    <w:rsid w:val="006E3311"/>
    <w:rsid w:val="006E33AE"/>
    <w:rsid w:val="006E41A1"/>
    <w:rsid w:val="006E501E"/>
    <w:rsid w:val="006E5FEC"/>
    <w:rsid w:val="006E6810"/>
    <w:rsid w:val="006E6D98"/>
    <w:rsid w:val="006E77BA"/>
    <w:rsid w:val="006F1542"/>
    <w:rsid w:val="006F7A9A"/>
    <w:rsid w:val="006F7B25"/>
    <w:rsid w:val="006F7FC6"/>
    <w:rsid w:val="00701882"/>
    <w:rsid w:val="00701CFD"/>
    <w:rsid w:val="00710E0B"/>
    <w:rsid w:val="007139C4"/>
    <w:rsid w:val="00713F33"/>
    <w:rsid w:val="007154F3"/>
    <w:rsid w:val="00720A35"/>
    <w:rsid w:val="00720ED8"/>
    <w:rsid w:val="00722127"/>
    <w:rsid w:val="007240A6"/>
    <w:rsid w:val="007248F0"/>
    <w:rsid w:val="00725F36"/>
    <w:rsid w:val="00726C6E"/>
    <w:rsid w:val="0072739B"/>
    <w:rsid w:val="0073170B"/>
    <w:rsid w:val="00733050"/>
    <w:rsid w:val="007331D8"/>
    <w:rsid w:val="00733DDC"/>
    <w:rsid w:val="00734289"/>
    <w:rsid w:val="007351A5"/>
    <w:rsid w:val="00735D23"/>
    <w:rsid w:val="0073661C"/>
    <w:rsid w:val="00737CBE"/>
    <w:rsid w:val="00740168"/>
    <w:rsid w:val="00740EA8"/>
    <w:rsid w:val="00740F63"/>
    <w:rsid w:val="007415BE"/>
    <w:rsid w:val="0074355C"/>
    <w:rsid w:val="007435D9"/>
    <w:rsid w:val="00745BB9"/>
    <w:rsid w:val="007467A8"/>
    <w:rsid w:val="00751016"/>
    <w:rsid w:val="007515A8"/>
    <w:rsid w:val="00751E41"/>
    <w:rsid w:val="00753C7B"/>
    <w:rsid w:val="00760873"/>
    <w:rsid w:val="00760956"/>
    <w:rsid w:val="007628D5"/>
    <w:rsid w:val="0076297C"/>
    <w:rsid w:val="007634ED"/>
    <w:rsid w:val="00763570"/>
    <w:rsid w:val="00765E14"/>
    <w:rsid w:val="00766A7D"/>
    <w:rsid w:val="007747E9"/>
    <w:rsid w:val="00775193"/>
    <w:rsid w:val="00777CF4"/>
    <w:rsid w:val="00781BA7"/>
    <w:rsid w:val="00786A9F"/>
    <w:rsid w:val="007872A0"/>
    <w:rsid w:val="0078747A"/>
    <w:rsid w:val="00787994"/>
    <w:rsid w:val="007906CA"/>
    <w:rsid w:val="00790D9B"/>
    <w:rsid w:val="00795952"/>
    <w:rsid w:val="007A2758"/>
    <w:rsid w:val="007A27AA"/>
    <w:rsid w:val="007A52D9"/>
    <w:rsid w:val="007A5D76"/>
    <w:rsid w:val="007B6A97"/>
    <w:rsid w:val="007B76F2"/>
    <w:rsid w:val="007C0776"/>
    <w:rsid w:val="007C1074"/>
    <w:rsid w:val="007C1843"/>
    <w:rsid w:val="007C1931"/>
    <w:rsid w:val="007C333A"/>
    <w:rsid w:val="007C5B33"/>
    <w:rsid w:val="007D1300"/>
    <w:rsid w:val="007D4339"/>
    <w:rsid w:val="007D6195"/>
    <w:rsid w:val="007D6B28"/>
    <w:rsid w:val="007D6D88"/>
    <w:rsid w:val="007D6F4E"/>
    <w:rsid w:val="007D741D"/>
    <w:rsid w:val="007E04D1"/>
    <w:rsid w:val="007E1A16"/>
    <w:rsid w:val="007E2377"/>
    <w:rsid w:val="007E3B38"/>
    <w:rsid w:val="007E5158"/>
    <w:rsid w:val="007E589B"/>
    <w:rsid w:val="007F0784"/>
    <w:rsid w:val="007F2BCE"/>
    <w:rsid w:val="007F3F82"/>
    <w:rsid w:val="007F59EE"/>
    <w:rsid w:val="007F6045"/>
    <w:rsid w:val="007F70A2"/>
    <w:rsid w:val="00801CC3"/>
    <w:rsid w:val="00801E44"/>
    <w:rsid w:val="008023BD"/>
    <w:rsid w:val="00804BAF"/>
    <w:rsid w:val="008059D2"/>
    <w:rsid w:val="00810EAF"/>
    <w:rsid w:val="00811528"/>
    <w:rsid w:val="008121FC"/>
    <w:rsid w:val="008124D1"/>
    <w:rsid w:val="00814C67"/>
    <w:rsid w:val="00814D30"/>
    <w:rsid w:val="00815B26"/>
    <w:rsid w:val="00817B56"/>
    <w:rsid w:val="00817DBD"/>
    <w:rsid w:val="00820C1F"/>
    <w:rsid w:val="0082119C"/>
    <w:rsid w:val="00822628"/>
    <w:rsid w:val="008239AC"/>
    <w:rsid w:val="00824888"/>
    <w:rsid w:val="00825E4C"/>
    <w:rsid w:val="00826A6E"/>
    <w:rsid w:val="0083005A"/>
    <w:rsid w:val="00835DC1"/>
    <w:rsid w:val="00836201"/>
    <w:rsid w:val="008365A3"/>
    <w:rsid w:val="00836CEE"/>
    <w:rsid w:val="008424C5"/>
    <w:rsid w:val="0084518C"/>
    <w:rsid w:val="00851050"/>
    <w:rsid w:val="008519E5"/>
    <w:rsid w:val="008521E4"/>
    <w:rsid w:val="00853050"/>
    <w:rsid w:val="008532F3"/>
    <w:rsid w:val="0085561A"/>
    <w:rsid w:val="00856045"/>
    <w:rsid w:val="008560DF"/>
    <w:rsid w:val="00856BB4"/>
    <w:rsid w:val="00860284"/>
    <w:rsid w:val="00860B1B"/>
    <w:rsid w:val="00862828"/>
    <w:rsid w:val="0086552C"/>
    <w:rsid w:val="00865B76"/>
    <w:rsid w:val="00865B95"/>
    <w:rsid w:val="00866AE3"/>
    <w:rsid w:val="00872087"/>
    <w:rsid w:val="00873B59"/>
    <w:rsid w:val="0087748D"/>
    <w:rsid w:val="008834EC"/>
    <w:rsid w:val="00883FDC"/>
    <w:rsid w:val="00885E4D"/>
    <w:rsid w:val="00886AF3"/>
    <w:rsid w:val="00890A71"/>
    <w:rsid w:val="00891EBF"/>
    <w:rsid w:val="00892656"/>
    <w:rsid w:val="008959A0"/>
    <w:rsid w:val="00895F80"/>
    <w:rsid w:val="00896250"/>
    <w:rsid w:val="008A1493"/>
    <w:rsid w:val="008A272C"/>
    <w:rsid w:val="008A32E2"/>
    <w:rsid w:val="008A4D28"/>
    <w:rsid w:val="008A4D6B"/>
    <w:rsid w:val="008A5DDD"/>
    <w:rsid w:val="008B3CCB"/>
    <w:rsid w:val="008B6711"/>
    <w:rsid w:val="008B7DDB"/>
    <w:rsid w:val="008C00B2"/>
    <w:rsid w:val="008C05BE"/>
    <w:rsid w:val="008C2CF1"/>
    <w:rsid w:val="008C2D0A"/>
    <w:rsid w:val="008C37C5"/>
    <w:rsid w:val="008C3B1E"/>
    <w:rsid w:val="008D043B"/>
    <w:rsid w:val="008D3333"/>
    <w:rsid w:val="008D548C"/>
    <w:rsid w:val="008D6E82"/>
    <w:rsid w:val="008E1424"/>
    <w:rsid w:val="008E21FE"/>
    <w:rsid w:val="008E30FC"/>
    <w:rsid w:val="008E3338"/>
    <w:rsid w:val="008E49B4"/>
    <w:rsid w:val="008E7611"/>
    <w:rsid w:val="008E7804"/>
    <w:rsid w:val="008E7F9E"/>
    <w:rsid w:val="008F111E"/>
    <w:rsid w:val="008F16A1"/>
    <w:rsid w:val="008F1ED8"/>
    <w:rsid w:val="008F3F2B"/>
    <w:rsid w:val="008F7994"/>
    <w:rsid w:val="00901FC4"/>
    <w:rsid w:val="00902637"/>
    <w:rsid w:val="00903D2E"/>
    <w:rsid w:val="00905096"/>
    <w:rsid w:val="0091125C"/>
    <w:rsid w:val="00913ECC"/>
    <w:rsid w:val="00914809"/>
    <w:rsid w:val="009167C1"/>
    <w:rsid w:val="00917AA6"/>
    <w:rsid w:val="009201A7"/>
    <w:rsid w:val="00920ED3"/>
    <w:rsid w:val="00923512"/>
    <w:rsid w:val="00923884"/>
    <w:rsid w:val="00924FED"/>
    <w:rsid w:val="009251D9"/>
    <w:rsid w:val="009256C7"/>
    <w:rsid w:val="00925F43"/>
    <w:rsid w:val="009262DE"/>
    <w:rsid w:val="00926967"/>
    <w:rsid w:val="009273D6"/>
    <w:rsid w:val="00930179"/>
    <w:rsid w:val="009304CC"/>
    <w:rsid w:val="009317F0"/>
    <w:rsid w:val="00936957"/>
    <w:rsid w:val="0093734B"/>
    <w:rsid w:val="00937A70"/>
    <w:rsid w:val="00941F8D"/>
    <w:rsid w:val="00942784"/>
    <w:rsid w:val="00943344"/>
    <w:rsid w:val="00944A68"/>
    <w:rsid w:val="00944C15"/>
    <w:rsid w:val="009475B4"/>
    <w:rsid w:val="009503F6"/>
    <w:rsid w:val="009508D2"/>
    <w:rsid w:val="00951AC5"/>
    <w:rsid w:val="00953F7A"/>
    <w:rsid w:val="00956137"/>
    <w:rsid w:val="00957C5B"/>
    <w:rsid w:val="00960E1F"/>
    <w:rsid w:val="009624C0"/>
    <w:rsid w:val="00963886"/>
    <w:rsid w:val="0096418A"/>
    <w:rsid w:val="00965D82"/>
    <w:rsid w:val="00966134"/>
    <w:rsid w:val="009662E8"/>
    <w:rsid w:val="009704B9"/>
    <w:rsid w:val="00971B23"/>
    <w:rsid w:val="00971CC1"/>
    <w:rsid w:val="00971D22"/>
    <w:rsid w:val="00972839"/>
    <w:rsid w:val="00973DFF"/>
    <w:rsid w:val="009751B6"/>
    <w:rsid w:val="00976698"/>
    <w:rsid w:val="00977BFC"/>
    <w:rsid w:val="0098195D"/>
    <w:rsid w:val="00984620"/>
    <w:rsid w:val="00984650"/>
    <w:rsid w:val="00986347"/>
    <w:rsid w:val="00987631"/>
    <w:rsid w:val="009879D2"/>
    <w:rsid w:val="009908E1"/>
    <w:rsid w:val="00990FA8"/>
    <w:rsid w:val="00991CA9"/>
    <w:rsid w:val="0099202D"/>
    <w:rsid w:val="00992783"/>
    <w:rsid w:val="0099424F"/>
    <w:rsid w:val="009946D8"/>
    <w:rsid w:val="00995518"/>
    <w:rsid w:val="009955FF"/>
    <w:rsid w:val="009959DA"/>
    <w:rsid w:val="00997057"/>
    <w:rsid w:val="00997A37"/>
    <w:rsid w:val="009A2C21"/>
    <w:rsid w:val="009A3814"/>
    <w:rsid w:val="009A3FEB"/>
    <w:rsid w:val="009A5347"/>
    <w:rsid w:val="009A6018"/>
    <w:rsid w:val="009A7C85"/>
    <w:rsid w:val="009B00B8"/>
    <w:rsid w:val="009B116D"/>
    <w:rsid w:val="009B12A8"/>
    <w:rsid w:val="009B1EC9"/>
    <w:rsid w:val="009B35DA"/>
    <w:rsid w:val="009B366D"/>
    <w:rsid w:val="009B3A98"/>
    <w:rsid w:val="009B5578"/>
    <w:rsid w:val="009B7B78"/>
    <w:rsid w:val="009B7DF8"/>
    <w:rsid w:val="009C1404"/>
    <w:rsid w:val="009C2847"/>
    <w:rsid w:val="009C28F9"/>
    <w:rsid w:val="009C5D24"/>
    <w:rsid w:val="009C61B0"/>
    <w:rsid w:val="009C7D1F"/>
    <w:rsid w:val="009D0AF3"/>
    <w:rsid w:val="009D0D7A"/>
    <w:rsid w:val="009D0F55"/>
    <w:rsid w:val="009D1261"/>
    <w:rsid w:val="009D1B54"/>
    <w:rsid w:val="009D20E6"/>
    <w:rsid w:val="009D2422"/>
    <w:rsid w:val="009D53AF"/>
    <w:rsid w:val="009D6B9C"/>
    <w:rsid w:val="009D73B8"/>
    <w:rsid w:val="009E2C4A"/>
    <w:rsid w:val="009E410E"/>
    <w:rsid w:val="009E45C5"/>
    <w:rsid w:val="009E47DF"/>
    <w:rsid w:val="009E66AE"/>
    <w:rsid w:val="009E6C72"/>
    <w:rsid w:val="009E7D18"/>
    <w:rsid w:val="009F0B5D"/>
    <w:rsid w:val="009F18BF"/>
    <w:rsid w:val="009F2994"/>
    <w:rsid w:val="009F3537"/>
    <w:rsid w:val="009F3CAA"/>
    <w:rsid w:val="009F49A3"/>
    <w:rsid w:val="009F5FB6"/>
    <w:rsid w:val="009F6BAF"/>
    <w:rsid w:val="009F7480"/>
    <w:rsid w:val="00A001F0"/>
    <w:rsid w:val="00A0248D"/>
    <w:rsid w:val="00A031AC"/>
    <w:rsid w:val="00A0337F"/>
    <w:rsid w:val="00A03F0D"/>
    <w:rsid w:val="00A042CB"/>
    <w:rsid w:val="00A0450D"/>
    <w:rsid w:val="00A049B2"/>
    <w:rsid w:val="00A05CBB"/>
    <w:rsid w:val="00A068B5"/>
    <w:rsid w:val="00A06EBA"/>
    <w:rsid w:val="00A114D3"/>
    <w:rsid w:val="00A11594"/>
    <w:rsid w:val="00A11AFD"/>
    <w:rsid w:val="00A132B7"/>
    <w:rsid w:val="00A13325"/>
    <w:rsid w:val="00A14174"/>
    <w:rsid w:val="00A14264"/>
    <w:rsid w:val="00A20BAB"/>
    <w:rsid w:val="00A21448"/>
    <w:rsid w:val="00A21C7E"/>
    <w:rsid w:val="00A22FDF"/>
    <w:rsid w:val="00A23198"/>
    <w:rsid w:val="00A23EB2"/>
    <w:rsid w:val="00A2440E"/>
    <w:rsid w:val="00A25CF0"/>
    <w:rsid w:val="00A262B1"/>
    <w:rsid w:val="00A26BB1"/>
    <w:rsid w:val="00A31677"/>
    <w:rsid w:val="00A32398"/>
    <w:rsid w:val="00A33D9C"/>
    <w:rsid w:val="00A33DFD"/>
    <w:rsid w:val="00A36738"/>
    <w:rsid w:val="00A36DF1"/>
    <w:rsid w:val="00A37704"/>
    <w:rsid w:val="00A403CD"/>
    <w:rsid w:val="00A4309E"/>
    <w:rsid w:val="00A472C2"/>
    <w:rsid w:val="00A52DE5"/>
    <w:rsid w:val="00A53223"/>
    <w:rsid w:val="00A5474C"/>
    <w:rsid w:val="00A54CBA"/>
    <w:rsid w:val="00A57AC5"/>
    <w:rsid w:val="00A602A2"/>
    <w:rsid w:val="00A6286B"/>
    <w:rsid w:val="00A6363D"/>
    <w:rsid w:val="00A657C5"/>
    <w:rsid w:val="00A66FDC"/>
    <w:rsid w:val="00A70D88"/>
    <w:rsid w:val="00A72682"/>
    <w:rsid w:val="00A752EF"/>
    <w:rsid w:val="00A753EF"/>
    <w:rsid w:val="00A75ACE"/>
    <w:rsid w:val="00A75C61"/>
    <w:rsid w:val="00A8380B"/>
    <w:rsid w:val="00A849EF"/>
    <w:rsid w:val="00A850CD"/>
    <w:rsid w:val="00A865AA"/>
    <w:rsid w:val="00A879F0"/>
    <w:rsid w:val="00A908EA"/>
    <w:rsid w:val="00A90E70"/>
    <w:rsid w:val="00A915E5"/>
    <w:rsid w:val="00A92DAA"/>
    <w:rsid w:val="00A9660F"/>
    <w:rsid w:val="00A96F93"/>
    <w:rsid w:val="00A977D2"/>
    <w:rsid w:val="00A9789A"/>
    <w:rsid w:val="00AA0101"/>
    <w:rsid w:val="00AA42AB"/>
    <w:rsid w:val="00AA59F5"/>
    <w:rsid w:val="00AA6904"/>
    <w:rsid w:val="00AB18CD"/>
    <w:rsid w:val="00AB2939"/>
    <w:rsid w:val="00AB57C3"/>
    <w:rsid w:val="00AB7CCE"/>
    <w:rsid w:val="00AC3DB9"/>
    <w:rsid w:val="00AC4083"/>
    <w:rsid w:val="00AC443D"/>
    <w:rsid w:val="00AC4B41"/>
    <w:rsid w:val="00AC6C2B"/>
    <w:rsid w:val="00AD1040"/>
    <w:rsid w:val="00AD12A3"/>
    <w:rsid w:val="00AD178E"/>
    <w:rsid w:val="00AD235B"/>
    <w:rsid w:val="00AD32B8"/>
    <w:rsid w:val="00AD365B"/>
    <w:rsid w:val="00AD3CCD"/>
    <w:rsid w:val="00AD44CC"/>
    <w:rsid w:val="00AD6085"/>
    <w:rsid w:val="00AD7A2D"/>
    <w:rsid w:val="00AE0E7D"/>
    <w:rsid w:val="00AE2B22"/>
    <w:rsid w:val="00AE51D6"/>
    <w:rsid w:val="00AE5944"/>
    <w:rsid w:val="00AF1407"/>
    <w:rsid w:val="00AF185B"/>
    <w:rsid w:val="00AF2B2C"/>
    <w:rsid w:val="00AF38B0"/>
    <w:rsid w:val="00AF5228"/>
    <w:rsid w:val="00AF5325"/>
    <w:rsid w:val="00AF64F0"/>
    <w:rsid w:val="00B00706"/>
    <w:rsid w:val="00B0176C"/>
    <w:rsid w:val="00B0180B"/>
    <w:rsid w:val="00B02A76"/>
    <w:rsid w:val="00B055CC"/>
    <w:rsid w:val="00B05DA7"/>
    <w:rsid w:val="00B07FE8"/>
    <w:rsid w:val="00B12474"/>
    <w:rsid w:val="00B12AA1"/>
    <w:rsid w:val="00B1691A"/>
    <w:rsid w:val="00B169CF"/>
    <w:rsid w:val="00B16B9E"/>
    <w:rsid w:val="00B20051"/>
    <w:rsid w:val="00B237DD"/>
    <w:rsid w:val="00B23CF5"/>
    <w:rsid w:val="00B25765"/>
    <w:rsid w:val="00B26775"/>
    <w:rsid w:val="00B270E0"/>
    <w:rsid w:val="00B30D31"/>
    <w:rsid w:val="00B30D47"/>
    <w:rsid w:val="00B3273E"/>
    <w:rsid w:val="00B32C18"/>
    <w:rsid w:val="00B32D7B"/>
    <w:rsid w:val="00B32DE0"/>
    <w:rsid w:val="00B354F6"/>
    <w:rsid w:val="00B355B2"/>
    <w:rsid w:val="00B35898"/>
    <w:rsid w:val="00B35B7D"/>
    <w:rsid w:val="00B37BF0"/>
    <w:rsid w:val="00B41864"/>
    <w:rsid w:val="00B419AE"/>
    <w:rsid w:val="00B43155"/>
    <w:rsid w:val="00B439AB"/>
    <w:rsid w:val="00B43CC4"/>
    <w:rsid w:val="00B4666A"/>
    <w:rsid w:val="00B5156C"/>
    <w:rsid w:val="00B51BF6"/>
    <w:rsid w:val="00B52009"/>
    <w:rsid w:val="00B54AF4"/>
    <w:rsid w:val="00B55259"/>
    <w:rsid w:val="00B55E25"/>
    <w:rsid w:val="00B5727B"/>
    <w:rsid w:val="00B574E4"/>
    <w:rsid w:val="00B61096"/>
    <w:rsid w:val="00B63B78"/>
    <w:rsid w:val="00B65429"/>
    <w:rsid w:val="00B71096"/>
    <w:rsid w:val="00B74389"/>
    <w:rsid w:val="00B756D3"/>
    <w:rsid w:val="00B76B7B"/>
    <w:rsid w:val="00B771A2"/>
    <w:rsid w:val="00B77B81"/>
    <w:rsid w:val="00B8003B"/>
    <w:rsid w:val="00B80326"/>
    <w:rsid w:val="00B8072A"/>
    <w:rsid w:val="00B80EC5"/>
    <w:rsid w:val="00B81566"/>
    <w:rsid w:val="00B827A0"/>
    <w:rsid w:val="00B848D9"/>
    <w:rsid w:val="00B851D4"/>
    <w:rsid w:val="00B86419"/>
    <w:rsid w:val="00B86EAC"/>
    <w:rsid w:val="00B91937"/>
    <w:rsid w:val="00B92C11"/>
    <w:rsid w:val="00B93034"/>
    <w:rsid w:val="00B933D2"/>
    <w:rsid w:val="00B958B2"/>
    <w:rsid w:val="00B96972"/>
    <w:rsid w:val="00BA1763"/>
    <w:rsid w:val="00BA304C"/>
    <w:rsid w:val="00BA4482"/>
    <w:rsid w:val="00BA6A3E"/>
    <w:rsid w:val="00BB0C1B"/>
    <w:rsid w:val="00BB0E8C"/>
    <w:rsid w:val="00BB0F6D"/>
    <w:rsid w:val="00BB1A6D"/>
    <w:rsid w:val="00BB324B"/>
    <w:rsid w:val="00BB3B38"/>
    <w:rsid w:val="00BB3FE1"/>
    <w:rsid w:val="00BB487A"/>
    <w:rsid w:val="00BC1609"/>
    <w:rsid w:val="00BC21A4"/>
    <w:rsid w:val="00BC36E2"/>
    <w:rsid w:val="00BC3A78"/>
    <w:rsid w:val="00BC48C0"/>
    <w:rsid w:val="00BC4E43"/>
    <w:rsid w:val="00BC5013"/>
    <w:rsid w:val="00BC6F15"/>
    <w:rsid w:val="00BC743F"/>
    <w:rsid w:val="00BD0FFA"/>
    <w:rsid w:val="00BD162A"/>
    <w:rsid w:val="00BD4137"/>
    <w:rsid w:val="00BE02B9"/>
    <w:rsid w:val="00BE0DF7"/>
    <w:rsid w:val="00BE12E1"/>
    <w:rsid w:val="00BE143A"/>
    <w:rsid w:val="00BE1588"/>
    <w:rsid w:val="00BE2CEA"/>
    <w:rsid w:val="00BE44D8"/>
    <w:rsid w:val="00BE459E"/>
    <w:rsid w:val="00BE4C64"/>
    <w:rsid w:val="00BE513B"/>
    <w:rsid w:val="00BE5843"/>
    <w:rsid w:val="00BE6B98"/>
    <w:rsid w:val="00BE6EE1"/>
    <w:rsid w:val="00BF2C2D"/>
    <w:rsid w:val="00BF3BD1"/>
    <w:rsid w:val="00BF50E0"/>
    <w:rsid w:val="00BF5164"/>
    <w:rsid w:val="00BF54D7"/>
    <w:rsid w:val="00BF6776"/>
    <w:rsid w:val="00BF67C4"/>
    <w:rsid w:val="00BF7728"/>
    <w:rsid w:val="00BF7958"/>
    <w:rsid w:val="00C0661B"/>
    <w:rsid w:val="00C07E28"/>
    <w:rsid w:val="00C103D6"/>
    <w:rsid w:val="00C10793"/>
    <w:rsid w:val="00C112A0"/>
    <w:rsid w:val="00C113A6"/>
    <w:rsid w:val="00C119F8"/>
    <w:rsid w:val="00C1227B"/>
    <w:rsid w:val="00C126B2"/>
    <w:rsid w:val="00C1328A"/>
    <w:rsid w:val="00C16DE2"/>
    <w:rsid w:val="00C1791A"/>
    <w:rsid w:val="00C22870"/>
    <w:rsid w:val="00C2423D"/>
    <w:rsid w:val="00C261AC"/>
    <w:rsid w:val="00C26942"/>
    <w:rsid w:val="00C3192B"/>
    <w:rsid w:val="00C31AB0"/>
    <w:rsid w:val="00C323F5"/>
    <w:rsid w:val="00C34C4C"/>
    <w:rsid w:val="00C36065"/>
    <w:rsid w:val="00C3717E"/>
    <w:rsid w:val="00C400B8"/>
    <w:rsid w:val="00C416F7"/>
    <w:rsid w:val="00C42783"/>
    <w:rsid w:val="00C4338A"/>
    <w:rsid w:val="00C45372"/>
    <w:rsid w:val="00C456BF"/>
    <w:rsid w:val="00C5230A"/>
    <w:rsid w:val="00C5276B"/>
    <w:rsid w:val="00C6167F"/>
    <w:rsid w:val="00C62278"/>
    <w:rsid w:val="00C6240A"/>
    <w:rsid w:val="00C633E8"/>
    <w:rsid w:val="00C6401B"/>
    <w:rsid w:val="00C666C8"/>
    <w:rsid w:val="00C71CC2"/>
    <w:rsid w:val="00C725CF"/>
    <w:rsid w:val="00C727EF"/>
    <w:rsid w:val="00C75A75"/>
    <w:rsid w:val="00C7712B"/>
    <w:rsid w:val="00C805BB"/>
    <w:rsid w:val="00C81046"/>
    <w:rsid w:val="00C81B77"/>
    <w:rsid w:val="00C84CBA"/>
    <w:rsid w:val="00C85738"/>
    <w:rsid w:val="00C90FC1"/>
    <w:rsid w:val="00C919A0"/>
    <w:rsid w:val="00C9244B"/>
    <w:rsid w:val="00C94732"/>
    <w:rsid w:val="00CA0887"/>
    <w:rsid w:val="00CA269E"/>
    <w:rsid w:val="00CA3673"/>
    <w:rsid w:val="00CA3FC9"/>
    <w:rsid w:val="00CA46EB"/>
    <w:rsid w:val="00CA51E1"/>
    <w:rsid w:val="00CA6588"/>
    <w:rsid w:val="00CB3332"/>
    <w:rsid w:val="00CB4C4C"/>
    <w:rsid w:val="00CB796D"/>
    <w:rsid w:val="00CB7C3F"/>
    <w:rsid w:val="00CB7EA3"/>
    <w:rsid w:val="00CC07C4"/>
    <w:rsid w:val="00CC1A3B"/>
    <w:rsid w:val="00CC27F3"/>
    <w:rsid w:val="00CC2F33"/>
    <w:rsid w:val="00CC593C"/>
    <w:rsid w:val="00CC7924"/>
    <w:rsid w:val="00CD1241"/>
    <w:rsid w:val="00CD1AE9"/>
    <w:rsid w:val="00CD332D"/>
    <w:rsid w:val="00CD46A4"/>
    <w:rsid w:val="00CE089F"/>
    <w:rsid w:val="00CE21CE"/>
    <w:rsid w:val="00CE5DA8"/>
    <w:rsid w:val="00CE74A3"/>
    <w:rsid w:val="00CF12A6"/>
    <w:rsid w:val="00CF19A8"/>
    <w:rsid w:val="00CF282B"/>
    <w:rsid w:val="00CF406B"/>
    <w:rsid w:val="00CF686B"/>
    <w:rsid w:val="00D00E05"/>
    <w:rsid w:val="00D02E8C"/>
    <w:rsid w:val="00D02EAA"/>
    <w:rsid w:val="00D03BEF"/>
    <w:rsid w:val="00D05F45"/>
    <w:rsid w:val="00D0693B"/>
    <w:rsid w:val="00D103DC"/>
    <w:rsid w:val="00D10443"/>
    <w:rsid w:val="00D10A87"/>
    <w:rsid w:val="00D10F6D"/>
    <w:rsid w:val="00D11688"/>
    <w:rsid w:val="00D1226E"/>
    <w:rsid w:val="00D128D2"/>
    <w:rsid w:val="00D130A1"/>
    <w:rsid w:val="00D13E14"/>
    <w:rsid w:val="00D14129"/>
    <w:rsid w:val="00D16CDF"/>
    <w:rsid w:val="00D20A94"/>
    <w:rsid w:val="00D218F0"/>
    <w:rsid w:val="00D22AAD"/>
    <w:rsid w:val="00D22B77"/>
    <w:rsid w:val="00D2420D"/>
    <w:rsid w:val="00D2501E"/>
    <w:rsid w:val="00D27164"/>
    <w:rsid w:val="00D30024"/>
    <w:rsid w:val="00D302AD"/>
    <w:rsid w:val="00D305BC"/>
    <w:rsid w:val="00D30FC9"/>
    <w:rsid w:val="00D31E79"/>
    <w:rsid w:val="00D32267"/>
    <w:rsid w:val="00D32689"/>
    <w:rsid w:val="00D32A34"/>
    <w:rsid w:val="00D32F8A"/>
    <w:rsid w:val="00D34890"/>
    <w:rsid w:val="00D350DB"/>
    <w:rsid w:val="00D35151"/>
    <w:rsid w:val="00D40995"/>
    <w:rsid w:val="00D41D89"/>
    <w:rsid w:val="00D4435C"/>
    <w:rsid w:val="00D4484D"/>
    <w:rsid w:val="00D44892"/>
    <w:rsid w:val="00D50595"/>
    <w:rsid w:val="00D51F28"/>
    <w:rsid w:val="00D54A88"/>
    <w:rsid w:val="00D5553A"/>
    <w:rsid w:val="00D56B3D"/>
    <w:rsid w:val="00D61895"/>
    <w:rsid w:val="00D61BEB"/>
    <w:rsid w:val="00D64474"/>
    <w:rsid w:val="00D6617F"/>
    <w:rsid w:val="00D66D43"/>
    <w:rsid w:val="00D6719A"/>
    <w:rsid w:val="00D70549"/>
    <w:rsid w:val="00D71789"/>
    <w:rsid w:val="00D7679E"/>
    <w:rsid w:val="00D81C30"/>
    <w:rsid w:val="00D81ED9"/>
    <w:rsid w:val="00D83A2A"/>
    <w:rsid w:val="00D84B43"/>
    <w:rsid w:val="00D85FF2"/>
    <w:rsid w:val="00D900B9"/>
    <w:rsid w:val="00D92761"/>
    <w:rsid w:val="00D92B49"/>
    <w:rsid w:val="00D92BE3"/>
    <w:rsid w:val="00D938B1"/>
    <w:rsid w:val="00D943FA"/>
    <w:rsid w:val="00D9474F"/>
    <w:rsid w:val="00D96B06"/>
    <w:rsid w:val="00DA080D"/>
    <w:rsid w:val="00DA377F"/>
    <w:rsid w:val="00DA38D7"/>
    <w:rsid w:val="00DA686F"/>
    <w:rsid w:val="00DB01C2"/>
    <w:rsid w:val="00DB02E5"/>
    <w:rsid w:val="00DB0F6D"/>
    <w:rsid w:val="00DB1018"/>
    <w:rsid w:val="00DB11B0"/>
    <w:rsid w:val="00DB1FB7"/>
    <w:rsid w:val="00DB21EC"/>
    <w:rsid w:val="00DB3F1B"/>
    <w:rsid w:val="00DB43C9"/>
    <w:rsid w:val="00DB4A48"/>
    <w:rsid w:val="00DB5297"/>
    <w:rsid w:val="00DB5C00"/>
    <w:rsid w:val="00DB66A3"/>
    <w:rsid w:val="00DB71DC"/>
    <w:rsid w:val="00DC1BB3"/>
    <w:rsid w:val="00DC2679"/>
    <w:rsid w:val="00DC2A82"/>
    <w:rsid w:val="00DC3656"/>
    <w:rsid w:val="00DC43AA"/>
    <w:rsid w:val="00DD0865"/>
    <w:rsid w:val="00DD0D55"/>
    <w:rsid w:val="00DD4424"/>
    <w:rsid w:val="00DD5279"/>
    <w:rsid w:val="00DD670C"/>
    <w:rsid w:val="00DD7440"/>
    <w:rsid w:val="00DE0224"/>
    <w:rsid w:val="00DE0CA1"/>
    <w:rsid w:val="00DE1782"/>
    <w:rsid w:val="00DE1D94"/>
    <w:rsid w:val="00DE2F92"/>
    <w:rsid w:val="00DE4850"/>
    <w:rsid w:val="00DE61D3"/>
    <w:rsid w:val="00DE6E0B"/>
    <w:rsid w:val="00DE6F9D"/>
    <w:rsid w:val="00DE75E1"/>
    <w:rsid w:val="00DE7D12"/>
    <w:rsid w:val="00DF60B5"/>
    <w:rsid w:val="00DF68C8"/>
    <w:rsid w:val="00DF7BC0"/>
    <w:rsid w:val="00DF7BCE"/>
    <w:rsid w:val="00E000B3"/>
    <w:rsid w:val="00E0082F"/>
    <w:rsid w:val="00E02683"/>
    <w:rsid w:val="00E03079"/>
    <w:rsid w:val="00E035FD"/>
    <w:rsid w:val="00E04BC9"/>
    <w:rsid w:val="00E04E1E"/>
    <w:rsid w:val="00E10955"/>
    <w:rsid w:val="00E113B0"/>
    <w:rsid w:val="00E11845"/>
    <w:rsid w:val="00E11A38"/>
    <w:rsid w:val="00E11BA4"/>
    <w:rsid w:val="00E11CDE"/>
    <w:rsid w:val="00E122DD"/>
    <w:rsid w:val="00E130D9"/>
    <w:rsid w:val="00E148DB"/>
    <w:rsid w:val="00E23306"/>
    <w:rsid w:val="00E23719"/>
    <w:rsid w:val="00E25A05"/>
    <w:rsid w:val="00E262A2"/>
    <w:rsid w:val="00E266EC"/>
    <w:rsid w:val="00E27D01"/>
    <w:rsid w:val="00E27EA3"/>
    <w:rsid w:val="00E31E8E"/>
    <w:rsid w:val="00E33BF2"/>
    <w:rsid w:val="00E366CC"/>
    <w:rsid w:val="00E376B3"/>
    <w:rsid w:val="00E41D57"/>
    <w:rsid w:val="00E41DC5"/>
    <w:rsid w:val="00E423CF"/>
    <w:rsid w:val="00E42A3C"/>
    <w:rsid w:val="00E438DC"/>
    <w:rsid w:val="00E449B5"/>
    <w:rsid w:val="00E44A0B"/>
    <w:rsid w:val="00E45C93"/>
    <w:rsid w:val="00E46985"/>
    <w:rsid w:val="00E50087"/>
    <w:rsid w:val="00E51DED"/>
    <w:rsid w:val="00E5748E"/>
    <w:rsid w:val="00E61335"/>
    <w:rsid w:val="00E613A7"/>
    <w:rsid w:val="00E6162D"/>
    <w:rsid w:val="00E6245E"/>
    <w:rsid w:val="00E6311E"/>
    <w:rsid w:val="00E63B6F"/>
    <w:rsid w:val="00E63BAD"/>
    <w:rsid w:val="00E655BC"/>
    <w:rsid w:val="00E65F28"/>
    <w:rsid w:val="00E671AB"/>
    <w:rsid w:val="00E674D1"/>
    <w:rsid w:val="00E701C4"/>
    <w:rsid w:val="00E70AB8"/>
    <w:rsid w:val="00E75621"/>
    <w:rsid w:val="00E75F3B"/>
    <w:rsid w:val="00E81F62"/>
    <w:rsid w:val="00E82085"/>
    <w:rsid w:val="00E8210C"/>
    <w:rsid w:val="00E83EF1"/>
    <w:rsid w:val="00E849A5"/>
    <w:rsid w:val="00E84B0A"/>
    <w:rsid w:val="00E856D2"/>
    <w:rsid w:val="00E9419F"/>
    <w:rsid w:val="00E95C3A"/>
    <w:rsid w:val="00E95DE4"/>
    <w:rsid w:val="00E97DC2"/>
    <w:rsid w:val="00EA03B1"/>
    <w:rsid w:val="00EA5D2D"/>
    <w:rsid w:val="00EA7A77"/>
    <w:rsid w:val="00EB3BB9"/>
    <w:rsid w:val="00EB7214"/>
    <w:rsid w:val="00EB7241"/>
    <w:rsid w:val="00EB7490"/>
    <w:rsid w:val="00EB7721"/>
    <w:rsid w:val="00EC038B"/>
    <w:rsid w:val="00EC0FC8"/>
    <w:rsid w:val="00EC2084"/>
    <w:rsid w:val="00EC2977"/>
    <w:rsid w:val="00EC4667"/>
    <w:rsid w:val="00EC5961"/>
    <w:rsid w:val="00EC5FAB"/>
    <w:rsid w:val="00EC7333"/>
    <w:rsid w:val="00EC7E95"/>
    <w:rsid w:val="00ED0C68"/>
    <w:rsid w:val="00ED1143"/>
    <w:rsid w:val="00ED3602"/>
    <w:rsid w:val="00ED4A70"/>
    <w:rsid w:val="00ED4C5B"/>
    <w:rsid w:val="00ED5CA3"/>
    <w:rsid w:val="00ED70DF"/>
    <w:rsid w:val="00EE25BA"/>
    <w:rsid w:val="00EE2CDB"/>
    <w:rsid w:val="00EE32C8"/>
    <w:rsid w:val="00EE43C3"/>
    <w:rsid w:val="00EE5E78"/>
    <w:rsid w:val="00EE70F0"/>
    <w:rsid w:val="00EE74E1"/>
    <w:rsid w:val="00EE7A52"/>
    <w:rsid w:val="00EF06EE"/>
    <w:rsid w:val="00EF32CD"/>
    <w:rsid w:val="00EF5093"/>
    <w:rsid w:val="00EF568D"/>
    <w:rsid w:val="00EF691F"/>
    <w:rsid w:val="00F03391"/>
    <w:rsid w:val="00F0422B"/>
    <w:rsid w:val="00F064FB"/>
    <w:rsid w:val="00F07B6B"/>
    <w:rsid w:val="00F102B2"/>
    <w:rsid w:val="00F109EF"/>
    <w:rsid w:val="00F10BEE"/>
    <w:rsid w:val="00F11E9B"/>
    <w:rsid w:val="00F1338B"/>
    <w:rsid w:val="00F15290"/>
    <w:rsid w:val="00F15DDE"/>
    <w:rsid w:val="00F16671"/>
    <w:rsid w:val="00F20842"/>
    <w:rsid w:val="00F21062"/>
    <w:rsid w:val="00F22E14"/>
    <w:rsid w:val="00F2418C"/>
    <w:rsid w:val="00F245F1"/>
    <w:rsid w:val="00F2511D"/>
    <w:rsid w:val="00F25AB0"/>
    <w:rsid w:val="00F25B54"/>
    <w:rsid w:val="00F27345"/>
    <w:rsid w:val="00F27917"/>
    <w:rsid w:val="00F303D0"/>
    <w:rsid w:val="00F31D82"/>
    <w:rsid w:val="00F33611"/>
    <w:rsid w:val="00F33D86"/>
    <w:rsid w:val="00F37AE9"/>
    <w:rsid w:val="00F37E59"/>
    <w:rsid w:val="00F40E4D"/>
    <w:rsid w:val="00F43516"/>
    <w:rsid w:val="00F44993"/>
    <w:rsid w:val="00F4569E"/>
    <w:rsid w:val="00F467F6"/>
    <w:rsid w:val="00F4787E"/>
    <w:rsid w:val="00F5063F"/>
    <w:rsid w:val="00F57D9D"/>
    <w:rsid w:val="00F60A23"/>
    <w:rsid w:val="00F60F20"/>
    <w:rsid w:val="00F6451B"/>
    <w:rsid w:val="00F67A1F"/>
    <w:rsid w:val="00F714DA"/>
    <w:rsid w:val="00F7269C"/>
    <w:rsid w:val="00F73575"/>
    <w:rsid w:val="00F75E1C"/>
    <w:rsid w:val="00F76CF9"/>
    <w:rsid w:val="00F775BF"/>
    <w:rsid w:val="00F8228C"/>
    <w:rsid w:val="00F84EDF"/>
    <w:rsid w:val="00F86AF7"/>
    <w:rsid w:val="00F87B81"/>
    <w:rsid w:val="00F96E5A"/>
    <w:rsid w:val="00FA2383"/>
    <w:rsid w:val="00FA3498"/>
    <w:rsid w:val="00FA4CB1"/>
    <w:rsid w:val="00FA603F"/>
    <w:rsid w:val="00FA7669"/>
    <w:rsid w:val="00FB016E"/>
    <w:rsid w:val="00FB04E0"/>
    <w:rsid w:val="00FB08F2"/>
    <w:rsid w:val="00FB1A8F"/>
    <w:rsid w:val="00FB595D"/>
    <w:rsid w:val="00FB654F"/>
    <w:rsid w:val="00FB7006"/>
    <w:rsid w:val="00FB7745"/>
    <w:rsid w:val="00FB7FB1"/>
    <w:rsid w:val="00FC2488"/>
    <w:rsid w:val="00FC2583"/>
    <w:rsid w:val="00FC34A3"/>
    <w:rsid w:val="00FC40F3"/>
    <w:rsid w:val="00FC7E9D"/>
    <w:rsid w:val="00FD03AD"/>
    <w:rsid w:val="00FD2135"/>
    <w:rsid w:val="00FD7F1B"/>
    <w:rsid w:val="00FE1A0D"/>
    <w:rsid w:val="00FE21D7"/>
    <w:rsid w:val="00FE6B8C"/>
    <w:rsid w:val="00FE7057"/>
    <w:rsid w:val="00FE713E"/>
    <w:rsid w:val="00FE7BD6"/>
    <w:rsid w:val="00FF0405"/>
    <w:rsid w:val="00FF35CE"/>
    <w:rsid w:val="00FF3A79"/>
    <w:rsid w:val="00FF565C"/>
    <w:rsid w:val="00FF5953"/>
    <w:rsid w:val="00FF5BAD"/>
    <w:rsid w:val="00FF6A8A"/>
    <w:rsid w:val="00FF6CB7"/>
    <w:rsid w:val="00FF6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E3392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5882"/>
    <w:rPr>
      <w:rFonts w:ascii="Cambria" w:eastAsia="宋体" w:hAnsi="Cambria" w:cs="Times New Roman"/>
      <w:kern w:val="0"/>
      <w:sz w:val="24"/>
      <w:szCs w:val="24"/>
      <w:lang w:eastAsia="en-US"/>
    </w:rPr>
  </w:style>
  <w:style w:type="paragraph" w:styleId="2">
    <w:name w:val="heading 2"/>
    <w:basedOn w:val="a"/>
    <w:link w:val="2Char"/>
    <w:uiPriority w:val="9"/>
    <w:qFormat/>
    <w:rsid w:val="00590FC0"/>
    <w:pPr>
      <w:spacing w:before="100" w:beforeAutospacing="1" w:after="100" w:afterAutospacing="1"/>
      <w:outlineLvl w:val="1"/>
    </w:pPr>
    <w:rPr>
      <w:rFonts w:ascii="Times New Roman" w:eastAsia="Times New Roman" w:hAnsi="Times New Roman"/>
      <w:b/>
      <w:bCs/>
      <w:sz w:val="36"/>
      <w:szCs w:val="36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列出段落1"/>
    <w:basedOn w:val="a"/>
    <w:qFormat/>
    <w:rsid w:val="00555882"/>
    <w:pPr>
      <w:ind w:left="720"/>
      <w:contextualSpacing/>
    </w:pPr>
  </w:style>
  <w:style w:type="paragraph" w:styleId="a3">
    <w:name w:val="header"/>
    <w:basedOn w:val="a"/>
    <w:link w:val="Char"/>
    <w:uiPriority w:val="99"/>
    <w:unhideWhenUsed/>
    <w:rsid w:val="00163C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63C03"/>
    <w:rPr>
      <w:rFonts w:ascii="Cambria" w:eastAsia="宋体" w:hAnsi="Cambria" w:cs="Times New Roman"/>
      <w:kern w:val="0"/>
      <w:sz w:val="18"/>
      <w:szCs w:val="18"/>
      <w:lang w:eastAsia="en-US"/>
    </w:rPr>
  </w:style>
  <w:style w:type="paragraph" w:styleId="a4">
    <w:name w:val="footer"/>
    <w:basedOn w:val="a"/>
    <w:link w:val="Char0"/>
    <w:uiPriority w:val="99"/>
    <w:unhideWhenUsed/>
    <w:rsid w:val="00163C0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63C03"/>
    <w:rPr>
      <w:rFonts w:ascii="Cambria" w:eastAsia="宋体" w:hAnsi="Cambria" w:cs="Times New Roman"/>
      <w:kern w:val="0"/>
      <w:sz w:val="18"/>
      <w:szCs w:val="18"/>
      <w:lang w:eastAsia="en-US"/>
    </w:rPr>
  </w:style>
  <w:style w:type="table" w:styleId="a5">
    <w:name w:val="Table Grid"/>
    <w:basedOn w:val="a1"/>
    <w:uiPriority w:val="59"/>
    <w:rsid w:val="00163C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B30D47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30D47"/>
    <w:rPr>
      <w:rFonts w:ascii="Cambria" w:eastAsia="宋体" w:hAnsi="Cambria" w:cs="Times New Roman"/>
      <w:kern w:val="0"/>
      <w:sz w:val="18"/>
      <w:szCs w:val="18"/>
      <w:lang w:eastAsia="en-US"/>
    </w:rPr>
  </w:style>
  <w:style w:type="character" w:styleId="a7">
    <w:name w:val="line number"/>
    <w:basedOn w:val="a0"/>
    <w:uiPriority w:val="99"/>
    <w:semiHidden/>
    <w:unhideWhenUsed/>
    <w:rsid w:val="00B30D47"/>
  </w:style>
  <w:style w:type="paragraph" w:styleId="a8">
    <w:name w:val="Normal (Web)"/>
    <w:basedOn w:val="a"/>
    <w:uiPriority w:val="99"/>
    <w:semiHidden/>
    <w:unhideWhenUsed/>
    <w:rsid w:val="00F2418C"/>
    <w:pPr>
      <w:spacing w:before="100" w:beforeAutospacing="1" w:after="100" w:afterAutospacing="1"/>
    </w:pPr>
    <w:rPr>
      <w:rFonts w:ascii="宋体" w:hAnsi="宋体" w:cs="宋体"/>
      <w:lang w:eastAsia="zh-CN"/>
    </w:rPr>
  </w:style>
  <w:style w:type="paragraph" w:customStyle="1" w:styleId="EndNoteBibliographyTitle">
    <w:name w:val="EndNote Bibliography Title"/>
    <w:basedOn w:val="a"/>
    <w:link w:val="EndNoteBibliographyTitle0"/>
    <w:rsid w:val="00E376B3"/>
    <w:pPr>
      <w:jc w:val="center"/>
    </w:pPr>
    <w:rPr>
      <w:rFonts w:ascii="Times New Roman" w:hAnsi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376B3"/>
    <w:rPr>
      <w:rFonts w:ascii="Times New Roman" w:eastAsia="宋体" w:hAnsi="Times New Roman" w:cs="Times New Roman"/>
      <w:noProof/>
      <w:kern w:val="0"/>
      <w:sz w:val="20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E376B3"/>
    <w:pPr>
      <w:jc w:val="both"/>
    </w:pPr>
    <w:rPr>
      <w:rFonts w:ascii="Times New Roman" w:hAnsi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376B3"/>
    <w:rPr>
      <w:rFonts w:ascii="Times New Roman" w:eastAsia="宋体" w:hAnsi="Times New Roman" w:cs="Times New Roman"/>
      <w:noProof/>
      <w:kern w:val="0"/>
      <w:sz w:val="20"/>
      <w:szCs w:val="24"/>
      <w:lang w:eastAsia="en-US"/>
    </w:rPr>
  </w:style>
  <w:style w:type="character" w:styleId="a9">
    <w:name w:val="Hyperlink"/>
    <w:basedOn w:val="a0"/>
    <w:uiPriority w:val="99"/>
    <w:unhideWhenUsed/>
    <w:rsid w:val="001B1BAD"/>
    <w:rPr>
      <w:color w:val="0000FF" w:themeColor="hyperlink"/>
      <w:u w:val="single"/>
    </w:rPr>
  </w:style>
  <w:style w:type="character" w:customStyle="1" w:styleId="10">
    <w:name w:val="未处理的提及1"/>
    <w:basedOn w:val="a0"/>
    <w:uiPriority w:val="99"/>
    <w:semiHidden/>
    <w:unhideWhenUsed/>
    <w:rsid w:val="001B1BAD"/>
    <w:rPr>
      <w:color w:val="605E5C"/>
      <w:shd w:val="clear" w:color="auto" w:fill="E1DFDD"/>
    </w:rPr>
  </w:style>
  <w:style w:type="character" w:customStyle="1" w:styleId="2Char">
    <w:name w:val="标题 2 Char"/>
    <w:basedOn w:val="a0"/>
    <w:link w:val="2"/>
    <w:uiPriority w:val="9"/>
    <w:rsid w:val="00590FC0"/>
    <w:rPr>
      <w:rFonts w:ascii="Times New Roman" w:eastAsia="Times New Roman" w:hAnsi="Times New Roman" w:cs="Times New Roman"/>
      <w:b/>
      <w:bCs/>
      <w:kern w:val="0"/>
      <w:sz w:val="36"/>
      <w:szCs w:val="36"/>
    </w:rPr>
  </w:style>
  <w:style w:type="character" w:customStyle="1" w:styleId="keyword">
    <w:name w:val="keyword"/>
    <w:basedOn w:val="a0"/>
    <w:rsid w:val="00590FC0"/>
  </w:style>
  <w:style w:type="paragraph" w:styleId="aa">
    <w:name w:val="List Paragraph"/>
    <w:basedOn w:val="a"/>
    <w:uiPriority w:val="34"/>
    <w:qFormat/>
    <w:rsid w:val="00FC34A3"/>
    <w:pPr>
      <w:ind w:left="720"/>
      <w:contextualSpacing/>
    </w:pPr>
  </w:style>
  <w:style w:type="character" w:customStyle="1" w:styleId="highlight">
    <w:name w:val="highlight"/>
    <w:basedOn w:val="a0"/>
    <w:rsid w:val="00303492"/>
  </w:style>
  <w:style w:type="character" w:styleId="ab">
    <w:name w:val="annotation reference"/>
    <w:basedOn w:val="a0"/>
    <w:uiPriority w:val="99"/>
    <w:semiHidden/>
    <w:unhideWhenUsed/>
    <w:rsid w:val="00890A71"/>
    <w:rPr>
      <w:sz w:val="16"/>
      <w:szCs w:val="16"/>
    </w:rPr>
  </w:style>
  <w:style w:type="paragraph" w:styleId="ac">
    <w:name w:val="annotation text"/>
    <w:basedOn w:val="a"/>
    <w:link w:val="Char2"/>
    <w:uiPriority w:val="99"/>
    <w:semiHidden/>
    <w:unhideWhenUsed/>
    <w:rsid w:val="00890A71"/>
    <w:rPr>
      <w:sz w:val="20"/>
      <w:szCs w:val="20"/>
    </w:rPr>
  </w:style>
  <w:style w:type="character" w:customStyle="1" w:styleId="Char2">
    <w:name w:val="批注文字 Char"/>
    <w:basedOn w:val="a0"/>
    <w:link w:val="ac"/>
    <w:uiPriority w:val="99"/>
    <w:semiHidden/>
    <w:rsid w:val="00890A71"/>
    <w:rPr>
      <w:rFonts w:ascii="Cambria" w:eastAsia="宋体" w:hAnsi="Cambria" w:cs="Times New Roman"/>
      <w:kern w:val="0"/>
      <w:sz w:val="20"/>
      <w:szCs w:val="20"/>
      <w:lang w:eastAsia="en-US"/>
    </w:rPr>
  </w:style>
  <w:style w:type="paragraph" w:styleId="ad">
    <w:name w:val="annotation subject"/>
    <w:basedOn w:val="ac"/>
    <w:next w:val="ac"/>
    <w:link w:val="Char3"/>
    <w:uiPriority w:val="99"/>
    <w:semiHidden/>
    <w:unhideWhenUsed/>
    <w:rsid w:val="00890A71"/>
    <w:rPr>
      <w:b/>
      <w:bCs/>
    </w:rPr>
  </w:style>
  <w:style w:type="character" w:customStyle="1" w:styleId="Char3">
    <w:name w:val="批注主题 Char"/>
    <w:basedOn w:val="Char2"/>
    <w:link w:val="ad"/>
    <w:uiPriority w:val="99"/>
    <w:semiHidden/>
    <w:rsid w:val="00890A71"/>
    <w:rPr>
      <w:rFonts w:ascii="Cambria" w:eastAsia="宋体" w:hAnsi="Cambria" w:cs="Times New Roman"/>
      <w:b/>
      <w:bCs/>
      <w:kern w:val="0"/>
      <w:sz w:val="20"/>
      <w:szCs w:val="20"/>
      <w:lang w:eastAsia="en-US"/>
    </w:rPr>
  </w:style>
  <w:style w:type="character" w:customStyle="1" w:styleId="20">
    <w:name w:val="未处理的提及2"/>
    <w:basedOn w:val="a0"/>
    <w:uiPriority w:val="99"/>
    <w:semiHidden/>
    <w:unhideWhenUsed/>
    <w:rsid w:val="00BC4E43"/>
    <w:rPr>
      <w:color w:val="605E5C"/>
      <w:shd w:val="clear" w:color="auto" w:fill="E1DFDD"/>
    </w:rPr>
  </w:style>
  <w:style w:type="character" w:styleId="ae">
    <w:name w:val="Emphasis"/>
    <w:basedOn w:val="a0"/>
    <w:uiPriority w:val="20"/>
    <w:qFormat/>
    <w:rsid w:val="00D41D89"/>
    <w:rPr>
      <w:i/>
      <w:iCs/>
    </w:rPr>
  </w:style>
  <w:style w:type="character" w:customStyle="1" w:styleId="UnresolvedMention">
    <w:name w:val="Unresolved Mention"/>
    <w:basedOn w:val="a0"/>
    <w:uiPriority w:val="99"/>
    <w:semiHidden/>
    <w:unhideWhenUsed/>
    <w:rsid w:val="004226A0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5882"/>
    <w:rPr>
      <w:rFonts w:ascii="Cambria" w:eastAsia="宋体" w:hAnsi="Cambria" w:cs="Times New Roman"/>
      <w:kern w:val="0"/>
      <w:sz w:val="24"/>
      <w:szCs w:val="24"/>
      <w:lang w:eastAsia="en-US"/>
    </w:rPr>
  </w:style>
  <w:style w:type="paragraph" w:styleId="2">
    <w:name w:val="heading 2"/>
    <w:basedOn w:val="a"/>
    <w:link w:val="2Char"/>
    <w:uiPriority w:val="9"/>
    <w:qFormat/>
    <w:rsid w:val="00590FC0"/>
    <w:pPr>
      <w:spacing w:before="100" w:beforeAutospacing="1" w:after="100" w:afterAutospacing="1"/>
      <w:outlineLvl w:val="1"/>
    </w:pPr>
    <w:rPr>
      <w:rFonts w:ascii="Times New Roman" w:eastAsia="Times New Roman" w:hAnsi="Times New Roman"/>
      <w:b/>
      <w:bCs/>
      <w:sz w:val="36"/>
      <w:szCs w:val="36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列出段落1"/>
    <w:basedOn w:val="a"/>
    <w:qFormat/>
    <w:rsid w:val="00555882"/>
    <w:pPr>
      <w:ind w:left="720"/>
      <w:contextualSpacing/>
    </w:pPr>
  </w:style>
  <w:style w:type="paragraph" w:styleId="a3">
    <w:name w:val="header"/>
    <w:basedOn w:val="a"/>
    <w:link w:val="Char"/>
    <w:uiPriority w:val="99"/>
    <w:unhideWhenUsed/>
    <w:rsid w:val="00163C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63C03"/>
    <w:rPr>
      <w:rFonts w:ascii="Cambria" w:eastAsia="宋体" w:hAnsi="Cambria" w:cs="Times New Roman"/>
      <w:kern w:val="0"/>
      <w:sz w:val="18"/>
      <w:szCs w:val="18"/>
      <w:lang w:eastAsia="en-US"/>
    </w:rPr>
  </w:style>
  <w:style w:type="paragraph" w:styleId="a4">
    <w:name w:val="footer"/>
    <w:basedOn w:val="a"/>
    <w:link w:val="Char0"/>
    <w:uiPriority w:val="99"/>
    <w:unhideWhenUsed/>
    <w:rsid w:val="00163C0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63C03"/>
    <w:rPr>
      <w:rFonts w:ascii="Cambria" w:eastAsia="宋体" w:hAnsi="Cambria" w:cs="Times New Roman"/>
      <w:kern w:val="0"/>
      <w:sz w:val="18"/>
      <w:szCs w:val="18"/>
      <w:lang w:eastAsia="en-US"/>
    </w:rPr>
  </w:style>
  <w:style w:type="table" w:styleId="a5">
    <w:name w:val="Table Grid"/>
    <w:basedOn w:val="a1"/>
    <w:uiPriority w:val="59"/>
    <w:rsid w:val="00163C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B30D47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30D47"/>
    <w:rPr>
      <w:rFonts w:ascii="Cambria" w:eastAsia="宋体" w:hAnsi="Cambria" w:cs="Times New Roman"/>
      <w:kern w:val="0"/>
      <w:sz w:val="18"/>
      <w:szCs w:val="18"/>
      <w:lang w:eastAsia="en-US"/>
    </w:rPr>
  </w:style>
  <w:style w:type="character" w:styleId="a7">
    <w:name w:val="line number"/>
    <w:basedOn w:val="a0"/>
    <w:uiPriority w:val="99"/>
    <w:semiHidden/>
    <w:unhideWhenUsed/>
    <w:rsid w:val="00B30D47"/>
  </w:style>
  <w:style w:type="paragraph" w:styleId="a8">
    <w:name w:val="Normal (Web)"/>
    <w:basedOn w:val="a"/>
    <w:uiPriority w:val="99"/>
    <w:semiHidden/>
    <w:unhideWhenUsed/>
    <w:rsid w:val="00F2418C"/>
    <w:pPr>
      <w:spacing w:before="100" w:beforeAutospacing="1" w:after="100" w:afterAutospacing="1"/>
    </w:pPr>
    <w:rPr>
      <w:rFonts w:ascii="宋体" w:hAnsi="宋体" w:cs="宋体"/>
      <w:lang w:eastAsia="zh-CN"/>
    </w:rPr>
  </w:style>
  <w:style w:type="paragraph" w:customStyle="1" w:styleId="EndNoteBibliographyTitle">
    <w:name w:val="EndNote Bibliography Title"/>
    <w:basedOn w:val="a"/>
    <w:link w:val="EndNoteBibliographyTitle0"/>
    <w:rsid w:val="00E376B3"/>
    <w:pPr>
      <w:jc w:val="center"/>
    </w:pPr>
    <w:rPr>
      <w:rFonts w:ascii="Times New Roman" w:hAnsi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376B3"/>
    <w:rPr>
      <w:rFonts w:ascii="Times New Roman" w:eastAsia="宋体" w:hAnsi="Times New Roman" w:cs="Times New Roman"/>
      <w:noProof/>
      <w:kern w:val="0"/>
      <w:sz w:val="20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E376B3"/>
    <w:pPr>
      <w:jc w:val="both"/>
    </w:pPr>
    <w:rPr>
      <w:rFonts w:ascii="Times New Roman" w:hAnsi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376B3"/>
    <w:rPr>
      <w:rFonts w:ascii="Times New Roman" w:eastAsia="宋体" w:hAnsi="Times New Roman" w:cs="Times New Roman"/>
      <w:noProof/>
      <w:kern w:val="0"/>
      <w:sz w:val="20"/>
      <w:szCs w:val="24"/>
      <w:lang w:eastAsia="en-US"/>
    </w:rPr>
  </w:style>
  <w:style w:type="character" w:styleId="a9">
    <w:name w:val="Hyperlink"/>
    <w:basedOn w:val="a0"/>
    <w:uiPriority w:val="99"/>
    <w:unhideWhenUsed/>
    <w:rsid w:val="001B1BAD"/>
    <w:rPr>
      <w:color w:val="0000FF" w:themeColor="hyperlink"/>
      <w:u w:val="single"/>
    </w:rPr>
  </w:style>
  <w:style w:type="character" w:customStyle="1" w:styleId="10">
    <w:name w:val="未处理的提及1"/>
    <w:basedOn w:val="a0"/>
    <w:uiPriority w:val="99"/>
    <w:semiHidden/>
    <w:unhideWhenUsed/>
    <w:rsid w:val="001B1BAD"/>
    <w:rPr>
      <w:color w:val="605E5C"/>
      <w:shd w:val="clear" w:color="auto" w:fill="E1DFDD"/>
    </w:rPr>
  </w:style>
  <w:style w:type="character" w:customStyle="1" w:styleId="2Char">
    <w:name w:val="标题 2 Char"/>
    <w:basedOn w:val="a0"/>
    <w:link w:val="2"/>
    <w:uiPriority w:val="9"/>
    <w:rsid w:val="00590FC0"/>
    <w:rPr>
      <w:rFonts w:ascii="Times New Roman" w:eastAsia="Times New Roman" w:hAnsi="Times New Roman" w:cs="Times New Roman"/>
      <w:b/>
      <w:bCs/>
      <w:kern w:val="0"/>
      <w:sz w:val="36"/>
      <w:szCs w:val="36"/>
    </w:rPr>
  </w:style>
  <w:style w:type="character" w:customStyle="1" w:styleId="keyword">
    <w:name w:val="keyword"/>
    <w:basedOn w:val="a0"/>
    <w:rsid w:val="00590FC0"/>
  </w:style>
  <w:style w:type="paragraph" w:styleId="aa">
    <w:name w:val="List Paragraph"/>
    <w:basedOn w:val="a"/>
    <w:uiPriority w:val="34"/>
    <w:qFormat/>
    <w:rsid w:val="00FC34A3"/>
    <w:pPr>
      <w:ind w:left="720"/>
      <w:contextualSpacing/>
    </w:pPr>
  </w:style>
  <w:style w:type="character" w:customStyle="1" w:styleId="highlight">
    <w:name w:val="highlight"/>
    <w:basedOn w:val="a0"/>
    <w:rsid w:val="00303492"/>
  </w:style>
  <w:style w:type="character" w:styleId="ab">
    <w:name w:val="annotation reference"/>
    <w:basedOn w:val="a0"/>
    <w:uiPriority w:val="99"/>
    <w:semiHidden/>
    <w:unhideWhenUsed/>
    <w:rsid w:val="00890A71"/>
    <w:rPr>
      <w:sz w:val="16"/>
      <w:szCs w:val="16"/>
    </w:rPr>
  </w:style>
  <w:style w:type="paragraph" w:styleId="ac">
    <w:name w:val="annotation text"/>
    <w:basedOn w:val="a"/>
    <w:link w:val="Char2"/>
    <w:uiPriority w:val="99"/>
    <w:semiHidden/>
    <w:unhideWhenUsed/>
    <w:rsid w:val="00890A71"/>
    <w:rPr>
      <w:sz w:val="20"/>
      <w:szCs w:val="20"/>
    </w:rPr>
  </w:style>
  <w:style w:type="character" w:customStyle="1" w:styleId="Char2">
    <w:name w:val="批注文字 Char"/>
    <w:basedOn w:val="a0"/>
    <w:link w:val="ac"/>
    <w:uiPriority w:val="99"/>
    <w:semiHidden/>
    <w:rsid w:val="00890A71"/>
    <w:rPr>
      <w:rFonts w:ascii="Cambria" w:eastAsia="宋体" w:hAnsi="Cambria" w:cs="Times New Roman"/>
      <w:kern w:val="0"/>
      <w:sz w:val="20"/>
      <w:szCs w:val="20"/>
      <w:lang w:eastAsia="en-US"/>
    </w:rPr>
  </w:style>
  <w:style w:type="paragraph" w:styleId="ad">
    <w:name w:val="annotation subject"/>
    <w:basedOn w:val="ac"/>
    <w:next w:val="ac"/>
    <w:link w:val="Char3"/>
    <w:uiPriority w:val="99"/>
    <w:semiHidden/>
    <w:unhideWhenUsed/>
    <w:rsid w:val="00890A71"/>
    <w:rPr>
      <w:b/>
      <w:bCs/>
    </w:rPr>
  </w:style>
  <w:style w:type="character" w:customStyle="1" w:styleId="Char3">
    <w:name w:val="批注主题 Char"/>
    <w:basedOn w:val="Char2"/>
    <w:link w:val="ad"/>
    <w:uiPriority w:val="99"/>
    <w:semiHidden/>
    <w:rsid w:val="00890A71"/>
    <w:rPr>
      <w:rFonts w:ascii="Cambria" w:eastAsia="宋体" w:hAnsi="Cambria" w:cs="Times New Roman"/>
      <w:b/>
      <w:bCs/>
      <w:kern w:val="0"/>
      <w:sz w:val="20"/>
      <w:szCs w:val="20"/>
      <w:lang w:eastAsia="en-US"/>
    </w:rPr>
  </w:style>
  <w:style w:type="character" w:customStyle="1" w:styleId="20">
    <w:name w:val="未处理的提及2"/>
    <w:basedOn w:val="a0"/>
    <w:uiPriority w:val="99"/>
    <w:semiHidden/>
    <w:unhideWhenUsed/>
    <w:rsid w:val="00BC4E43"/>
    <w:rPr>
      <w:color w:val="605E5C"/>
      <w:shd w:val="clear" w:color="auto" w:fill="E1DFDD"/>
    </w:rPr>
  </w:style>
  <w:style w:type="character" w:styleId="ae">
    <w:name w:val="Emphasis"/>
    <w:basedOn w:val="a0"/>
    <w:uiPriority w:val="20"/>
    <w:qFormat/>
    <w:rsid w:val="00D41D89"/>
    <w:rPr>
      <w:i/>
      <w:iCs/>
    </w:rPr>
  </w:style>
  <w:style w:type="character" w:customStyle="1" w:styleId="UnresolvedMention">
    <w:name w:val="Unresolved Mention"/>
    <w:basedOn w:val="a0"/>
    <w:uiPriority w:val="99"/>
    <w:semiHidden/>
    <w:unhideWhenUsed/>
    <w:rsid w:val="004226A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68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8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3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4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3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3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03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9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2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8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7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73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1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9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7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2.jpeg"/><Relationship Id="rId4" Type="http://schemas.microsoft.com/office/2007/relationships/stylesWithEffects" Target="stylesWithEffect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D3D980-F187-4BC6-B1C4-E0C9BBD462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5</TotalTime>
  <Pages>4</Pages>
  <Words>310</Words>
  <Characters>176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ky123.Org</Company>
  <LinksUpToDate>false</LinksUpToDate>
  <CharactersWithSpaces>20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123.Org</dc:creator>
  <cp:lastModifiedBy>Chaomin Sun</cp:lastModifiedBy>
  <cp:revision>123</cp:revision>
  <cp:lastPrinted>2020-09-14T00:14:00Z</cp:lastPrinted>
  <dcterms:created xsi:type="dcterms:W3CDTF">2020-10-22T00:13:00Z</dcterms:created>
  <dcterms:modified xsi:type="dcterms:W3CDTF">2021-01-06T08:36:00Z</dcterms:modified>
</cp:coreProperties>
</file>